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25A8F" w14:textId="755AA894" w:rsidR="00881DE2" w:rsidRDefault="000A5761" w:rsidP="000A576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61F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Analysis and occurrence of biallelic pathogenic repeat expansions in </w:t>
      </w:r>
      <w:r w:rsidRPr="00F00795"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t>RFC1</w:t>
      </w:r>
      <w:r w:rsidRPr="00661F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 a German cohort of patients with a main clinical phenotype of motor neuron disease</w:t>
      </w:r>
      <w:bookmarkStart w:id="0" w:name="_Hlk163578766"/>
      <w:r w:rsidR="009C3347" w:rsidRPr="00661F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bookmarkEnd w:id="0"/>
    </w:p>
    <w:p w14:paraId="2078FF9B" w14:textId="3FC06859" w:rsidR="00661F31" w:rsidRDefault="00661F31" w:rsidP="000A5761">
      <w:pPr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</w:pPr>
      <w:r w:rsidRPr="00661F31"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t>Journal of Neurology</w:t>
      </w:r>
    </w:p>
    <w:p w14:paraId="77D2280E" w14:textId="4A89B73A" w:rsidR="00661F31" w:rsidRPr="007212DB" w:rsidRDefault="00661F31" w:rsidP="00661F3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212DB">
        <w:rPr>
          <w:rFonts w:ascii="Times New Roman" w:hAnsi="Times New Roman" w:cs="Times New Roman"/>
          <w:b/>
          <w:sz w:val="20"/>
          <w:szCs w:val="20"/>
          <w:lang w:val="en-US"/>
        </w:rPr>
        <w:t xml:space="preserve">Authors: </w:t>
      </w:r>
      <w:r w:rsidRPr="007212DB">
        <w:rPr>
          <w:rFonts w:ascii="Times New Roman" w:hAnsi="Times New Roman" w:cs="Times New Roman"/>
          <w:sz w:val="20"/>
          <w:szCs w:val="20"/>
          <w:lang w:val="en-US"/>
        </w:rPr>
        <w:t>Annalisa Schaub, Hannes Erdmann, Veronika Scholz, Manuela Timmer, Isabell Cordts, Rene Günther, Peter Reilich, Angela Abicht, Florian Schöberl</w:t>
      </w:r>
    </w:p>
    <w:p w14:paraId="0C5EB823" w14:textId="4C9BD3EA" w:rsidR="00661F31" w:rsidRPr="00661F31" w:rsidRDefault="00661F31" w:rsidP="00661F31">
      <w:pPr>
        <w:spacing w:after="0" w:line="24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  <w:lang w:val="en-US"/>
        </w:rPr>
      </w:pPr>
      <w:r w:rsidRPr="00661F31"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  <w:lang w:val="en-US"/>
        </w:rPr>
        <w:t>Corresponding author:</w:t>
      </w:r>
    </w:p>
    <w:p w14:paraId="2431031C" w14:textId="0C03E46C" w:rsidR="00661F31" w:rsidRPr="00661F31" w:rsidRDefault="00661F31" w:rsidP="00661F31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661F31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PD Dr. med. Florian Schöberl</w:t>
      </w:r>
    </w:p>
    <w:p w14:paraId="7B24C173" w14:textId="77777777" w:rsidR="00661F31" w:rsidRPr="00661F31" w:rsidRDefault="00661F31" w:rsidP="00661F31">
      <w:pPr>
        <w:spacing w:after="0" w:line="240" w:lineRule="auto"/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</w:pPr>
      <w:bookmarkStart w:id="1" w:name="_Hlk163672869"/>
      <w:r w:rsidRPr="00661F31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>Department of Neurology</w:t>
      </w:r>
    </w:p>
    <w:p w14:paraId="53A3038D" w14:textId="77777777" w:rsidR="00661F31" w:rsidRPr="007212DB" w:rsidRDefault="00661F31" w:rsidP="00661F3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7212DB">
        <w:rPr>
          <w:rFonts w:ascii="Times New Roman" w:hAnsi="Times New Roman" w:cs="Times New Roman"/>
          <w:sz w:val="18"/>
          <w:szCs w:val="18"/>
          <w:lang w:val="en-US"/>
        </w:rPr>
        <w:t>Klinikum</w:t>
      </w:r>
      <w:proofErr w:type="spellEnd"/>
      <w:r w:rsidRPr="007212DB">
        <w:rPr>
          <w:rFonts w:ascii="Times New Roman" w:hAnsi="Times New Roman" w:cs="Times New Roman"/>
          <w:sz w:val="18"/>
          <w:szCs w:val="18"/>
          <w:lang w:val="en-US"/>
        </w:rPr>
        <w:t xml:space="preserve"> der Universität</w:t>
      </w:r>
    </w:p>
    <w:p w14:paraId="4B291269" w14:textId="123D4594" w:rsidR="00661F31" w:rsidRPr="00661F31" w:rsidRDefault="00661F31" w:rsidP="00661F31">
      <w:pPr>
        <w:spacing w:after="0" w:line="240" w:lineRule="auto"/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</w:pPr>
      <w:r w:rsidRPr="007212DB">
        <w:rPr>
          <w:rFonts w:ascii="Times New Roman" w:hAnsi="Times New Roman" w:cs="Times New Roman"/>
          <w:sz w:val="18"/>
          <w:szCs w:val="18"/>
          <w:lang w:val="en-US"/>
        </w:rPr>
        <w:t>Ludwig-Maximilians-Universität,</w:t>
      </w:r>
      <w:r w:rsidRPr="00661F31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val="en-US"/>
        </w:rPr>
        <w:t xml:space="preserve"> Munich, Germany</w:t>
      </w:r>
    </w:p>
    <w:p w14:paraId="3D41B6D3" w14:textId="77777777" w:rsidR="00661F31" w:rsidRPr="00661F31" w:rsidRDefault="00661F31" w:rsidP="00661F31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bookmarkStart w:id="2" w:name="_Hlk163672890"/>
      <w:bookmarkEnd w:id="1"/>
      <w:r w:rsidRPr="00661F3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Email:  </w:t>
      </w:r>
      <w:r w:rsidRPr="00661F31">
        <w:rPr>
          <w:rStyle w:val="Hyperlink"/>
          <w:rFonts w:ascii="Times New Roman" w:hAnsi="Times New Roman"/>
          <w:sz w:val="20"/>
          <w:szCs w:val="20"/>
          <w:lang w:val="en-US"/>
        </w:rPr>
        <w:t>florian.schoeberl@med.uni-muenchen.de</w:t>
      </w:r>
    </w:p>
    <w:bookmarkEnd w:id="2"/>
    <w:p w14:paraId="49388941" w14:textId="77777777" w:rsidR="000A5761" w:rsidRPr="00661F31" w:rsidRDefault="000A5761" w:rsidP="000A576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A7F86DF" w14:textId="77777777" w:rsidR="00661F31" w:rsidRPr="00661F31" w:rsidRDefault="00661F31" w:rsidP="00661F31">
      <w:pPr>
        <w:rPr>
          <w:rFonts w:ascii="Times New Roman" w:hAnsi="Times New Roman" w:cs="Times New Roman"/>
          <w:b/>
          <w:lang w:val="en-US"/>
        </w:rPr>
      </w:pPr>
      <w:r w:rsidRPr="00661F31">
        <w:rPr>
          <w:rFonts w:ascii="Times New Roman" w:hAnsi="Times New Roman" w:cs="Times New Roman"/>
          <w:b/>
          <w:lang w:val="en-US"/>
        </w:rPr>
        <w:t>Supplementary Material</w:t>
      </w:r>
    </w:p>
    <w:p w14:paraId="643C8A73" w14:textId="77777777" w:rsidR="009C3347" w:rsidRPr="000A5761" w:rsidRDefault="009C3347" w:rsidP="000A5761">
      <w:pPr>
        <w:rPr>
          <w:rFonts w:ascii="Times New Roman" w:hAnsi="Times New Roman" w:cs="Times New Roman"/>
          <w:lang w:val="en-US"/>
        </w:rPr>
      </w:pPr>
    </w:p>
    <w:p w14:paraId="7FD2B79A" w14:textId="77777777" w:rsidR="00881DE2" w:rsidRPr="007212DB" w:rsidRDefault="00881DE2" w:rsidP="00881DE2">
      <w:pPr>
        <w:spacing w:after="0"/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7212DB">
        <w:rPr>
          <w:rFonts w:ascii="Times New Roman" w:hAnsi="Times New Roman" w:cs="Times New Roman"/>
          <w:b/>
          <w:sz w:val="20"/>
          <w:lang w:val="en-US"/>
        </w:rPr>
        <w:t>Supplementary Table 1.</w:t>
      </w:r>
      <w:r w:rsidRPr="007212DB">
        <w:rPr>
          <w:rFonts w:ascii="Times New Roman" w:hAnsi="Times New Roman" w:cs="Times New Roman"/>
          <w:sz w:val="20"/>
          <w:lang w:val="en-US"/>
        </w:rPr>
        <w:t xml:space="preserve"> </w:t>
      </w:r>
      <w:r w:rsidRPr="007212DB">
        <w:rPr>
          <w:rFonts w:ascii="Times New Roman" w:hAnsi="Times New Roman" w:cs="Times New Roman"/>
          <w:sz w:val="18"/>
          <w:szCs w:val="18"/>
          <w:lang w:val="en-US"/>
        </w:rPr>
        <w:t>CRISPR RNAs (crRNAs) to enrich repeat regions within the indicated loci.</w:t>
      </w:r>
      <w:r w:rsidRPr="007212DB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</w:p>
    <w:p w14:paraId="7D568D46" w14:textId="77777777" w:rsidR="00881DE2" w:rsidRPr="000A5761" w:rsidRDefault="00881DE2" w:rsidP="00881DE2">
      <w:pPr>
        <w:spacing w:after="0"/>
        <w:rPr>
          <w:rFonts w:ascii="Times New Roman" w:hAnsi="Times New Roman" w:cs="Times New Roman"/>
          <w:b/>
          <w:sz w:val="18"/>
          <w:szCs w:val="18"/>
          <w:lang w:val="en-US"/>
        </w:rPr>
      </w:pPr>
    </w:p>
    <w:tbl>
      <w:tblPr>
        <w:tblW w:w="55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2952"/>
        <w:gridCol w:w="195"/>
      </w:tblGrid>
      <w:tr w:rsidR="00881DE2" w:rsidRPr="000A5761" w14:paraId="15EAC2A9" w14:textId="77777777" w:rsidTr="00881DE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2F677DF" w14:textId="49958C69" w:rsidR="00881DE2" w:rsidRPr="000A5761" w:rsidRDefault="00881DE2" w:rsidP="00881D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A5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Ge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4619EF1" w14:textId="4B924E0B" w:rsidR="00881DE2" w:rsidRPr="000A5761" w:rsidRDefault="00881DE2" w:rsidP="00881D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A576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Guide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01B8A58" w14:textId="448F7382" w:rsidR="00881DE2" w:rsidRPr="000A5761" w:rsidRDefault="00881DE2" w:rsidP="00881D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0A576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quence 5’</w:t>
            </w:r>
            <w:r w:rsidRPr="000A576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sym w:font="Wingdings" w:char="F0E0"/>
            </w:r>
            <w:r w:rsidRPr="000A576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’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B97497B" w14:textId="77777777" w:rsidR="00881DE2" w:rsidRPr="000A5761" w:rsidRDefault="00881DE2" w:rsidP="00881D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881DE2" w:rsidRPr="000A5761" w14:paraId="4D3A3032" w14:textId="77777777" w:rsidTr="00881DE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A13A" w14:textId="77777777" w:rsidR="00881DE2" w:rsidRPr="000A5761" w:rsidRDefault="00881DE2" w:rsidP="0088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0A57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C9orf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3576" w14:textId="2C5A6AB9" w:rsidR="00881DE2" w:rsidRPr="000A5761" w:rsidRDefault="00881DE2" w:rsidP="0088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9orf72_D1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F8C3" w14:textId="283EFAA3" w:rsidR="00881DE2" w:rsidRPr="000A5761" w:rsidRDefault="00881DE2" w:rsidP="0088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TATCATCAACTTGGTACC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254A" w14:textId="77777777" w:rsidR="00881DE2" w:rsidRPr="000A5761" w:rsidRDefault="00881DE2" w:rsidP="0088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881DE2" w:rsidRPr="000A5761" w14:paraId="30DF881E" w14:textId="77777777" w:rsidTr="00881DE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BD5D" w14:textId="77777777" w:rsidR="00881DE2" w:rsidRPr="000A5761" w:rsidRDefault="00881DE2" w:rsidP="00881D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7266" w14:textId="1A56ABBB" w:rsidR="00881DE2" w:rsidRPr="000A5761" w:rsidRDefault="00881DE2" w:rsidP="0088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9orf72_D2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9630" w14:textId="469A23EF" w:rsidR="00881DE2" w:rsidRPr="000A5761" w:rsidRDefault="00881DE2" w:rsidP="0088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CAAATTGAGTGAGACGG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6ED3" w14:textId="77777777" w:rsidR="00881DE2" w:rsidRPr="000A5761" w:rsidRDefault="00881DE2" w:rsidP="0088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881DE2" w:rsidRPr="000A5761" w14:paraId="083C0107" w14:textId="77777777" w:rsidTr="00881DE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BD4B" w14:textId="77777777" w:rsidR="00881DE2" w:rsidRPr="000A5761" w:rsidRDefault="00881DE2" w:rsidP="00881D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AA47" w14:textId="0C0692C7" w:rsidR="00881DE2" w:rsidRPr="000A5761" w:rsidRDefault="00881DE2" w:rsidP="0088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9orf72_U1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634D" w14:textId="05A5E3B4" w:rsidR="00881DE2" w:rsidRPr="000A5761" w:rsidRDefault="00881DE2" w:rsidP="0088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GCTACAGTTACTTGATG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3DF7" w14:textId="77777777" w:rsidR="00881DE2" w:rsidRPr="000A5761" w:rsidRDefault="00881DE2" w:rsidP="0088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881DE2" w:rsidRPr="000A5761" w14:paraId="2F28972D" w14:textId="77777777" w:rsidTr="00881DE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2A49" w14:textId="77777777" w:rsidR="00881DE2" w:rsidRPr="000A5761" w:rsidRDefault="00881DE2" w:rsidP="00881DE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E398" w14:textId="20D34EE0" w:rsidR="00881DE2" w:rsidRPr="000A5761" w:rsidRDefault="00881DE2" w:rsidP="0088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9orf72_U2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3D73" w14:textId="532A9C81" w:rsidR="00881DE2" w:rsidRPr="000A5761" w:rsidRDefault="00881DE2" w:rsidP="0088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CGTAGAATAGAACCCGA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3420" w14:textId="77777777" w:rsidR="00881DE2" w:rsidRPr="000A5761" w:rsidRDefault="00881DE2" w:rsidP="0088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881DE2" w:rsidRPr="000A5761" w14:paraId="3F155E61" w14:textId="77777777" w:rsidTr="00881DE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743C" w14:textId="77777777" w:rsidR="00881DE2" w:rsidRPr="000A5761" w:rsidRDefault="00881DE2" w:rsidP="00881D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0A576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RF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084E" w14:textId="77777777" w:rsidR="00881DE2" w:rsidRPr="000A5761" w:rsidRDefault="00881DE2" w:rsidP="0088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RFC1_D1 </w:t>
            </w:r>
          </w:p>
        </w:tc>
        <w:tc>
          <w:tcPr>
            <w:tcW w:w="3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3808" w14:textId="77777777" w:rsidR="00881DE2" w:rsidRPr="000A5761" w:rsidRDefault="00881DE2" w:rsidP="0088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TCGTGGAACTATCTTGGTA</w:t>
            </w:r>
          </w:p>
        </w:tc>
      </w:tr>
      <w:tr w:rsidR="00881DE2" w:rsidRPr="000A5761" w14:paraId="59B23169" w14:textId="77777777" w:rsidTr="00881DE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7B8E" w14:textId="77777777" w:rsidR="00881DE2" w:rsidRPr="000A5761" w:rsidRDefault="00881DE2" w:rsidP="0088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BD51" w14:textId="77777777" w:rsidR="00881DE2" w:rsidRPr="000A5761" w:rsidRDefault="00881DE2" w:rsidP="0088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RFC1_D2 </w:t>
            </w:r>
          </w:p>
        </w:tc>
        <w:tc>
          <w:tcPr>
            <w:tcW w:w="3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B83F" w14:textId="77777777" w:rsidR="00881DE2" w:rsidRPr="000A5761" w:rsidRDefault="00881DE2" w:rsidP="0088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GATTACAACCATCAAGGAT</w:t>
            </w:r>
          </w:p>
        </w:tc>
      </w:tr>
      <w:tr w:rsidR="00881DE2" w:rsidRPr="000A5761" w14:paraId="3E2062DF" w14:textId="77777777" w:rsidTr="00881DE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71E5" w14:textId="77777777" w:rsidR="00881DE2" w:rsidRPr="000A5761" w:rsidRDefault="00881DE2" w:rsidP="0088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357C" w14:textId="77777777" w:rsidR="00881DE2" w:rsidRPr="000A5761" w:rsidRDefault="00881DE2" w:rsidP="0088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RFC1_U1 </w:t>
            </w:r>
          </w:p>
        </w:tc>
        <w:tc>
          <w:tcPr>
            <w:tcW w:w="3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A0FA" w14:textId="77777777" w:rsidR="00881DE2" w:rsidRPr="000A5761" w:rsidRDefault="00881DE2" w:rsidP="0088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AACTTCCAACAACCTCAAC</w:t>
            </w:r>
          </w:p>
        </w:tc>
      </w:tr>
      <w:tr w:rsidR="00881DE2" w:rsidRPr="000A5761" w14:paraId="642C5BA5" w14:textId="77777777" w:rsidTr="00881DE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ECDC" w14:textId="77777777" w:rsidR="00881DE2" w:rsidRPr="000A5761" w:rsidRDefault="00881DE2" w:rsidP="0088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AAAF" w14:textId="77777777" w:rsidR="00881DE2" w:rsidRPr="000A5761" w:rsidRDefault="00881DE2" w:rsidP="0088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RFC1_U2 </w:t>
            </w:r>
          </w:p>
        </w:tc>
        <w:tc>
          <w:tcPr>
            <w:tcW w:w="3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D1AB" w14:textId="77777777" w:rsidR="00881DE2" w:rsidRPr="000A5761" w:rsidRDefault="00881DE2" w:rsidP="00881D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CTCAGTCGTTTTAACCAGG</w:t>
            </w:r>
          </w:p>
        </w:tc>
      </w:tr>
    </w:tbl>
    <w:p w14:paraId="0BCC0AF9" w14:textId="58581B1F" w:rsidR="00881DE2" w:rsidRPr="000A5761" w:rsidRDefault="00881DE2">
      <w:pPr>
        <w:rPr>
          <w:rFonts w:ascii="Times New Roman" w:hAnsi="Times New Roman" w:cs="Times New Roman"/>
        </w:rPr>
      </w:pPr>
    </w:p>
    <w:p w14:paraId="02DADCAE" w14:textId="78355E3C" w:rsidR="00881DE2" w:rsidRPr="000A5761" w:rsidRDefault="00427B38">
      <w:pPr>
        <w:rPr>
          <w:rFonts w:ascii="Times New Roman" w:hAnsi="Times New Roman" w:cs="Times New Roman"/>
        </w:rPr>
      </w:pPr>
      <w:r w:rsidRPr="000A5761">
        <w:rPr>
          <w:rFonts w:ascii="Times New Roman" w:hAnsi="Times New Roman" w:cs="Times New Roman"/>
        </w:rPr>
        <w:br w:type="page"/>
      </w:r>
    </w:p>
    <w:p w14:paraId="31C10625" w14:textId="352D5776" w:rsidR="00427B38" w:rsidRPr="00C0360D" w:rsidRDefault="00427B38" w:rsidP="000A5761">
      <w:pPr>
        <w:spacing w:after="0"/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C0360D">
        <w:rPr>
          <w:rFonts w:ascii="Times New Roman" w:hAnsi="Times New Roman" w:cs="Times New Roman"/>
          <w:b/>
          <w:sz w:val="20"/>
          <w:lang w:val="en-US"/>
        </w:rPr>
        <w:lastRenderedPageBreak/>
        <w:t>Supplementary Table 2.</w:t>
      </w:r>
      <w:r w:rsidRPr="00C0360D">
        <w:rPr>
          <w:rFonts w:ascii="Times New Roman" w:hAnsi="Times New Roman" w:cs="Times New Roman"/>
          <w:sz w:val="20"/>
          <w:lang w:val="en-US"/>
        </w:rPr>
        <w:t xml:space="preserve"> </w:t>
      </w:r>
      <w:r w:rsidRPr="00C0360D">
        <w:rPr>
          <w:rFonts w:ascii="Times New Roman" w:hAnsi="Times New Roman" w:cs="Times New Roman"/>
          <w:sz w:val="18"/>
          <w:szCs w:val="18"/>
          <w:lang w:val="en-US"/>
        </w:rPr>
        <w:t>MND-related genes analyzed</w:t>
      </w:r>
      <w:r w:rsidR="007212DB" w:rsidRPr="00C0360D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C0360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C0360D" w:rsidRPr="00C0360D">
        <w:rPr>
          <w:rFonts w:ascii="Times New Roman" w:hAnsi="Times New Roman" w:cs="Times New Roman"/>
          <w:sz w:val="18"/>
          <w:szCs w:val="18"/>
          <w:lang w:val="en-US"/>
        </w:rPr>
        <w:t>Highlighted are genes known to be associated with ALS.</w:t>
      </w:r>
    </w:p>
    <w:p w14:paraId="3F893FAD" w14:textId="77777777" w:rsidR="000A5761" w:rsidRPr="00C0360D" w:rsidRDefault="000A5761" w:rsidP="000A5761">
      <w:pPr>
        <w:spacing w:after="0"/>
        <w:rPr>
          <w:rFonts w:ascii="Times New Roman" w:hAnsi="Times New Roman" w:cs="Times New Roman"/>
          <w:b/>
          <w:sz w:val="18"/>
          <w:szCs w:val="18"/>
          <w:lang w:val="en-US"/>
        </w:rPr>
      </w:pPr>
    </w:p>
    <w:tbl>
      <w:tblPr>
        <w:tblW w:w="28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1412"/>
        <w:gridCol w:w="289"/>
        <w:gridCol w:w="911"/>
        <w:gridCol w:w="124"/>
      </w:tblGrid>
      <w:tr w:rsidR="00427B38" w:rsidRPr="00C0360D" w14:paraId="3E5B174D" w14:textId="77777777" w:rsidTr="00723041">
        <w:trPr>
          <w:trHeight w:val="300"/>
        </w:trPr>
        <w:tc>
          <w:tcPr>
            <w:tcW w:w="1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50E89" w14:textId="155620C9" w:rsidR="00427B38" w:rsidRPr="00C0360D" w:rsidRDefault="00427B38" w:rsidP="00427B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03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ene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B71D6" w14:textId="6FD589FA" w:rsidR="00427B38" w:rsidRPr="00C0360D" w:rsidRDefault="00427B38" w:rsidP="00723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C03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MIM</w:t>
            </w:r>
          </w:p>
        </w:tc>
      </w:tr>
      <w:tr w:rsidR="007212DB" w:rsidRPr="00F876A9" w14:paraId="55DCC351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DF38" w14:textId="77777777" w:rsidR="007212DB" w:rsidRPr="00F876A9" w:rsidRDefault="007212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3BA4" w14:textId="77777777" w:rsidR="007212DB" w:rsidRPr="00F876A9" w:rsidRDefault="00721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378</w:t>
            </w:r>
          </w:p>
        </w:tc>
      </w:tr>
      <w:tr w:rsidR="007212DB" w:rsidRPr="00F876A9" w14:paraId="6F052DC3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D1DF" w14:textId="77777777" w:rsidR="007212DB" w:rsidRPr="00F876A9" w:rsidRDefault="007212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RS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0A84" w14:textId="77777777" w:rsidR="007212DB" w:rsidRPr="00F876A9" w:rsidRDefault="00721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065</w:t>
            </w:r>
          </w:p>
        </w:tc>
      </w:tr>
      <w:tr w:rsidR="007212DB" w:rsidRPr="00F876A9" w14:paraId="38EB0AF4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7A71" w14:textId="77777777" w:rsidR="007212DB" w:rsidRPr="00F876A9" w:rsidRDefault="007212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A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0A68" w14:textId="77777777" w:rsidR="007212DB" w:rsidRPr="00F876A9" w:rsidRDefault="00721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046</w:t>
            </w:r>
          </w:p>
        </w:tc>
      </w:tr>
      <w:tr w:rsidR="007212DB" w:rsidRPr="00F876A9" w14:paraId="6D0DE9A8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FDF2" w14:textId="77777777" w:rsidR="007212DB" w:rsidRPr="00F876A9" w:rsidRDefault="007212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D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F571" w14:textId="77777777" w:rsidR="007212DB" w:rsidRPr="00F876A9" w:rsidRDefault="00721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371</w:t>
            </w:r>
          </w:p>
        </w:tc>
      </w:tr>
      <w:tr w:rsidR="007212DB" w:rsidRPr="00F876A9" w14:paraId="38C66CCA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CABE" w14:textId="77777777" w:rsidR="007212DB" w:rsidRPr="00F876A9" w:rsidRDefault="007212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HD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A67A" w14:textId="77777777" w:rsidR="007212DB" w:rsidRPr="00F876A9" w:rsidRDefault="00721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599</w:t>
            </w:r>
          </w:p>
        </w:tc>
      </w:tr>
      <w:tr w:rsidR="007212DB" w:rsidRPr="00F876A9" w14:paraId="430E5B47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4C63" w14:textId="77777777" w:rsidR="007212DB" w:rsidRPr="00F876A9" w:rsidRDefault="007212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A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44FD" w14:textId="77777777" w:rsidR="007212DB" w:rsidRPr="00F876A9" w:rsidRDefault="00721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610</w:t>
            </w:r>
          </w:p>
        </w:tc>
      </w:tr>
      <w:tr w:rsidR="007212DB" w:rsidRPr="00F876A9" w14:paraId="40FC854D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8392" w14:textId="77777777" w:rsidR="007212DB" w:rsidRPr="00F876A9" w:rsidRDefault="007212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242D" w14:textId="77777777" w:rsidR="007212DB" w:rsidRPr="00F876A9" w:rsidRDefault="00721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920</w:t>
            </w:r>
          </w:p>
        </w:tc>
      </w:tr>
      <w:tr w:rsidR="007212DB" w:rsidRPr="00F876A9" w14:paraId="7D7B7F4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A23B" w14:textId="77777777" w:rsidR="007212DB" w:rsidRPr="00F876A9" w:rsidRDefault="007212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G3L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814F" w14:textId="77777777" w:rsidR="007212DB" w:rsidRPr="00F876A9" w:rsidRDefault="00721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581</w:t>
            </w:r>
          </w:p>
        </w:tc>
      </w:tr>
      <w:tr w:rsidR="007212DB" w:rsidRPr="00F876A9" w14:paraId="7E4548C4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9161" w14:textId="77777777" w:rsidR="007212DB" w:rsidRPr="00F876A9" w:rsidRDefault="007212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R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F901" w14:textId="77777777" w:rsidR="007212DB" w:rsidRPr="00F876A9" w:rsidRDefault="00721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320</w:t>
            </w:r>
          </w:p>
        </w:tc>
      </w:tr>
      <w:tr w:rsidR="007212DB" w:rsidRPr="00F876A9" w14:paraId="77323D3E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8A41" w14:textId="77777777" w:rsidR="007212DB" w:rsidRPr="00F876A9" w:rsidRDefault="007212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FM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AD9D" w14:textId="77777777" w:rsidR="007212DB" w:rsidRPr="00F876A9" w:rsidRDefault="00721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169</w:t>
            </w:r>
          </w:p>
        </w:tc>
      </w:tr>
      <w:tr w:rsidR="007212DB" w:rsidRPr="00F876A9" w14:paraId="2F6C55F9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723A" w14:textId="77777777" w:rsidR="007212DB" w:rsidRPr="00F876A9" w:rsidRDefault="007212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DH18A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FAE7" w14:textId="77777777" w:rsidR="007212DB" w:rsidRPr="00F876A9" w:rsidRDefault="00721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250</w:t>
            </w:r>
          </w:p>
        </w:tc>
      </w:tr>
      <w:tr w:rsidR="007212DB" w:rsidRPr="00F876A9" w14:paraId="35F42139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F437" w14:textId="77777777" w:rsidR="007212DB" w:rsidRPr="00F876A9" w:rsidRDefault="007212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G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DC1E" w14:textId="77777777" w:rsidR="007212DB" w:rsidRPr="00F876A9" w:rsidRDefault="00721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866</w:t>
            </w:r>
          </w:p>
        </w:tc>
      </w:tr>
      <w:tr w:rsidR="007212DB" w:rsidRPr="00F876A9" w14:paraId="2220BB42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55A1" w14:textId="77777777" w:rsidR="007212DB" w:rsidRPr="00F876A9" w:rsidRDefault="007212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G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FE18" w14:textId="77777777" w:rsidR="007212DB" w:rsidRPr="00F876A9" w:rsidRDefault="00721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905</w:t>
            </w:r>
          </w:p>
        </w:tc>
      </w:tr>
      <w:tr w:rsidR="007212DB" w:rsidRPr="00F876A9" w14:paraId="5998D5B1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CBC92F7" w14:textId="77777777" w:rsidR="007212DB" w:rsidRPr="00F876A9" w:rsidRDefault="007212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95EEC37" w14:textId="77777777" w:rsidR="007212DB" w:rsidRPr="00F876A9" w:rsidRDefault="00721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352</w:t>
            </w:r>
          </w:p>
        </w:tc>
      </w:tr>
      <w:tr w:rsidR="007212DB" w:rsidRPr="00F876A9" w14:paraId="3C2F43C5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CDBA" w14:textId="77777777" w:rsidR="007212DB" w:rsidRPr="00F876A9" w:rsidRDefault="007212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AC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3E05" w14:textId="77777777" w:rsidR="007212DB" w:rsidRPr="00F876A9" w:rsidRDefault="00721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489</w:t>
            </w:r>
          </w:p>
        </w:tc>
      </w:tr>
      <w:tr w:rsidR="007212DB" w:rsidRPr="00F876A9" w14:paraId="6F418581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C371" w14:textId="77777777" w:rsidR="007212DB" w:rsidRPr="00F876A9" w:rsidRDefault="007212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D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AEF3" w14:textId="77777777" w:rsidR="007212DB" w:rsidRPr="00F876A9" w:rsidRDefault="007212D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771</w:t>
            </w:r>
          </w:p>
        </w:tc>
      </w:tr>
      <w:tr w:rsidR="00C0360D" w:rsidRPr="00F876A9" w14:paraId="4E545A25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9421427" w14:textId="6E2B2EF3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N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70BE4C5" w14:textId="09B5068F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5850</w:t>
            </w:r>
          </w:p>
        </w:tc>
      </w:tr>
      <w:tr w:rsidR="00C0360D" w:rsidRPr="00F876A9" w14:paraId="65E7496B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54377AD" w14:textId="00C94D2E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NXA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8531206" w14:textId="45A29E26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2572</w:t>
            </w:r>
          </w:p>
        </w:tc>
      </w:tr>
      <w:tr w:rsidR="00C0360D" w:rsidRPr="00F876A9" w14:paraId="2DEB6CC0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8EEA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O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73F6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662</w:t>
            </w:r>
          </w:p>
        </w:tc>
      </w:tr>
      <w:tr w:rsidR="00C0360D" w:rsidRPr="00F876A9" w14:paraId="379A1B64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C70F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4B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64F7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245</w:t>
            </w:r>
          </w:p>
        </w:tc>
      </w:tr>
      <w:tr w:rsidR="00C0360D" w:rsidRPr="00F876A9" w14:paraId="4603876F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A5FE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4E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D2DF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244</w:t>
            </w:r>
          </w:p>
        </w:tc>
      </w:tr>
      <w:tr w:rsidR="00C0360D" w:rsidRPr="00F876A9" w14:paraId="2B0451C9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7FAC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4M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B4DD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296</w:t>
            </w:r>
          </w:p>
        </w:tc>
      </w:tr>
      <w:tr w:rsidR="00C0360D" w:rsidRPr="00F876A9" w14:paraId="3C78CC3E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5B24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4S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6D16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243</w:t>
            </w:r>
          </w:p>
        </w:tc>
      </w:tr>
      <w:tr w:rsidR="00C0360D" w:rsidRPr="00F876A9" w14:paraId="6D8A720E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4BE8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5Z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AD8B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653</w:t>
            </w:r>
          </w:p>
        </w:tc>
      </w:tr>
      <w:tr w:rsidR="00C0360D" w:rsidRPr="00F876A9" w14:paraId="3E1004E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7024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10A2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313</w:t>
            </w:r>
          </w:p>
        </w:tc>
      </w:tr>
      <w:tr w:rsidR="00C0360D" w:rsidRPr="00F876A9" w14:paraId="172D37B3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A522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HGEF1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C333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136</w:t>
            </w:r>
          </w:p>
        </w:tc>
      </w:tr>
      <w:tr w:rsidR="00C0360D" w:rsidRPr="00F876A9" w14:paraId="5F2F4624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7C09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L6IP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2CF9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669</w:t>
            </w:r>
          </w:p>
        </w:tc>
      </w:tr>
      <w:tr w:rsidR="00C0360D" w:rsidRPr="00F876A9" w14:paraId="22598143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AC52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8615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574</w:t>
            </w:r>
          </w:p>
        </w:tc>
      </w:tr>
      <w:tr w:rsidR="00C0360D" w:rsidRPr="00F876A9" w14:paraId="14ECFF9D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B292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AH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639B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468</w:t>
            </w:r>
          </w:p>
        </w:tc>
      </w:tr>
      <w:tr w:rsidR="00C0360D" w:rsidRPr="00F876A9" w14:paraId="6BEDE41D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D664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C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A88B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215</w:t>
            </w:r>
          </w:p>
        </w:tc>
      </w:tr>
      <w:tr w:rsidR="00C0360D" w:rsidRPr="00F876A9" w14:paraId="34DA1AD3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240C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AF68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439</w:t>
            </w:r>
          </w:p>
        </w:tc>
      </w:tr>
      <w:tr w:rsidR="00C0360D" w:rsidRPr="00F876A9" w14:paraId="535E85FB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D5D0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L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5923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369</w:t>
            </w:r>
          </w:p>
        </w:tc>
      </w:tr>
      <w:tr w:rsidR="00C0360D" w:rsidRPr="00F876A9" w14:paraId="521ADB5E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C82C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1F97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585</w:t>
            </w:r>
          </w:p>
        </w:tc>
      </w:tr>
      <w:tr w:rsidR="00C0360D" w:rsidRPr="00F876A9" w14:paraId="0EEE7A6B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7432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TP1A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9435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310</w:t>
            </w:r>
          </w:p>
        </w:tc>
      </w:tr>
      <w:tr w:rsidR="00C0360D" w:rsidRPr="00F876A9" w14:paraId="03224F2F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0115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7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74E6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011</w:t>
            </w:r>
          </w:p>
        </w:tc>
      </w:tr>
      <w:tr w:rsidR="00C0360D" w:rsidRPr="00F876A9" w14:paraId="3DC7BE2A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7752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7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55F1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882</w:t>
            </w:r>
          </w:p>
        </w:tc>
      </w:tr>
      <w:tr w:rsidR="00C0360D" w:rsidRPr="00F876A9" w14:paraId="3438EE96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3344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3GALNT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81A9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194</w:t>
            </w:r>
          </w:p>
        </w:tc>
      </w:tr>
      <w:tr w:rsidR="00C0360D" w:rsidRPr="00F876A9" w14:paraId="69BDB3F3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C132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GALNT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4054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873</w:t>
            </w:r>
          </w:p>
        </w:tc>
      </w:tr>
      <w:tr w:rsidR="00C0360D" w:rsidRPr="00F876A9" w14:paraId="55F8CF1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5E86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GAT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0E13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517</w:t>
            </w:r>
          </w:p>
        </w:tc>
      </w:tr>
      <w:tr w:rsidR="00C0360D" w:rsidRPr="00F876A9" w14:paraId="55CE388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47B4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G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98C3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883</w:t>
            </w:r>
          </w:p>
        </w:tc>
      </w:tr>
      <w:tr w:rsidR="00C0360D" w:rsidRPr="00F876A9" w14:paraId="44D2CFEE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262E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D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8BF3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797</w:t>
            </w:r>
          </w:p>
        </w:tc>
      </w:tr>
      <w:tr w:rsidR="00C0360D" w:rsidRPr="00F876A9" w14:paraId="446E0DD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B174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N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A0BB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248</w:t>
            </w:r>
          </w:p>
        </w:tc>
      </w:tr>
      <w:tr w:rsidR="00C0360D" w:rsidRPr="00F876A9" w14:paraId="2062D097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884A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CL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50C7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158</w:t>
            </w:r>
          </w:p>
        </w:tc>
      </w:tr>
      <w:tr w:rsidR="00C0360D" w:rsidRPr="00F876A9" w14:paraId="477CFF9F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F2B9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T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49B8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019</w:t>
            </w:r>
          </w:p>
        </w:tc>
      </w:tr>
      <w:tr w:rsidR="00C0360D" w:rsidRPr="00F876A9" w14:paraId="251DF1B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4032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9orf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71F1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297</w:t>
            </w:r>
          </w:p>
        </w:tc>
      </w:tr>
      <w:tr w:rsidR="00C0360D" w:rsidRPr="00F876A9" w14:paraId="1C636F11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8235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NA1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D49E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011</w:t>
            </w:r>
          </w:p>
        </w:tc>
      </w:tr>
      <w:tr w:rsidR="00C0360D" w:rsidRPr="00F876A9" w14:paraId="7017CF8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A576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DM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61E1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743</w:t>
            </w:r>
          </w:p>
        </w:tc>
      </w:tr>
      <w:tr w:rsidR="00C0360D" w:rsidRPr="00F876A9" w14:paraId="7EE6D6FE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33C1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TA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63BC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501</w:t>
            </w:r>
          </w:p>
        </w:tc>
      </w:tr>
      <w:tr w:rsidR="00C0360D" w:rsidRPr="00F876A9" w14:paraId="7F93EE05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DB36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N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9A15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240</w:t>
            </w:r>
          </w:p>
        </w:tc>
      </w:tr>
      <w:tr w:rsidR="00C0360D" w:rsidRPr="00F876A9" w14:paraId="76E8499D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2036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Q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B51F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250</w:t>
            </w:r>
          </w:p>
        </w:tc>
      </w:tr>
      <w:tr w:rsidR="00C0360D" w:rsidRPr="00F876A9" w14:paraId="4B1775BB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06B1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VIN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9B7A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198</w:t>
            </w:r>
          </w:p>
        </w:tc>
      </w:tr>
      <w:tr w:rsidR="00C0360D" w:rsidRPr="00F876A9" w14:paraId="180495C6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5BAD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7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E666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666</w:t>
            </w:r>
          </w:p>
        </w:tc>
      </w:tr>
      <w:tr w:rsidR="00C0360D" w:rsidRPr="00F876A9" w14:paraId="574D2EA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81AF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C542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150</w:t>
            </w:r>
          </w:p>
        </w:tc>
      </w:tr>
      <w:tr w:rsidR="00C0360D" w:rsidRPr="00F876A9" w14:paraId="6A14A320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6815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5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C12D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271</w:t>
            </w:r>
          </w:p>
        </w:tc>
      </w:tr>
      <w:tr w:rsidR="00C0360D" w:rsidRPr="00F876A9" w14:paraId="11DAC4AD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0347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L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8FEA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443</w:t>
            </w:r>
          </w:p>
        </w:tc>
      </w:tr>
      <w:tr w:rsidR="00C0360D" w:rsidRPr="00F876A9" w14:paraId="5E76D4B5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CAF6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F5FD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490</w:t>
            </w:r>
          </w:p>
        </w:tc>
      </w:tr>
      <w:tr w:rsidR="00C0360D" w:rsidRPr="00F876A9" w14:paraId="60F3CE8A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FCB0FE1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CHD1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C2CE255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903</w:t>
            </w:r>
          </w:p>
        </w:tc>
      </w:tr>
      <w:tr w:rsidR="00C0360D" w:rsidRPr="00F876A9" w14:paraId="739289C8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611F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K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A5B3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395</w:t>
            </w:r>
          </w:p>
        </w:tc>
      </w:tr>
      <w:tr w:rsidR="00C0360D" w:rsidRPr="00F876A9" w14:paraId="357B8A56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7BCC1FA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MP2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F6A8BA1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512</w:t>
            </w:r>
          </w:p>
        </w:tc>
      </w:tr>
      <w:tr w:rsidR="00C0360D" w:rsidRPr="00F876A9" w14:paraId="11D42C0E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DFFB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NA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78BF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690</w:t>
            </w:r>
          </w:p>
        </w:tc>
      </w:tr>
      <w:tr w:rsidR="00C0360D" w:rsidRPr="00F876A9" w14:paraId="52937437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C185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NB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DA25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710</w:t>
            </w:r>
          </w:p>
        </w:tc>
      </w:tr>
      <w:tr w:rsidR="00C0360D" w:rsidRPr="00F876A9" w14:paraId="4A14D130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3359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N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E793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720</w:t>
            </w:r>
          </w:p>
        </w:tc>
      </w:tr>
      <w:tr w:rsidR="00C0360D" w:rsidRPr="00F876A9" w14:paraId="20EC5632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EFAA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N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FC56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725</w:t>
            </w:r>
          </w:p>
        </w:tc>
      </w:tr>
      <w:tr w:rsidR="00C0360D" w:rsidRPr="00F876A9" w14:paraId="0D5CE47F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85AC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CF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D23A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672</w:t>
            </w:r>
          </w:p>
        </w:tc>
      </w:tr>
      <w:tr w:rsidR="00C0360D" w:rsidRPr="00F876A9" w14:paraId="23A60038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A57E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CN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A5F1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570</w:t>
            </w:r>
          </w:p>
        </w:tc>
      </w:tr>
      <w:tr w:rsidR="00C0360D" w:rsidRPr="00F876A9" w14:paraId="79308608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2CE0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N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609F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837</w:t>
            </w:r>
          </w:p>
        </w:tc>
      </w:tr>
      <w:tr w:rsidR="00C0360D" w:rsidRPr="00F876A9" w14:paraId="43958B00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CBAE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P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A5E7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757</w:t>
            </w:r>
          </w:p>
        </w:tc>
      </w:tr>
      <w:tr w:rsidR="00C0360D" w:rsidRPr="00F876A9" w14:paraId="3511040E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510C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TN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0F3B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016</w:t>
            </w:r>
          </w:p>
        </w:tc>
      </w:tr>
      <w:tr w:rsidR="00C0360D" w:rsidRPr="00F876A9" w14:paraId="6ACF6213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5AB6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TNAP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EFDA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346</w:t>
            </w:r>
          </w:p>
        </w:tc>
      </w:tr>
      <w:tr w:rsidR="00C0360D" w:rsidRPr="00F876A9" w14:paraId="1E5DF6F3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519D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BE4A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623</w:t>
            </w:r>
          </w:p>
        </w:tc>
      </w:tr>
      <w:tr w:rsidR="00C0360D" w:rsidRPr="00F876A9" w14:paraId="672385D2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887E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12A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16CE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320</w:t>
            </w:r>
          </w:p>
        </w:tc>
      </w:tr>
      <w:tr w:rsidR="00C0360D" w:rsidRPr="00F876A9" w14:paraId="06D1B0C7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B0D7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13A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02FD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350</w:t>
            </w:r>
          </w:p>
        </w:tc>
      </w:tr>
      <w:tr w:rsidR="00C0360D" w:rsidRPr="00F876A9" w14:paraId="0DC40A70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885A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6A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B82A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220</w:t>
            </w:r>
          </w:p>
        </w:tc>
      </w:tr>
      <w:tr w:rsidR="00C0360D" w:rsidRPr="00F876A9" w14:paraId="4B67792E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22BC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6A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5B0A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240</w:t>
            </w:r>
          </w:p>
        </w:tc>
      </w:tr>
      <w:tr w:rsidR="00C0360D" w:rsidRPr="00F876A9" w14:paraId="4005AB2E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BECA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6A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267F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250</w:t>
            </w:r>
          </w:p>
        </w:tc>
      </w:tr>
      <w:tr w:rsidR="00C0360D" w:rsidRPr="00F876A9" w14:paraId="77BEEE81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E3C5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Q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D129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033</w:t>
            </w:r>
          </w:p>
        </w:tc>
      </w:tr>
      <w:tr w:rsidR="00C0360D" w:rsidRPr="00F876A9" w14:paraId="6B112DB8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B82E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X1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BD83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125</w:t>
            </w:r>
          </w:p>
        </w:tc>
      </w:tr>
      <w:tr w:rsidR="00C0360D" w:rsidRPr="00F876A9" w14:paraId="199F7AA3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D19A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X6A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A7D5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072</w:t>
            </w:r>
          </w:p>
        </w:tc>
      </w:tr>
      <w:tr w:rsidR="00C0360D" w:rsidRPr="00F876A9" w14:paraId="4E8DB8E1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740B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T1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7FA5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846</w:t>
            </w:r>
          </w:p>
        </w:tc>
      </w:tr>
      <w:tr w:rsidR="00C0360D" w:rsidRPr="00F876A9" w14:paraId="78EED32E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64B5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LF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4CD7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237</w:t>
            </w:r>
          </w:p>
        </w:tc>
      </w:tr>
      <w:tr w:rsidR="00C0360D" w:rsidRPr="00F876A9" w14:paraId="485C460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8E4F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PP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5D9E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631</w:t>
            </w:r>
          </w:p>
        </w:tc>
      </w:tr>
      <w:tr w:rsidR="00C0360D" w:rsidRPr="00F876A9" w14:paraId="1C66D938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176C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DP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54A3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927</w:t>
            </w:r>
          </w:p>
        </w:tc>
      </w:tr>
      <w:tr w:rsidR="00C0360D" w:rsidRPr="00F876A9" w14:paraId="26B35933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F151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27A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7E34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530</w:t>
            </w:r>
          </w:p>
        </w:tc>
      </w:tr>
      <w:tr w:rsidR="00C0360D" w:rsidRPr="00F876A9" w14:paraId="7B7019CD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B7DE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2U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9E49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670</w:t>
            </w:r>
          </w:p>
        </w:tc>
      </w:tr>
      <w:tr w:rsidR="00C0360D" w:rsidRPr="00F876A9" w14:paraId="3042A03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D206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P7B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F018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711</w:t>
            </w:r>
          </w:p>
        </w:tc>
      </w:tr>
      <w:tr w:rsidR="00C0360D" w:rsidRPr="00F876A9" w14:paraId="20196A1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FDA2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G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EF8B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239</w:t>
            </w:r>
          </w:p>
        </w:tc>
      </w:tr>
      <w:tr w:rsidR="00C0360D" w:rsidRPr="00F876A9" w14:paraId="0730D36D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7A02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RS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5D4C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956</w:t>
            </w:r>
          </w:p>
        </w:tc>
      </w:tr>
      <w:tr w:rsidR="00C0360D" w:rsidRPr="00F876A9" w14:paraId="3965F61F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B385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AF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EB9E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820</w:t>
            </w:r>
          </w:p>
        </w:tc>
      </w:tr>
      <w:tr w:rsidR="00C0360D" w:rsidRPr="00F876A9" w14:paraId="6C83CDC7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79FE86B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TN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CA40C96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143</w:t>
            </w:r>
          </w:p>
        </w:tc>
      </w:tr>
      <w:tr w:rsidR="00C0360D" w:rsidRPr="00F876A9" w14:paraId="38BB14D2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2BBA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TN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4FB8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376</w:t>
            </w:r>
          </w:p>
        </w:tc>
      </w:tr>
      <w:tr w:rsidR="00C0360D" w:rsidRPr="00F876A9" w14:paraId="1599249F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80FF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HD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A622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603</w:t>
            </w:r>
          </w:p>
        </w:tc>
      </w:tr>
      <w:tr w:rsidR="00C0360D" w:rsidRPr="00F876A9" w14:paraId="730179F0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9911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HD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E895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003</w:t>
            </w:r>
          </w:p>
        </w:tc>
      </w:tr>
      <w:tr w:rsidR="00C0360D" w:rsidRPr="00F876A9" w14:paraId="4395C410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D5EA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30DF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660</w:t>
            </w:r>
          </w:p>
        </w:tc>
      </w:tr>
      <w:tr w:rsidR="00C0360D" w:rsidRPr="00F876A9" w14:paraId="0295AD06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669D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GAT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75D9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983</w:t>
            </w:r>
          </w:p>
        </w:tc>
      </w:tr>
      <w:tr w:rsidR="00C0360D" w:rsidRPr="00F876A9" w14:paraId="2F1947E5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7295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HTKD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88D7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984</w:t>
            </w:r>
          </w:p>
        </w:tc>
      </w:tr>
      <w:tr w:rsidR="00C0360D" w:rsidRPr="00F876A9" w14:paraId="684665F4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E0F9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M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A6EC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377</w:t>
            </w:r>
          </w:p>
        </w:tc>
      </w:tr>
      <w:tr w:rsidR="00C0360D" w:rsidRPr="00F876A9" w14:paraId="044579F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20A6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JB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6670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139</w:t>
            </w:r>
          </w:p>
        </w:tc>
      </w:tr>
      <w:tr w:rsidR="00C0360D" w:rsidRPr="00F876A9" w14:paraId="4FB412B2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5ADC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JB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B177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328</w:t>
            </w:r>
          </w:p>
        </w:tc>
      </w:tr>
      <w:tr w:rsidR="00C0360D" w:rsidRPr="00F876A9" w14:paraId="007BD531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2927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JC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ABFD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060</w:t>
            </w:r>
          </w:p>
        </w:tc>
      </w:tr>
      <w:tr w:rsidR="00C0360D" w:rsidRPr="00F876A9" w14:paraId="310A0027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68D5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M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776B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378</w:t>
            </w:r>
          </w:p>
        </w:tc>
      </w:tr>
      <w:tr w:rsidR="00C0360D" w:rsidRPr="00F876A9" w14:paraId="627E6833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A3CE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MT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10E9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375</w:t>
            </w:r>
          </w:p>
        </w:tc>
      </w:tr>
      <w:tr w:rsidR="00C0360D" w:rsidRPr="00F876A9" w14:paraId="3BADDA30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5727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K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38DA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285</w:t>
            </w:r>
          </w:p>
        </w:tc>
      </w:tr>
      <w:tr w:rsidR="00C0360D" w:rsidRPr="00F876A9" w14:paraId="7258AD11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38DC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0618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746</w:t>
            </w:r>
          </w:p>
        </w:tc>
      </w:tr>
      <w:tr w:rsidR="00C0360D" w:rsidRPr="00F876A9" w14:paraId="00004821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6A06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PAGT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43F8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350</w:t>
            </w:r>
          </w:p>
        </w:tc>
      </w:tr>
      <w:tr w:rsidR="00C0360D" w:rsidRPr="00F876A9" w14:paraId="0864252A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D4F5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PM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92F8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503</w:t>
            </w:r>
          </w:p>
        </w:tc>
      </w:tr>
      <w:tr w:rsidR="00C0360D" w:rsidRPr="00F876A9" w14:paraId="47B0C204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737C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PM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0A80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564</w:t>
            </w:r>
          </w:p>
        </w:tc>
      </w:tr>
      <w:tr w:rsidR="00C0360D" w:rsidRPr="00F876A9" w14:paraId="4D9C875F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F469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PM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3BA1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951</w:t>
            </w:r>
          </w:p>
        </w:tc>
      </w:tr>
      <w:tr w:rsidR="00C0360D" w:rsidRPr="00F876A9" w14:paraId="774A8B8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3955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P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21FC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052</w:t>
            </w:r>
          </w:p>
        </w:tc>
      </w:tr>
      <w:tr w:rsidR="00C0360D" w:rsidRPr="00F876A9" w14:paraId="49D28F63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733F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F540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810</w:t>
            </w:r>
          </w:p>
        </w:tc>
      </w:tr>
      <w:tr w:rsidR="00C0360D" w:rsidRPr="00F876A9" w14:paraId="155FE9C4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B277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NC1H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4F7B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112</w:t>
            </w:r>
          </w:p>
        </w:tc>
      </w:tr>
      <w:tr w:rsidR="00C0360D" w:rsidRPr="00F876A9" w14:paraId="47599529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D401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EF00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009</w:t>
            </w:r>
          </w:p>
        </w:tc>
      </w:tr>
      <w:tr w:rsidR="00C0360D" w:rsidRPr="00F876A9" w14:paraId="40F793BA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2EA5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R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473C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010</w:t>
            </w:r>
          </w:p>
        </w:tc>
      </w:tr>
      <w:tr w:rsidR="00C0360D" w:rsidRPr="00F876A9" w14:paraId="32196896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129F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F2B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459C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945</w:t>
            </w:r>
          </w:p>
        </w:tc>
      </w:tr>
      <w:tr w:rsidR="00C0360D" w:rsidRPr="00F876A9" w14:paraId="629305B9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0029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P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EB2D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722</w:t>
            </w:r>
          </w:p>
        </w:tc>
      </w:tr>
      <w:tr w:rsidR="00C0360D" w:rsidRPr="00F876A9" w14:paraId="108E56E1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6505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505A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384</w:t>
            </w:r>
          </w:p>
        </w:tc>
      </w:tr>
      <w:tr w:rsidR="00C0360D" w:rsidRPr="00F876A9" w14:paraId="26ADC9E6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A279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PD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C04B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752</w:t>
            </w:r>
          </w:p>
        </w:tc>
      </w:tr>
      <w:tr w:rsidR="00C0360D" w:rsidRPr="00F876A9" w14:paraId="72467B6A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4F6C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G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DE65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068</w:t>
            </w:r>
          </w:p>
        </w:tc>
      </w:tr>
      <w:tr w:rsidR="00C0360D" w:rsidRPr="00F876A9" w14:paraId="5D051E69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9097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LIN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A6BB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604</w:t>
            </w:r>
          </w:p>
        </w:tc>
      </w:tr>
      <w:tr w:rsidR="00C0360D" w:rsidRPr="00F876A9" w14:paraId="111F96E7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911D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LIN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DFBF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605</w:t>
            </w:r>
          </w:p>
        </w:tc>
      </w:tr>
      <w:tr w:rsidR="00C0360D" w:rsidRPr="00F876A9" w14:paraId="76C580EA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E0B5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SC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297D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489</w:t>
            </w:r>
          </w:p>
        </w:tc>
      </w:tr>
      <w:tr w:rsidR="00C0360D" w:rsidRPr="00F876A9" w14:paraId="57D560C4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8F6A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SC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9978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019</w:t>
            </w:r>
          </w:p>
        </w:tc>
      </w:tr>
      <w:tr w:rsidR="00C0360D" w:rsidRPr="00F876A9" w14:paraId="0C879D9D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26AE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2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B521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026</w:t>
            </w:r>
          </w:p>
        </w:tc>
      </w:tr>
      <w:tr w:rsidR="00C0360D" w:rsidRPr="00F876A9" w14:paraId="605AC929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55B8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BLN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4AD5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580</w:t>
            </w:r>
          </w:p>
        </w:tc>
      </w:tr>
      <w:tr w:rsidR="00C0360D" w:rsidRPr="00F876A9" w14:paraId="53C82B8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066F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BXO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9050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533</w:t>
            </w:r>
          </w:p>
        </w:tc>
      </w:tr>
      <w:tr w:rsidR="00C0360D" w:rsidRPr="00F876A9" w14:paraId="085AE2B0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7592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D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4878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104</w:t>
            </w:r>
          </w:p>
        </w:tc>
      </w:tr>
      <w:tr w:rsidR="00C0360D" w:rsidRPr="00F876A9" w14:paraId="13040E62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2B2B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HL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D110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163</w:t>
            </w:r>
          </w:p>
        </w:tc>
      </w:tr>
      <w:tr w:rsidR="00C0360D" w:rsidRPr="00F876A9" w14:paraId="655B00F1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DA88897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G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58CCB2A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390</w:t>
            </w:r>
          </w:p>
        </w:tc>
      </w:tr>
      <w:tr w:rsidR="00C0360D" w:rsidRPr="00F876A9" w14:paraId="7586D64D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12F6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KBP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5969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505</w:t>
            </w:r>
          </w:p>
        </w:tc>
      </w:tr>
      <w:tr w:rsidR="00C0360D" w:rsidRPr="00F876A9" w14:paraId="78D7FA4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3AE9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KR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EF10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596</w:t>
            </w:r>
          </w:p>
        </w:tc>
      </w:tr>
      <w:tr w:rsidR="00C0360D" w:rsidRPr="00F876A9" w14:paraId="04BE1ED6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2C60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KT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0E9A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440</w:t>
            </w:r>
          </w:p>
        </w:tc>
      </w:tr>
      <w:tr w:rsidR="00C0360D" w:rsidRPr="00F876A9" w14:paraId="12206FBA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B902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RS1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3D39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574</w:t>
            </w:r>
          </w:p>
        </w:tc>
      </w:tr>
      <w:tr w:rsidR="00C0360D" w:rsidRPr="00F876A9" w14:paraId="3924AEA3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16AF902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FDF6B4F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070</w:t>
            </w:r>
          </w:p>
        </w:tc>
      </w:tr>
      <w:tr w:rsidR="00C0360D" w:rsidRPr="00F876A9" w14:paraId="79D7909A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68AC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X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76EF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829</w:t>
            </w:r>
          </w:p>
        </w:tc>
      </w:tr>
      <w:tr w:rsidR="00C0360D" w:rsidRPr="00F876A9" w14:paraId="13DEEC6B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65B8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34C4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800</w:t>
            </w:r>
          </w:p>
        </w:tc>
      </w:tr>
      <w:tr w:rsidR="00C0360D" w:rsidRPr="00F876A9" w14:paraId="1FD31139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7499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D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0678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363</w:t>
            </w:r>
          </w:p>
        </w:tc>
      </w:tr>
      <w:tr w:rsidR="00C0360D" w:rsidRPr="00F876A9" w14:paraId="2598141F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7346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2DC8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890</w:t>
            </w:r>
          </w:p>
        </w:tc>
      </w:tr>
      <w:tr w:rsidR="00C0360D" w:rsidRPr="00F876A9" w14:paraId="3CCC8DD1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A128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68B4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379</w:t>
            </w:r>
          </w:p>
        </w:tc>
      </w:tr>
      <w:tr w:rsidR="00C0360D" w:rsidRPr="00F876A9" w14:paraId="46B74775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6F42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RS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F2C4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287</w:t>
            </w:r>
          </w:p>
        </w:tc>
      </w:tr>
      <w:tr w:rsidR="00C0360D" w:rsidRPr="00F876A9" w14:paraId="62592F40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2FE5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A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163E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471</w:t>
            </w:r>
          </w:p>
        </w:tc>
      </w:tr>
      <w:tr w:rsidR="00C0360D" w:rsidRPr="00F876A9" w14:paraId="7F7FDD4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939A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E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3D41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839</w:t>
            </w:r>
          </w:p>
        </w:tc>
      </w:tr>
      <w:tr w:rsidR="00C0360D" w:rsidRPr="00F876A9" w14:paraId="276A1BCE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A205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BF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8BEE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698</w:t>
            </w:r>
          </w:p>
        </w:tc>
      </w:tr>
      <w:tr w:rsidR="00C0360D" w:rsidRPr="00F876A9" w14:paraId="5551BA30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6882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H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FF51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225</w:t>
            </w:r>
          </w:p>
        </w:tc>
      </w:tr>
      <w:tr w:rsidR="00C0360D" w:rsidRPr="00F876A9" w14:paraId="032AE317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B5A1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AP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B470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598</w:t>
            </w:r>
          </w:p>
        </w:tc>
      </w:tr>
      <w:tr w:rsidR="00C0360D" w:rsidRPr="00F876A9" w14:paraId="2062BB55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97E3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PT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B196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292</w:t>
            </w:r>
          </w:p>
        </w:tc>
      </w:tr>
      <w:tr w:rsidR="00C0360D" w:rsidRPr="00F876A9" w14:paraId="73A4809E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7EAE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JB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81AD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040</w:t>
            </w:r>
          </w:p>
        </w:tc>
      </w:tr>
      <w:tr w:rsidR="00C0360D" w:rsidRPr="00F876A9" w14:paraId="5AD90EE2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2523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JC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6D62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803</w:t>
            </w:r>
          </w:p>
        </w:tc>
      </w:tr>
      <w:tr w:rsidR="00C0360D" w:rsidRPr="00F876A9" w14:paraId="11A86AE3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DC7A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0F21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644</w:t>
            </w:r>
          </w:p>
        </w:tc>
      </w:tr>
      <w:tr w:rsidR="00C0360D" w:rsidRPr="00F876A9" w14:paraId="59D6B6DB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50B9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D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7CE9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300</w:t>
            </w:r>
          </w:p>
        </w:tc>
      </w:tr>
      <w:tr w:rsidR="00C0360D" w:rsidRPr="00F876A9" w14:paraId="288108AD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E2F3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PP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53A1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320</w:t>
            </w:r>
          </w:p>
        </w:tc>
      </w:tr>
      <w:tr w:rsidR="00C0360D" w:rsidRPr="00F876A9" w14:paraId="2DE56F88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AFBC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AO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A5CD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311</w:t>
            </w:r>
          </w:p>
        </w:tc>
      </w:tr>
      <w:tr w:rsidR="00C0360D" w:rsidRPr="00F876A9" w14:paraId="1E7C96A2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87E0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B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838E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380</w:t>
            </w:r>
          </w:p>
        </w:tc>
      </w:tr>
      <w:tr w:rsidR="00C0360D" w:rsidRPr="00F876A9" w14:paraId="2D17B248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9999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B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46C4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863</w:t>
            </w:r>
          </w:p>
        </w:tc>
      </w:tr>
      <w:tr w:rsidR="00C0360D" w:rsidRPr="00F876A9" w14:paraId="52EC153B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4F46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R8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DF1D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468</w:t>
            </w:r>
          </w:p>
        </w:tc>
      </w:tr>
      <w:tr w:rsidR="00C0360D" w:rsidRPr="00F876A9" w14:paraId="14F4CDA5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5887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D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1E57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368</w:t>
            </w:r>
          </w:p>
        </w:tc>
      </w:tr>
      <w:tr w:rsidR="00C0360D" w:rsidRPr="00F876A9" w14:paraId="15FDC62F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E4D9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0B43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350</w:t>
            </w:r>
          </w:p>
        </w:tc>
      </w:tr>
      <w:tr w:rsidR="00C0360D" w:rsidRPr="00F876A9" w14:paraId="082B5D08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BF6F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YG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CE4E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942</w:t>
            </w:r>
          </w:p>
        </w:tc>
      </w:tr>
      <w:tr w:rsidR="00C0360D" w:rsidRPr="00F876A9" w14:paraId="38BB1BF7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B575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DH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E9CC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890</w:t>
            </w:r>
          </w:p>
        </w:tc>
      </w:tr>
      <w:tr w:rsidR="00C0360D" w:rsidRPr="00F876A9" w14:paraId="169E72AA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AFF0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DH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88E4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450</w:t>
            </w:r>
          </w:p>
        </w:tc>
      </w:tr>
      <w:tr w:rsidR="00C0360D" w:rsidRPr="00F876A9" w14:paraId="28F5032A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A372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S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3563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810</w:t>
            </w:r>
          </w:p>
        </w:tc>
      </w:tr>
      <w:tr w:rsidR="00C0360D" w:rsidRPr="00F876A9" w14:paraId="48E9A14D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20D2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0BD5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869</w:t>
            </w:r>
          </w:p>
        </w:tc>
      </w:tr>
      <w:tr w:rsidR="00C0360D" w:rsidRPr="00F876A9" w14:paraId="3D47D235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E648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NT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33CB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314</w:t>
            </w:r>
          </w:p>
        </w:tc>
      </w:tr>
      <w:tr w:rsidR="00C0360D" w:rsidRPr="00F876A9" w14:paraId="1BF3BD85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FE9E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K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B230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600</w:t>
            </w:r>
          </w:p>
        </w:tc>
      </w:tr>
      <w:tr w:rsidR="00C0360D" w:rsidRPr="00F876A9" w14:paraId="6FDEB45D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683C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B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CC98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806</w:t>
            </w:r>
          </w:p>
        </w:tc>
      </w:tr>
      <w:tr w:rsidR="00C0360D" w:rsidRPr="00F876A9" w14:paraId="12090D1E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DBA491F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NRNPA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E94157B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017</w:t>
            </w:r>
          </w:p>
        </w:tc>
      </w:tr>
      <w:tr w:rsidR="00C0360D" w:rsidRPr="00F876A9" w14:paraId="63621F50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EE13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NRNPA2B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0EE5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124</w:t>
            </w:r>
          </w:p>
        </w:tc>
      </w:tr>
      <w:tr w:rsidR="00C0360D" w:rsidRPr="00F876A9" w14:paraId="5E5F4F54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2A27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NRNPD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EC84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137</w:t>
            </w:r>
          </w:p>
        </w:tc>
      </w:tr>
      <w:tr w:rsidR="00C0360D" w:rsidRPr="00F876A9" w14:paraId="0519316F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3F62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B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3B5D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195</w:t>
            </w:r>
          </w:p>
        </w:tc>
      </w:tr>
      <w:tr w:rsidR="00C0360D" w:rsidRPr="00F876A9" w14:paraId="132A4343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3037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B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6CFE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624</w:t>
            </w:r>
          </w:p>
        </w:tc>
      </w:tr>
      <w:tr w:rsidR="00C0360D" w:rsidRPr="00F876A9" w14:paraId="6CA3810A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25E6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B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CA1D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014</w:t>
            </w:r>
          </w:p>
        </w:tc>
      </w:tr>
      <w:tr w:rsidR="00C0360D" w:rsidRPr="00F876A9" w14:paraId="39814D2A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59E9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D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3475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190</w:t>
            </w:r>
          </w:p>
        </w:tc>
      </w:tr>
      <w:tr w:rsidR="00C0360D" w:rsidRPr="00F876A9" w14:paraId="3B50DDC5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03E0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CC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6404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531</w:t>
            </w:r>
          </w:p>
        </w:tc>
      </w:tr>
      <w:tr w:rsidR="00C0360D" w:rsidRPr="00F876A9" w14:paraId="3EB2B4E5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B31F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BA5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7CF5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316</w:t>
            </w:r>
          </w:p>
        </w:tc>
      </w:tr>
      <w:tr w:rsidR="00C0360D" w:rsidRPr="00F876A9" w14:paraId="22EB9CE9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92A0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IH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F15E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951</w:t>
            </w:r>
          </w:p>
        </w:tc>
      </w:tr>
      <w:tr w:rsidR="00C0360D" w:rsidRPr="00F876A9" w14:paraId="4A3734CF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5090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RD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8DD0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502</w:t>
            </w:r>
          </w:p>
        </w:tc>
      </w:tr>
      <w:tr w:rsidR="00C0360D" w:rsidRPr="00F876A9" w14:paraId="0EBED1A9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D7A5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HMBP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A4BD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502</w:t>
            </w:r>
          </w:p>
        </w:tc>
      </w:tr>
      <w:tr w:rsidR="00C0360D" w:rsidRPr="00F876A9" w14:paraId="430EBC89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028E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EA57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982</w:t>
            </w:r>
          </w:p>
        </w:tc>
      </w:tr>
      <w:tr w:rsidR="00C0360D" w:rsidRPr="00F876A9" w14:paraId="385E306A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9EB4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GA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1C15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536</w:t>
            </w:r>
          </w:p>
        </w:tc>
      </w:tr>
      <w:tr w:rsidR="00C0360D" w:rsidRPr="00F876A9" w14:paraId="4F8E8253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23BC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PR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92E0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267</w:t>
            </w:r>
          </w:p>
        </w:tc>
      </w:tr>
      <w:tr w:rsidR="00C0360D" w:rsidRPr="00F876A9" w14:paraId="21085129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9A06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G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92EC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920</w:t>
            </w:r>
          </w:p>
        </w:tc>
      </w:tr>
      <w:tr w:rsidR="00C0360D" w:rsidRPr="00F876A9" w14:paraId="0CBB85A6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5B2C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PH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998D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266</w:t>
            </w:r>
          </w:p>
        </w:tc>
      </w:tr>
      <w:tr w:rsidR="00C0360D" w:rsidRPr="00F876A9" w14:paraId="5123FFBA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F977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RS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FAA3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421</w:t>
            </w:r>
          </w:p>
        </w:tc>
      </w:tr>
      <w:tr w:rsidR="00C0360D" w:rsidRPr="00F876A9" w14:paraId="133CC46B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6B78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BTBD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BFD3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727</w:t>
            </w:r>
          </w:p>
        </w:tc>
      </w:tr>
      <w:tr w:rsidR="00C0360D" w:rsidRPr="00F876A9" w14:paraId="1AE1769D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EA48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DM5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827A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690</w:t>
            </w:r>
          </w:p>
        </w:tc>
      </w:tr>
      <w:tr w:rsidR="00C0360D" w:rsidRPr="00F876A9" w14:paraId="5A99A7FA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14EA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F1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3177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255</w:t>
            </w:r>
          </w:p>
        </w:tc>
      </w:tr>
      <w:tr w:rsidR="00C0360D" w:rsidRPr="00F876A9" w14:paraId="19E6B8AB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0480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F1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84CF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995</w:t>
            </w:r>
          </w:p>
        </w:tc>
      </w:tr>
      <w:tr w:rsidR="00C0360D" w:rsidRPr="00F876A9" w14:paraId="0CDEE36D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25D4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F1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0837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060</w:t>
            </w:r>
          </w:p>
        </w:tc>
      </w:tr>
      <w:tr w:rsidR="00C0360D" w:rsidRPr="00F876A9" w14:paraId="1E7F8DDB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7DF9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F5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AE32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821</w:t>
            </w:r>
          </w:p>
        </w:tc>
      </w:tr>
      <w:tr w:rsidR="00C0360D" w:rsidRPr="00F876A9" w14:paraId="25D62937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CE4C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C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F4E2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360D" w:rsidRPr="00F876A9" w14:paraId="66043608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F5C7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HL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A21D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655</w:t>
            </w:r>
          </w:p>
        </w:tc>
      </w:tr>
      <w:tr w:rsidR="00C0360D" w:rsidRPr="00F876A9" w14:paraId="4911141B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C8B7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HL4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FF55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340</w:t>
            </w:r>
          </w:p>
        </w:tc>
      </w:tr>
      <w:tr w:rsidR="00C0360D" w:rsidRPr="00F876A9" w14:paraId="739DD667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1A70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MT2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113B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834</w:t>
            </w:r>
          </w:p>
        </w:tc>
      </w:tr>
      <w:tr w:rsidR="00C0360D" w:rsidRPr="00F876A9" w14:paraId="0F513D8D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22AF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5164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739</w:t>
            </w:r>
          </w:p>
        </w:tc>
      </w:tr>
      <w:tr w:rsidR="00C0360D" w:rsidRPr="00F876A9" w14:paraId="0852A43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03FE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CAM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02D7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840</w:t>
            </w:r>
          </w:p>
        </w:tc>
      </w:tr>
      <w:tr w:rsidR="00C0360D" w:rsidRPr="00F876A9" w14:paraId="4D51780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5921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A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2956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225</w:t>
            </w:r>
          </w:p>
        </w:tc>
      </w:tr>
      <w:tr w:rsidR="00C0360D" w:rsidRPr="00F876A9" w14:paraId="78790C41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39DA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B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43B2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325</w:t>
            </w:r>
          </w:p>
        </w:tc>
      </w:tr>
      <w:tr w:rsidR="00C0360D" w:rsidRPr="00F876A9" w14:paraId="33361F69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1EE9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P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AFE1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060</w:t>
            </w:r>
          </w:p>
        </w:tc>
      </w:tr>
      <w:tr w:rsidR="00C0360D" w:rsidRPr="00F876A9" w14:paraId="5539F480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BC5D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RGE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FE9E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590</w:t>
            </w:r>
          </w:p>
        </w:tc>
      </w:tr>
      <w:tr w:rsidR="00C0360D" w:rsidRPr="00F876A9" w14:paraId="5C6779EE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AB24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S1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5958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964</w:t>
            </w:r>
          </w:p>
        </w:tc>
      </w:tr>
      <w:tr w:rsidR="00C0360D" w:rsidRPr="00F876A9" w14:paraId="5710A0EF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8E22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S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6CB1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908</w:t>
            </w:r>
          </w:p>
        </w:tc>
      </w:tr>
      <w:tr w:rsidR="00C0360D" w:rsidRPr="00F876A9" w14:paraId="2682DF2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DA8D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A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1203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795</w:t>
            </w:r>
          </w:p>
        </w:tc>
      </w:tr>
      <w:tr w:rsidR="00C0360D" w:rsidRPr="00F876A9" w14:paraId="0799D48F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6BE9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83B8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330</w:t>
            </w:r>
          </w:p>
        </w:tc>
      </w:tr>
      <w:tr w:rsidR="00C0360D" w:rsidRPr="00F876A9" w14:paraId="71CBF67A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1398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OD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770D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6112</w:t>
            </w:r>
          </w:p>
        </w:tc>
      </w:tr>
      <w:tr w:rsidR="00C0360D" w:rsidRPr="00F876A9" w14:paraId="00D032ED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8E79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P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7E05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270</w:t>
            </w:r>
          </w:p>
        </w:tc>
      </w:tr>
      <w:tr w:rsidR="00C0360D" w:rsidRPr="00F876A9" w14:paraId="2B7B5C4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6EE9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SAM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BF0E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933</w:t>
            </w:r>
          </w:p>
        </w:tc>
      </w:tr>
      <w:tr w:rsidR="00C0360D" w:rsidRPr="00F876A9" w14:paraId="1164B278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8BC7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25A9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897</w:t>
            </w:r>
          </w:p>
        </w:tc>
      </w:tr>
      <w:tr w:rsidR="00C0360D" w:rsidRPr="00F876A9" w14:paraId="7EB3C984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528D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C476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460</w:t>
            </w:r>
          </w:p>
        </w:tc>
      </w:tr>
      <w:tr w:rsidR="00C0360D" w:rsidRPr="00F876A9" w14:paraId="7448C5AD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C74F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S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135F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560</w:t>
            </w:r>
          </w:p>
        </w:tc>
      </w:tr>
      <w:tr w:rsidR="00C0360D" w:rsidRPr="00F876A9" w14:paraId="1A647EBF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7776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S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A43D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728</w:t>
            </w:r>
          </w:p>
        </w:tc>
      </w:tr>
      <w:tr w:rsidR="00C0360D" w:rsidRPr="00F876A9" w14:paraId="7297917D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C5F1CE9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R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7E4E0FA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015</w:t>
            </w:r>
          </w:p>
        </w:tc>
      </w:tr>
      <w:tr w:rsidR="00C0360D" w:rsidRPr="00F876A9" w14:paraId="4076224B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4ADE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M3A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F433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294</w:t>
            </w:r>
          </w:p>
        </w:tc>
      </w:tr>
      <w:tr w:rsidR="00C0360D" w:rsidRPr="00F876A9" w14:paraId="1B83073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61F4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2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84CA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197</w:t>
            </w:r>
          </w:p>
        </w:tc>
      </w:tr>
      <w:tr w:rsidR="00C0360D" w:rsidRPr="00F876A9" w14:paraId="3B0A0345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5813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GF1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8B1F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453</w:t>
            </w:r>
          </w:p>
        </w:tc>
      </w:tr>
      <w:tr w:rsidR="00C0360D" w:rsidRPr="00F876A9" w14:paraId="56E32019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5433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N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CBBE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507</w:t>
            </w:r>
          </w:p>
        </w:tc>
      </w:tr>
      <w:tr w:rsidR="00C0360D" w:rsidRPr="00F876A9" w14:paraId="765BC370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4462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U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539F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084</w:t>
            </w:r>
          </w:p>
        </w:tc>
      </w:tr>
      <w:tr w:rsidR="00C0360D" w:rsidRPr="00F876A9" w14:paraId="63BDD40B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A73C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ACH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72E8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831</w:t>
            </w:r>
          </w:p>
        </w:tc>
      </w:tr>
      <w:tr w:rsidR="00C0360D" w:rsidRPr="00F876A9" w14:paraId="709ADF48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98D2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5634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520</w:t>
            </w:r>
          </w:p>
        </w:tc>
      </w:tr>
      <w:tr w:rsidR="00C0360D" w:rsidRPr="00F876A9" w14:paraId="16C057EE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B78F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C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99BB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6661</w:t>
            </w:r>
          </w:p>
        </w:tc>
      </w:tr>
      <w:tr w:rsidR="00C0360D" w:rsidRPr="00F876A9" w14:paraId="53D013A8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FEE4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V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6693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960</w:t>
            </w:r>
          </w:p>
        </w:tc>
      </w:tr>
      <w:tr w:rsidR="00C0360D" w:rsidRPr="00F876A9" w14:paraId="3566043F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F06A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Z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114A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440</w:t>
            </w:r>
          </w:p>
        </w:tc>
      </w:tr>
      <w:tr w:rsidR="00C0360D" w:rsidRPr="00F876A9" w14:paraId="7284D345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BFDA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D54D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093</w:t>
            </w:r>
          </w:p>
        </w:tc>
      </w:tr>
      <w:tr w:rsidR="00C0360D" w:rsidRPr="00F876A9" w14:paraId="4082EABE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F846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M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7929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415</w:t>
            </w:r>
          </w:p>
        </w:tc>
      </w:tr>
      <w:tr w:rsidR="00C0360D" w:rsidRPr="00F876A9" w14:paraId="0F554605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547C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MR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149A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557</w:t>
            </w:r>
          </w:p>
        </w:tc>
      </w:tr>
      <w:tr w:rsidR="00C0360D" w:rsidRPr="00F876A9" w14:paraId="0F2A3D2B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DAD9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RF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970B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541</w:t>
            </w:r>
          </w:p>
        </w:tc>
      </w:tr>
      <w:tr w:rsidR="00C0360D" w:rsidRPr="00F876A9" w14:paraId="054E217D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48A0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S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1031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296</w:t>
            </w:r>
          </w:p>
        </w:tc>
      </w:tr>
      <w:tr w:rsidR="00C0360D" w:rsidRPr="00F876A9" w14:paraId="65D889FA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6B4A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H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B62D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568</w:t>
            </w:r>
          </w:p>
        </w:tc>
      </w:tr>
      <w:tr w:rsidR="00C0360D" w:rsidRPr="00F876A9" w14:paraId="716D72E7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2D69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FD13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760</w:t>
            </w:r>
          </w:p>
        </w:tc>
      </w:tr>
      <w:tr w:rsidR="00C0360D" w:rsidRPr="00F876A9" w14:paraId="72937019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002F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18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C3A4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295</w:t>
            </w:r>
          </w:p>
        </w:tc>
      </w:tr>
      <w:tr w:rsidR="00C0360D" w:rsidRPr="00F876A9" w14:paraId="680C838D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634C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9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29F5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875</w:t>
            </w:r>
          </w:p>
        </w:tc>
      </w:tr>
      <w:tr w:rsidR="00C0360D" w:rsidRPr="00F876A9" w14:paraId="37119DED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B979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GLU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3D76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701</w:t>
            </w:r>
          </w:p>
        </w:tc>
      </w:tr>
      <w:tr w:rsidR="00C0360D" w:rsidRPr="00F876A9" w14:paraId="49D7669B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6092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RG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81DB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262</w:t>
            </w:r>
          </w:p>
        </w:tc>
      </w:tr>
      <w:tr w:rsidR="00C0360D" w:rsidRPr="00F876A9" w14:paraId="0E934A26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1D0D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UFAF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6645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360</w:t>
            </w:r>
          </w:p>
        </w:tc>
      </w:tr>
      <w:tr w:rsidR="00C0360D" w:rsidRPr="00F876A9" w14:paraId="3E681E70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48A1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2481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650</w:t>
            </w:r>
          </w:p>
        </w:tc>
      </w:tr>
      <w:tr w:rsidR="00C0360D" w:rsidRPr="00F876A9" w14:paraId="306786FA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83A8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F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9D20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230</w:t>
            </w:r>
          </w:p>
        </w:tc>
      </w:tr>
      <w:tr w:rsidR="00C0360D" w:rsidRPr="00F876A9" w14:paraId="5E7C8111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010F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F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66ED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280</w:t>
            </w:r>
          </w:p>
        </w:tc>
      </w:tr>
      <w:tr w:rsidR="00C0360D" w:rsidRPr="00F876A9" w14:paraId="3BCF3078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9704363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K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2D6217B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588</w:t>
            </w:r>
          </w:p>
        </w:tc>
      </w:tr>
      <w:tr w:rsidR="00C0360D" w:rsidRPr="00F876A9" w14:paraId="66383E3D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3BB2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D5CF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030</w:t>
            </w:r>
          </w:p>
        </w:tc>
      </w:tr>
      <w:tr w:rsidR="00C0360D" w:rsidRPr="00F876A9" w14:paraId="3864C6EE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9469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PA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495A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145</w:t>
            </w:r>
          </w:p>
        </w:tc>
      </w:tr>
      <w:tr w:rsidR="00C0360D" w:rsidRPr="00F876A9" w14:paraId="0E996585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6C02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KX6-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5083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955</w:t>
            </w:r>
          </w:p>
        </w:tc>
      </w:tr>
      <w:tr w:rsidR="00C0360D" w:rsidRPr="00F876A9" w14:paraId="22EE5E27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4E13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5C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EF90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417</w:t>
            </w:r>
          </w:p>
        </w:tc>
      </w:tr>
      <w:tr w:rsidR="00C0360D" w:rsidRPr="00F876A9" w14:paraId="2B3D37D6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B4CB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RK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932F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315</w:t>
            </w:r>
          </w:p>
        </w:tc>
      </w:tr>
      <w:tr w:rsidR="00C0360D" w:rsidRPr="00F876A9" w14:paraId="27A890D5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C456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A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0EE7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580</w:t>
            </w:r>
          </w:p>
        </w:tc>
      </w:tr>
      <w:tr w:rsidR="00C0360D" w:rsidRPr="00F876A9" w14:paraId="415668B4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8C8F7DA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T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0D909B7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432</w:t>
            </w:r>
          </w:p>
        </w:tc>
      </w:tr>
      <w:tr w:rsidR="00C0360D" w:rsidRPr="00F876A9" w14:paraId="72934685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9636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I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60C6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277</w:t>
            </w:r>
          </w:p>
        </w:tc>
      </w:tr>
      <w:tr w:rsidR="00C0360D" w:rsidRPr="00F876A9" w14:paraId="78A35BC3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5E2C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K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6938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157</w:t>
            </w:r>
          </w:p>
        </w:tc>
      </w:tr>
      <w:tr w:rsidR="00C0360D" w:rsidRPr="00F876A9" w14:paraId="0417BF52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408D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HA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2CAC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502</w:t>
            </w:r>
          </w:p>
        </w:tc>
      </w:tr>
      <w:tr w:rsidR="00C0360D" w:rsidRPr="00F876A9" w14:paraId="79F043B1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5195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K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7BB9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906</w:t>
            </w:r>
          </w:p>
        </w:tc>
      </w:tr>
      <w:tr w:rsidR="00C0360D" w:rsidRPr="00F876A9" w14:paraId="33EACA4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D530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X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5DE3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758</w:t>
            </w:r>
          </w:p>
        </w:tc>
      </w:tr>
      <w:tr w:rsidR="00C0360D" w:rsidRPr="00F876A9" w14:paraId="1A849299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90C3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N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69CC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610</w:t>
            </w:r>
          </w:p>
        </w:tc>
      </w:tr>
      <w:tr w:rsidR="00C0360D" w:rsidRPr="00F876A9" w14:paraId="10D9CCE3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C91A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AP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DC42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655</w:t>
            </w:r>
          </w:p>
        </w:tc>
      </w:tr>
      <w:tr w:rsidR="00C0360D" w:rsidRPr="00F876A9" w14:paraId="01DE7395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CC14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ZO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C3CE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629</w:t>
            </w:r>
          </w:p>
        </w:tc>
      </w:tr>
      <w:tr w:rsidR="00C0360D" w:rsidRPr="00F876A9" w14:paraId="7292CCF1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C204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2G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F7B6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604</w:t>
            </w:r>
          </w:p>
        </w:tc>
      </w:tr>
      <w:tr w:rsidR="00C0360D" w:rsidRPr="00F876A9" w14:paraId="594E3456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32DD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FEC2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282</w:t>
            </w:r>
          </w:p>
        </w:tc>
      </w:tr>
      <w:tr w:rsidR="00C0360D" w:rsidRPr="00F876A9" w14:paraId="49D2F4A8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BB9C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KHG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0684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101</w:t>
            </w:r>
          </w:p>
        </w:tc>
      </w:tr>
      <w:tr w:rsidR="00C0360D" w:rsidRPr="00F876A9" w14:paraId="06E37038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B0DD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P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F456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401</w:t>
            </w:r>
          </w:p>
        </w:tc>
      </w:tr>
      <w:tr w:rsidR="00C0360D" w:rsidRPr="00F876A9" w14:paraId="36FCD1F8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DA2D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P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D546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715</w:t>
            </w:r>
          </w:p>
        </w:tc>
      </w:tr>
      <w:tr w:rsidR="00C0360D" w:rsidRPr="00F876A9" w14:paraId="3DBE0647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F488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P2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CC4A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097</w:t>
            </w:r>
          </w:p>
        </w:tc>
      </w:tr>
      <w:tr w:rsidR="00C0360D" w:rsidRPr="00F876A9" w14:paraId="11AC11C7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B200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K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8C88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610</w:t>
            </w:r>
          </w:p>
        </w:tc>
      </w:tr>
      <w:tr w:rsidR="00C0360D" w:rsidRPr="00F876A9" w14:paraId="4CDD0907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C701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PLA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1E52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197</w:t>
            </w:r>
          </w:p>
        </w:tc>
      </w:tr>
      <w:tr w:rsidR="00C0360D" w:rsidRPr="00F876A9" w14:paraId="6754B21F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3832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AA29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763</w:t>
            </w:r>
          </w:p>
        </w:tc>
      </w:tr>
      <w:tr w:rsidR="00C0360D" w:rsidRPr="00F876A9" w14:paraId="393AC7B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3730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R3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03CF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366</w:t>
            </w:r>
          </w:p>
        </w:tc>
      </w:tr>
      <w:tr w:rsidR="00C0360D" w:rsidRPr="00F876A9" w14:paraId="5402B4C8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3F3C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MGNT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934C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822</w:t>
            </w:r>
          </w:p>
        </w:tc>
      </w:tr>
      <w:tr w:rsidR="00C0360D" w:rsidRPr="00F876A9" w14:paraId="4879960D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4543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MGNT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BE56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828</w:t>
            </w:r>
          </w:p>
        </w:tc>
      </w:tr>
      <w:tr w:rsidR="00C0360D" w:rsidRPr="00F876A9" w14:paraId="691D2925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3C06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M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A113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247</w:t>
            </w:r>
          </w:p>
        </w:tc>
      </w:tr>
      <w:tr w:rsidR="00C0360D" w:rsidRPr="00F876A9" w14:paraId="506A0878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6914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MT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E8AD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423</w:t>
            </w:r>
          </w:p>
        </w:tc>
      </w:tr>
      <w:tr w:rsidR="00C0360D" w:rsidRPr="00F876A9" w14:paraId="0D0B0436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B259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MT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B022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439</w:t>
            </w:r>
          </w:p>
        </w:tc>
      </w:tr>
      <w:tr w:rsidR="00C0360D" w:rsidRPr="00F876A9" w14:paraId="2BD32AB1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48C1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DM1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1CB5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6458</w:t>
            </w:r>
          </w:p>
        </w:tc>
      </w:tr>
      <w:tr w:rsidR="00C0360D" w:rsidRPr="00F876A9" w14:paraId="2339055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8118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PL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69C8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557</w:t>
            </w:r>
          </w:p>
        </w:tc>
      </w:tr>
      <w:tr w:rsidR="00C0360D" w:rsidRPr="00F876A9" w14:paraId="5B783E97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5CE2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PS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285C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850</w:t>
            </w:r>
          </w:p>
        </w:tc>
      </w:tr>
      <w:tr w:rsidR="00C0360D" w:rsidRPr="00F876A9" w14:paraId="2074403A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19A6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X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B346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725</w:t>
            </w:r>
          </w:p>
        </w:tc>
      </w:tr>
      <w:tr w:rsidR="00C0360D" w:rsidRPr="00F876A9" w14:paraId="266E59A4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A29A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RH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A3E5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625</w:t>
            </w:r>
          </w:p>
        </w:tc>
      </w:tr>
      <w:tr w:rsidR="00C0360D" w:rsidRPr="00F876A9" w14:paraId="0E204F20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AD0F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3GAP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1967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275</w:t>
            </w:r>
          </w:p>
        </w:tc>
      </w:tr>
      <w:tr w:rsidR="00C0360D" w:rsidRPr="00F876A9" w14:paraId="14A159EF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35C7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7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BAC7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298</w:t>
            </w:r>
          </w:p>
        </w:tc>
      </w:tr>
      <w:tr w:rsidR="00C0360D" w:rsidRPr="00F876A9" w14:paraId="28091146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E032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PS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A4BF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592</w:t>
            </w:r>
          </w:p>
        </w:tc>
      </w:tr>
      <w:tr w:rsidR="00C0360D" w:rsidRPr="00F876A9" w14:paraId="0196B8C3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74C1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CK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1782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924</w:t>
            </w:r>
          </w:p>
        </w:tc>
      </w:tr>
      <w:tr w:rsidR="00C0360D" w:rsidRPr="00F876A9" w14:paraId="004356F5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BED9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EP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5289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139</w:t>
            </w:r>
          </w:p>
        </w:tc>
      </w:tr>
      <w:tr w:rsidR="00C0360D" w:rsidRPr="00F876A9" w14:paraId="7E397647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B691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EP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B00B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347</w:t>
            </w:r>
          </w:p>
        </w:tc>
      </w:tr>
      <w:tr w:rsidR="00C0360D" w:rsidRPr="00F876A9" w14:paraId="7DB08C4A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6B4A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EG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EC80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114</w:t>
            </w:r>
          </w:p>
        </w:tc>
      </w:tr>
      <w:tr w:rsidR="00C0360D" w:rsidRPr="00F876A9" w14:paraId="2C3509E0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F003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SEH2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A10C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326</w:t>
            </w:r>
          </w:p>
        </w:tc>
      </w:tr>
      <w:tr w:rsidR="00C0360D" w:rsidRPr="00F876A9" w14:paraId="44B71B36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98EB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N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135F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183</w:t>
            </w:r>
          </w:p>
        </w:tc>
      </w:tr>
      <w:tr w:rsidR="00C0360D" w:rsidRPr="00F876A9" w14:paraId="464A8C1B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B3DE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XYLT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2FE7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862</w:t>
            </w:r>
          </w:p>
        </w:tc>
      </w:tr>
      <w:tr w:rsidR="00C0360D" w:rsidRPr="00F876A9" w14:paraId="234D250B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C3D2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YR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2B3A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901</w:t>
            </w:r>
          </w:p>
        </w:tc>
      </w:tr>
      <w:tr w:rsidR="00C0360D" w:rsidRPr="00F876A9" w14:paraId="7017B7F8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C9B9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C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96EC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490</w:t>
            </w:r>
          </w:p>
        </w:tc>
      </w:tr>
      <w:tr w:rsidR="00C0360D" w:rsidRPr="00F876A9" w14:paraId="023765B5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95EF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S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E0F1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529</w:t>
            </w:r>
          </w:p>
        </w:tc>
      </w:tr>
      <w:tr w:rsidR="00C0360D" w:rsidRPr="00F876A9" w14:paraId="2770D211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7073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D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BF40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444</w:t>
            </w:r>
          </w:p>
        </w:tc>
      </w:tr>
      <w:tr w:rsidR="00C0360D" w:rsidRPr="00F876A9" w14:paraId="4AFBE293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AB85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F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E2E3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560</w:t>
            </w:r>
          </w:p>
        </w:tc>
      </w:tr>
      <w:tr w:rsidR="00C0360D" w:rsidRPr="00F876A9" w14:paraId="3AED2A52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FF83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F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23D4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697</w:t>
            </w:r>
          </w:p>
        </w:tc>
      </w:tr>
      <w:tr w:rsidR="00C0360D" w:rsidRPr="00F876A9" w14:paraId="7331FB11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6F5F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N10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5259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427</w:t>
            </w:r>
          </w:p>
        </w:tc>
      </w:tr>
      <w:tr w:rsidR="00C0360D" w:rsidRPr="00F876A9" w14:paraId="0B7700A3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BA1A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N11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6C42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385</w:t>
            </w:r>
          </w:p>
        </w:tc>
      </w:tr>
      <w:tr w:rsidR="00C0360D" w:rsidRPr="00F876A9" w14:paraId="620EE722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2CD4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N4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A305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967</w:t>
            </w:r>
          </w:p>
        </w:tc>
      </w:tr>
      <w:tr w:rsidR="00C0360D" w:rsidRPr="00F876A9" w14:paraId="0B608BCA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E7E7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N9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7FFA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415</w:t>
            </w:r>
          </w:p>
        </w:tc>
      </w:tr>
      <w:tr w:rsidR="00C0360D" w:rsidRPr="00F876A9" w14:paraId="3DF9D115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8280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O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323B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272</w:t>
            </w:r>
          </w:p>
        </w:tc>
      </w:tr>
      <w:tr w:rsidR="00C0360D" w:rsidRPr="00F876A9" w14:paraId="01849865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EFB1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ENO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23B4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210</w:t>
            </w:r>
          </w:p>
        </w:tc>
      </w:tr>
      <w:tr w:rsidR="00C0360D" w:rsidRPr="00F876A9" w14:paraId="0BBA488B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12A9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IN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D18A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061</w:t>
            </w:r>
          </w:p>
        </w:tc>
      </w:tr>
      <w:tr w:rsidR="00C0360D" w:rsidRPr="00F876A9" w14:paraId="2DA94439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47DB2D3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TX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541F036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465</w:t>
            </w:r>
          </w:p>
        </w:tc>
      </w:tr>
      <w:tr w:rsidR="00C0360D" w:rsidRPr="00F876A9" w14:paraId="665EA8F8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1B2B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C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2002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119</w:t>
            </w:r>
          </w:p>
        </w:tc>
      </w:tr>
      <w:tr w:rsidR="00C0360D" w:rsidRPr="00F876A9" w14:paraId="3FEBA457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0D6E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C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1EEA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900</w:t>
            </w:r>
          </w:p>
        </w:tc>
      </w:tr>
      <w:tr w:rsidR="00C0360D" w:rsidRPr="00F876A9" w14:paraId="78BABF64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7353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C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0933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411</w:t>
            </w:r>
          </w:p>
        </w:tc>
      </w:tr>
      <w:tr w:rsidR="00C0360D" w:rsidRPr="00F876A9" w14:paraId="5A24C18F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65AD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C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6B8C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896</w:t>
            </w:r>
          </w:p>
        </w:tc>
      </w:tr>
      <w:tr w:rsidR="00C0360D" w:rsidRPr="00F876A9" w14:paraId="27F78B9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73C6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PL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5130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729</w:t>
            </w:r>
          </w:p>
        </w:tc>
      </w:tr>
      <w:tr w:rsidR="00C0360D" w:rsidRPr="00F876A9" w14:paraId="2BAE4B31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AC2C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3TC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FF48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206</w:t>
            </w:r>
          </w:p>
        </w:tc>
      </w:tr>
      <w:tr w:rsidR="00C0360D" w:rsidRPr="00F876A9" w14:paraId="08EA61F0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6F11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MAR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B7F7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978</w:t>
            </w:r>
          </w:p>
        </w:tc>
      </w:tr>
      <w:tr w:rsidR="00C0360D" w:rsidRPr="00F876A9" w14:paraId="0C8C2FCD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FA8C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95D7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005</w:t>
            </w:r>
          </w:p>
        </w:tc>
      </w:tr>
      <w:tr w:rsidR="00C0360D" w:rsidRPr="00F876A9" w14:paraId="67A821E2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8504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12A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D779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878</w:t>
            </w:r>
          </w:p>
        </w:tc>
      </w:tr>
      <w:tr w:rsidR="00C0360D" w:rsidRPr="00F876A9" w14:paraId="70876B97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CEA4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16A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46DE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095</w:t>
            </w:r>
          </w:p>
        </w:tc>
      </w:tr>
      <w:tr w:rsidR="00C0360D" w:rsidRPr="00F876A9" w14:paraId="6DC0F8E5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81DC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25A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8E17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315</w:t>
            </w:r>
          </w:p>
        </w:tc>
      </w:tr>
      <w:tr w:rsidR="00C0360D" w:rsidRPr="00F876A9" w14:paraId="5A3483E2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62A7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25A2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6514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571</w:t>
            </w:r>
          </w:p>
        </w:tc>
      </w:tr>
      <w:tr w:rsidR="00C0360D" w:rsidRPr="00F876A9" w14:paraId="2B9C054D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6A37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25A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9626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037</w:t>
            </w:r>
          </w:p>
        </w:tc>
      </w:tr>
      <w:tr w:rsidR="00C0360D" w:rsidRPr="00F876A9" w14:paraId="07772811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181E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25A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F2C4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826</w:t>
            </w:r>
          </w:p>
        </w:tc>
      </w:tr>
      <w:tr w:rsidR="00C0360D" w:rsidRPr="00F876A9" w14:paraId="51EB8067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C602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33A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E62F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690</w:t>
            </w:r>
          </w:p>
        </w:tc>
      </w:tr>
      <w:tr w:rsidR="00C0360D" w:rsidRPr="00F876A9" w14:paraId="4A28F7F1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C0DD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39A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C922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736</w:t>
            </w:r>
          </w:p>
        </w:tc>
      </w:tr>
      <w:tr w:rsidR="00C0360D" w:rsidRPr="00F876A9" w14:paraId="74767995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A32E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52A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F240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882</w:t>
            </w:r>
          </w:p>
        </w:tc>
      </w:tr>
      <w:tr w:rsidR="00C0360D" w:rsidRPr="00F876A9" w14:paraId="567F313A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3E8C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52A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263F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350</w:t>
            </w:r>
          </w:p>
        </w:tc>
      </w:tr>
      <w:tr w:rsidR="00C0360D" w:rsidRPr="00F876A9" w14:paraId="5691E48B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6D56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5A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7255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761</w:t>
            </w:r>
          </w:p>
        </w:tc>
      </w:tr>
      <w:tr w:rsidR="00C0360D" w:rsidRPr="00F876A9" w14:paraId="772932F3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9525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D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6E74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109</w:t>
            </w:r>
          </w:p>
        </w:tc>
      </w:tr>
      <w:tr w:rsidR="00C0360D" w:rsidRPr="00F876A9" w14:paraId="79CB4002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9A2E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N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7A9B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354</w:t>
            </w:r>
          </w:p>
        </w:tc>
      </w:tr>
      <w:tr w:rsidR="00C0360D" w:rsidRPr="00F876A9" w14:paraId="47FB6F91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8A4F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P2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BCA8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322</w:t>
            </w:r>
          </w:p>
        </w:tc>
      </w:tr>
      <w:tr w:rsidR="00C0360D" w:rsidRPr="00F876A9" w14:paraId="47CD0F9D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3F3F528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D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110AD17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450</w:t>
            </w:r>
          </w:p>
        </w:tc>
      </w:tr>
      <w:tr w:rsidR="00C0360D" w:rsidRPr="00F876A9" w14:paraId="4C99CB2E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E615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R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8A9F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500</w:t>
            </w:r>
          </w:p>
        </w:tc>
      </w:tr>
      <w:tr w:rsidR="00C0360D" w:rsidRPr="00F876A9" w14:paraId="10B61DA6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803F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R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D73E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111</w:t>
            </w:r>
          </w:p>
        </w:tc>
      </w:tr>
      <w:tr w:rsidR="00C0360D" w:rsidRPr="00F876A9" w14:paraId="54BF252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1EA8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S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D318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277</w:t>
            </w:r>
          </w:p>
        </w:tc>
      </w:tr>
      <w:tr w:rsidR="00C0360D" w:rsidRPr="00F876A9" w14:paraId="0DF202D3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401E093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G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7114E35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844</w:t>
            </w:r>
          </w:p>
        </w:tc>
      </w:tr>
      <w:tr w:rsidR="00C0360D" w:rsidRPr="00F876A9" w14:paraId="781C0F26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1BA4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G2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24E4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181</w:t>
            </w:r>
          </w:p>
        </w:tc>
      </w:tr>
      <w:tr w:rsidR="00C0360D" w:rsidRPr="00F876A9" w14:paraId="5817650F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1A37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G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A218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783</w:t>
            </w:r>
          </w:p>
        </w:tc>
      </w:tr>
      <w:tr w:rsidR="00C0360D" w:rsidRPr="00F876A9" w14:paraId="2355B87B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D17C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3E23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125</w:t>
            </w:r>
          </w:p>
        </w:tc>
      </w:tr>
      <w:tr w:rsidR="00C0360D" w:rsidRPr="00F876A9" w14:paraId="252D146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1296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TLC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DE67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712</w:t>
            </w:r>
          </w:p>
        </w:tc>
      </w:tr>
      <w:tr w:rsidR="00C0360D" w:rsidRPr="00F876A9" w14:paraId="5A3ADC76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4881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TLC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4B77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713</w:t>
            </w:r>
          </w:p>
        </w:tc>
      </w:tr>
      <w:tr w:rsidR="00C0360D" w:rsidRPr="00F876A9" w14:paraId="2D1A524E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789B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TLC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8EB3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120</w:t>
            </w:r>
          </w:p>
        </w:tc>
      </w:tr>
      <w:tr w:rsidR="00C0360D" w:rsidRPr="00F876A9" w14:paraId="5696ED98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5D435C1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STM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91F0887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530</w:t>
            </w:r>
          </w:p>
        </w:tc>
      </w:tr>
      <w:tr w:rsidR="00C0360D" w:rsidRPr="00F876A9" w14:paraId="6226D2B9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D627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IM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92A1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921</w:t>
            </w:r>
          </w:p>
        </w:tc>
      </w:tr>
      <w:tr w:rsidR="00C0360D" w:rsidRPr="00F876A9" w14:paraId="37EE5739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F1CE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F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2EAB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620</w:t>
            </w:r>
          </w:p>
        </w:tc>
      </w:tr>
      <w:tr w:rsidR="00C0360D" w:rsidRPr="00F876A9" w14:paraId="534285A7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FE46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E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91BA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441</w:t>
            </w:r>
          </w:p>
        </w:tc>
      </w:tr>
      <w:tr w:rsidR="00C0360D" w:rsidRPr="00F876A9" w14:paraId="0A54E835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45E3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T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F6B9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104</w:t>
            </w:r>
          </w:p>
        </w:tc>
      </w:tr>
      <w:tr w:rsidR="00C0360D" w:rsidRPr="00F876A9" w14:paraId="1DDE58F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65CFA4A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RDB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7FADC32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078</w:t>
            </w:r>
          </w:p>
        </w:tc>
      </w:tr>
      <w:tr w:rsidR="00C0360D" w:rsidRPr="00F876A9" w14:paraId="44F01078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87D2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C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800C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649</w:t>
            </w:r>
          </w:p>
        </w:tc>
      </w:tr>
      <w:tr w:rsidR="00C0360D" w:rsidRPr="00F876A9" w14:paraId="704BF7CB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8B4A9B4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K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5DF3DA0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834</w:t>
            </w:r>
          </w:p>
        </w:tc>
      </w:tr>
      <w:tr w:rsidR="00C0360D" w:rsidRPr="00F876A9" w14:paraId="1550664F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0A54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FB6D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488</w:t>
            </w:r>
          </w:p>
        </w:tc>
      </w:tr>
      <w:tr w:rsidR="00C0360D" w:rsidRPr="00F876A9" w14:paraId="7B237913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92C8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P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D155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198</w:t>
            </w:r>
          </w:p>
        </w:tc>
      </w:tr>
      <w:tr w:rsidR="00C0360D" w:rsidRPr="00F876A9" w14:paraId="591A1166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CDE2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CPR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13DE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000</w:t>
            </w:r>
          </w:p>
        </w:tc>
      </w:tr>
      <w:tr w:rsidR="00C0360D" w:rsidRPr="00F876A9" w14:paraId="32F2A310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69AB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G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A961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498</w:t>
            </w:r>
          </w:p>
        </w:tc>
      </w:tr>
      <w:tr w:rsidR="00C0360D" w:rsidRPr="00F876A9" w14:paraId="7C73FFD2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78D4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1296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290</w:t>
            </w:r>
          </w:p>
        </w:tc>
      </w:tr>
      <w:tr w:rsidR="00C0360D" w:rsidRPr="00F876A9" w14:paraId="2501B98D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1AE5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A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838E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518</w:t>
            </w:r>
          </w:p>
        </w:tc>
      </w:tr>
      <w:tr w:rsidR="00C0360D" w:rsidRPr="00F876A9" w14:paraId="369AB0C5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1D54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K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07D1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250</w:t>
            </w:r>
          </w:p>
        </w:tc>
      </w:tr>
      <w:tr w:rsidR="00C0360D" w:rsidRPr="00F876A9" w14:paraId="11AEDD36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5938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NT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A983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041</w:t>
            </w:r>
          </w:p>
        </w:tc>
      </w:tr>
      <w:tr w:rsidR="00C0360D" w:rsidRPr="00F876A9" w14:paraId="62C6152D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1331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NT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2FF1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045</w:t>
            </w:r>
          </w:p>
        </w:tc>
      </w:tr>
      <w:tr w:rsidR="00C0360D" w:rsidRPr="00F876A9" w14:paraId="1782ACC1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5D60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NT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19A5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692</w:t>
            </w:r>
          </w:p>
        </w:tc>
      </w:tr>
      <w:tr w:rsidR="00C0360D" w:rsidRPr="00F876A9" w14:paraId="0B3B6242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2B7A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PO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A61C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032</w:t>
            </w:r>
          </w:p>
        </w:tc>
      </w:tr>
      <w:tr w:rsidR="00C0360D" w:rsidRPr="00F876A9" w14:paraId="1A3235D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289D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X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D013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985</w:t>
            </w:r>
          </w:p>
        </w:tc>
      </w:tr>
      <w:tr w:rsidR="00C0360D" w:rsidRPr="00F876A9" w14:paraId="69DEE6F8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E94F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1AIP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440F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512</w:t>
            </w:r>
          </w:p>
        </w:tc>
      </w:tr>
      <w:tr w:rsidR="00C0360D" w:rsidRPr="00F876A9" w14:paraId="782B73E7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9D53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M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3BD7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990</w:t>
            </w:r>
          </w:p>
        </w:tc>
      </w:tr>
      <w:tr w:rsidR="00C0360D" w:rsidRPr="00F876A9" w14:paraId="0D5B4D0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6C17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M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7BE8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030</w:t>
            </w:r>
          </w:p>
        </w:tc>
      </w:tr>
      <w:tr w:rsidR="00C0360D" w:rsidRPr="00F876A9" w14:paraId="6E76A501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9011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PPC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9352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138</w:t>
            </w:r>
          </w:p>
        </w:tc>
      </w:tr>
      <w:tr w:rsidR="00C0360D" w:rsidRPr="00F876A9" w14:paraId="30E0DC6D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FDA4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542B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141</w:t>
            </w:r>
          </w:p>
        </w:tc>
      </w:tr>
      <w:tr w:rsidR="00C0360D" w:rsidRPr="00F876A9" w14:paraId="2D79ABF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FD2B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3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1D9B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290</w:t>
            </w:r>
          </w:p>
        </w:tc>
      </w:tr>
      <w:tr w:rsidR="00C0360D" w:rsidRPr="00F876A9" w14:paraId="17AB057E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B2DF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P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E410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501</w:t>
            </w:r>
          </w:p>
        </w:tc>
      </w:tr>
      <w:tr w:rsidR="00C0360D" w:rsidRPr="00F876A9" w14:paraId="0B2CDF8B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77C9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A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18A9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775</w:t>
            </w:r>
          </w:p>
        </w:tc>
      </w:tr>
      <w:tr w:rsidR="00C0360D" w:rsidRPr="00F876A9" w14:paraId="66F0C65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8A4C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V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654B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427</w:t>
            </w:r>
          </w:p>
        </w:tc>
      </w:tr>
      <w:tr w:rsidR="00C0360D" w:rsidRPr="00F876A9" w14:paraId="1B791F5E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A8A4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60AA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840</w:t>
            </w:r>
          </w:p>
        </w:tc>
      </w:tr>
      <w:tr w:rsidR="00C0360D" w:rsidRPr="00F876A9" w14:paraId="48792ED7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292D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5687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300</w:t>
            </w:r>
          </w:p>
        </w:tc>
      </w:tr>
      <w:tr w:rsidR="00C0360D" w:rsidRPr="00F876A9" w14:paraId="3F2FB87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C06D7FA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A4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D9884E9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10</w:t>
            </w:r>
          </w:p>
        </w:tc>
      </w:tr>
      <w:tr w:rsidR="00C0360D" w:rsidRPr="00F876A9" w14:paraId="3870B606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3EB8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B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F23C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661</w:t>
            </w:r>
          </w:p>
        </w:tc>
      </w:tr>
      <w:tr w:rsidR="00C0360D" w:rsidRPr="00F876A9" w14:paraId="45CCCC5B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CFEE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B4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CFCD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662</w:t>
            </w:r>
          </w:p>
        </w:tc>
      </w:tr>
      <w:tr w:rsidR="00C0360D" w:rsidRPr="00F876A9" w14:paraId="44490939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9394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M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6A69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222</w:t>
            </w:r>
          </w:p>
        </w:tc>
      </w:tr>
      <w:tr w:rsidR="00C0360D" w:rsidRPr="00F876A9" w14:paraId="5151DB94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A9B2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A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F145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370</w:t>
            </w:r>
          </w:p>
        </w:tc>
      </w:tr>
      <w:tr w:rsidR="00C0360D" w:rsidRPr="00F876A9" w14:paraId="4967416D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C618BBD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QLN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53ABCBB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264</w:t>
            </w:r>
          </w:p>
        </w:tc>
      </w:tr>
      <w:tr w:rsidR="00C0360D" w:rsidRPr="00F876A9" w14:paraId="74BC5110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D73B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TF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A3BD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673</w:t>
            </w:r>
          </w:p>
        </w:tc>
      </w:tr>
      <w:tr w:rsidR="00C0360D" w:rsidRPr="00F876A9" w14:paraId="22C21B4C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D6FC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13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6B45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894</w:t>
            </w:r>
          </w:p>
        </w:tc>
      </w:tr>
      <w:tr w:rsidR="00C0360D" w:rsidRPr="00F876A9" w14:paraId="11EC69F4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F54D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P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3169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158</w:t>
            </w:r>
          </w:p>
        </w:tc>
      </w:tr>
      <w:tr w:rsidR="00C0360D" w:rsidRPr="00F876A9" w14:paraId="758D2D60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8331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C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C891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632</w:t>
            </w:r>
          </w:p>
        </w:tc>
      </w:tr>
      <w:tr w:rsidR="00C0360D" w:rsidRPr="00F876A9" w14:paraId="6FCB4138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BFC0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MP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F69A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880</w:t>
            </w:r>
          </w:p>
        </w:tc>
      </w:tr>
      <w:tr w:rsidR="00C0360D" w:rsidRPr="00F876A9" w14:paraId="6A0071CE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391E1ED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PB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E95202E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704</w:t>
            </w:r>
          </w:p>
        </w:tc>
      </w:tr>
      <w:tr w:rsidR="00C0360D" w:rsidRPr="00F876A9" w14:paraId="0BE0C078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E1AD7A9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C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6D0307B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1023</w:t>
            </w:r>
          </w:p>
        </w:tc>
      </w:tr>
      <w:tr w:rsidR="00C0360D" w:rsidRPr="00F876A9" w14:paraId="5DC4BBB6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70A5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MA2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3480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913</w:t>
            </w:r>
          </w:p>
        </w:tc>
      </w:tr>
      <w:tr w:rsidR="00C0360D" w:rsidRPr="00F876A9" w14:paraId="06E77DB5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0B35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PS13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E524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877</w:t>
            </w:r>
          </w:p>
        </w:tc>
      </w:tr>
      <w:tr w:rsidR="00C0360D" w:rsidRPr="00F876A9" w14:paraId="69ACA892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443E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PS37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0744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9927</w:t>
            </w:r>
          </w:p>
        </w:tc>
      </w:tr>
      <w:tr w:rsidR="00C0360D" w:rsidRPr="00F876A9" w14:paraId="34EFBCB6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E665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RK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861B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168</w:t>
            </w:r>
          </w:p>
        </w:tc>
      </w:tr>
      <w:tr w:rsidR="00C0360D" w:rsidRPr="00F876A9" w14:paraId="01A8E701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522E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WA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942A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901</w:t>
            </w:r>
          </w:p>
        </w:tc>
      </w:tr>
      <w:tr w:rsidR="00C0360D" w:rsidRPr="00F876A9" w14:paraId="43D796E0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B960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SHC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7191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657</w:t>
            </w:r>
          </w:p>
        </w:tc>
      </w:tr>
      <w:tr w:rsidR="00C0360D" w:rsidRPr="00F876A9" w14:paraId="1B0A0663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E8FD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NK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150B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232</w:t>
            </w:r>
          </w:p>
        </w:tc>
      </w:tr>
      <w:tr w:rsidR="00C0360D" w:rsidRPr="00F876A9" w14:paraId="532E7834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D110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WOX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4F7F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131</w:t>
            </w:r>
          </w:p>
        </w:tc>
      </w:tr>
      <w:tr w:rsidR="00C0360D" w:rsidRPr="00F876A9" w14:paraId="6A0F269E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3E27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RS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4126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623</w:t>
            </w:r>
          </w:p>
        </w:tc>
      </w:tr>
      <w:tr w:rsidR="00C0360D" w:rsidRPr="00F876A9" w14:paraId="232C795A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771A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FYVE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1C61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012</w:t>
            </w:r>
          </w:p>
        </w:tc>
      </w:tr>
      <w:tr w:rsidR="00C0360D" w:rsidRPr="00F876A9" w14:paraId="76DCCC43" w14:textId="77777777" w:rsidTr="00C0360D">
        <w:trPr>
          <w:gridBefore w:val="1"/>
          <w:gridAfter w:val="1"/>
          <w:wBefore w:w="70" w:type="dxa"/>
          <w:wAfter w:w="124" w:type="dxa"/>
          <w:trHeight w:val="300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2970" w14:textId="77777777" w:rsidR="00C0360D" w:rsidRPr="00F876A9" w:rsidRDefault="00C0360D" w:rsidP="00C036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FYVE2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B34A" w14:textId="77777777" w:rsidR="00C0360D" w:rsidRPr="00F876A9" w:rsidRDefault="00C0360D" w:rsidP="00C036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6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243</w:t>
            </w:r>
          </w:p>
        </w:tc>
      </w:tr>
    </w:tbl>
    <w:p w14:paraId="3F2C4483" w14:textId="204D387F" w:rsidR="00427B38" w:rsidRPr="007212DB" w:rsidRDefault="00427B38">
      <w:pPr>
        <w:rPr>
          <w:rFonts w:ascii="Times New Roman" w:hAnsi="Times New Roman" w:cs="Times New Roman"/>
          <w:lang w:val="en-US"/>
        </w:rPr>
        <w:sectPr w:rsidR="00427B38" w:rsidRPr="007212D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7C3D393" w14:textId="795EBF35" w:rsidR="00C901BE" w:rsidRPr="000A5761" w:rsidRDefault="00881DE2" w:rsidP="00881DE2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0A5761">
        <w:rPr>
          <w:rFonts w:ascii="Times New Roman" w:hAnsi="Times New Roman" w:cs="Times New Roman"/>
          <w:b/>
          <w:sz w:val="18"/>
          <w:szCs w:val="18"/>
          <w:lang w:val="en-US"/>
        </w:rPr>
        <w:t xml:space="preserve">Supplementary Table </w:t>
      </w:r>
      <w:r w:rsidR="00427B38" w:rsidRPr="000A5761">
        <w:rPr>
          <w:rFonts w:ascii="Times New Roman" w:hAnsi="Times New Roman" w:cs="Times New Roman"/>
          <w:b/>
          <w:sz w:val="18"/>
          <w:szCs w:val="18"/>
          <w:lang w:val="en-US"/>
        </w:rPr>
        <w:t>3</w:t>
      </w:r>
      <w:r w:rsidRPr="000A5761">
        <w:rPr>
          <w:rFonts w:ascii="Times New Roman" w:hAnsi="Times New Roman" w:cs="Times New Roman"/>
          <w:b/>
          <w:sz w:val="18"/>
          <w:szCs w:val="18"/>
          <w:lang w:val="en-US"/>
        </w:rPr>
        <w:t xml:space="preserve">.  </w:t>
      </w:r>
      <w:r w:rsidR="00C901BE" w:rsidRPr="000A5761">
        <w:rPr>
          <w:rFonts w:ascii="Times New Roman" w:hAnsi="Times New Roman" w:cs="Times New Roman"/>
          <w:b/>
          <w:sz w:val="18"/>
          <w:szCs w:val="18"/>
          <w:lang w:val="en-US"/>
        </w:rPr>
        <w:t>Data and r</w:t>
      </w:r>
      <w:r w:rsidRPr="000A5761">
        <w:rPr>
          <w:rFonts w:ascii="Times New Roman" w:hAnsi="Times New Roman" w:cs="Times New Roman"/>
          <w:b/>
          <w:sz w:val="18"/>
          <w:szCs w:val="18"/>
          <w:lang w:val="en-US"/>
        </w:rPr>
        <w:t>esults of the</w:t>
      </w:r>
      <w:r w:rsidR="00C901BE" w:rsidRPr="000A5761">
        <w:rPr>
          <w:rFonts w:ascii="Times New Roman" w:hAnsi="Times New Roman" w:cs="Times New Roman"/>
          <w:b/>
          <w:sz w:val="18"/>
          <w:szCs w:val="18"/>
          <w:lang w:val="en-US"/>
        </w:rPr>
        <w:t xml:space="preserve"> genetic testing of</w:t>
      </w:r>
      <w:r w:rsidRPr="000A5761">
        <w:rPr>
          <w:rFonts w:ascii="Times New Roman" w:hAnsi="Times New Roman" w:cs="Times New Roman"/>
          <w:b/>
          <w:sz w:val="18"/>
          <w:szCs w:val="18"/>
          <w:lang w:val="en-US"/>
        </w:rPr>
        <w:t xml:space="preserve"> 10</w:t>
      </w:r>
      <w:r w:rsidR="00C901BE" w:rsidRPr="000A5761">
        <w:rPr>
          <w:rFonts w:ascii="Times New Roman" w:hAnsi="Times New Roman" w:cs="Times New Roman"/>
          <w:b/>
          <w:sz w:val="18"/>
          <w:szCs w:val="18"/>
          <w:lang w:val="en-US"/>
        </w:rPr>
        <w:t>7</w:t>
      </w:r>
      <w:r w:rsidRPr="000A5761">
        <w:rPr>
          <w:rFonts w:ascii="Times New Roman" w:hAnsi="Times New Roman" w:cs="Times New Roman"/>
          <w:b/>
          <w:sz w:val="18"/>
          <w:szCs w:val="18"/>
          <w:lang w:val="en-US"/>
        </w:rPr>
        <w:t xml:space="preserve"> patients with </w:t>
      </w:r>
      <w:r w:rsidR="00C901BE" w:rsidRPr="000A5761">
        <w:rPr>
          <w:rFonts w:ascii="Times New Roman" w:hAnsi="Times New Roman" w:cs="Times New Roman"/>
          <w:b/>
          <w:sz w:val="18"/>
          <w:szCs w:val="18"/>
          <w:lang w:val="en-US"/>
        </w:rPr>
        <w:t xml:space="preserve">clinical diagnosis of </w:t>
      </w:r>
      <w:r w:rsidR="00275CFA" w:rsidRPr="000A5761">
        <w:rPr>
          <w:rFonts w:ascii="Times New Roman" w:hAnsi="Times New Roman" w:cs="Times New Roman"/>
          <w:b/>
          <w:sz w:val="18"/>
          <w:szCs w:val="18"/>
          <w:lang w:val="en-US"/>
        </w:rPr>
        <w:t>MND</w:t>
      </w:r>
      <w:r w:rsidRPr="000A5761">
        <w:rPr>
          <w:rFonts w:ascii="Times New Roman" w:hAnsi="Times New Roman" w:cs="Times New Roman"/>
          <w:b/>
          <w:sz w:val="18"/>
          <w:szCs w:val="18"/>
          <w:lang w:val="en-US"/>
        </w:rPr>
        <w:t>.</w:t>
      </w:r>
      <w:r w:rsidRPr="000A576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E54947" w:rsidRPr="000A5761">
        <w:rPr>
          <w:rFonts w:ascii="Times New Roman" w:hAnsi="Times New Roman" w:cs="Times New Roman"/>
          <w:sz w:val="18"/>
          <w:szCs w:val="18"/>
          <w:lang w:val="en-US"/>
        </w:rPr>
        <w:t xml:space="preserve">All repeat lengths are given in RU. For </w:t>
      </w:r>
      <w:r w:rsidR="00E54947" w:rsidRPr="000A5761">
        <w:rPr>
          <w:rFonts w:ascii="Times New Roman" w:hAnsi="Times New Roman" w:cs="Times New Roman"/>
          <w:i/>
          <w:iCs/>
          <w:sz w:val="18"/>
          <w:szCs w:val="18"/>
          <w:lang w:val="en-US"/>
        </w:rPr>
        <w:t>C9orf72</w:t>
      </w:r>
      <w:r w:rsidR="00E54947" w:rsidRPr="000A5761">
        <w:rPr>
          <w:rFonts w:ascii="Times New Roman" w:hAnsi="Times New Roman" w:cs="Times New Roman"/>
          <w:sz w:val="18"/>
          <w:szCs w:val="18"/>
          <w:lang w:val="en-US"/>
        </w:rPr>
        <w:t xml:space="preserve"> repeat lengths are only given for pathogenic repeat expansions.</w:t>
      </w:r>
      <w:r w:rsidR="007C2A4A" w:rsidRPr="000A5761">
        <w:rPr>
          <w:rFonts w:ascii="Times New Roman" w:hAnsi="Times New Roman" w:cs="Times New Roman"/>
          <w:sz w:val="18"/>
          <w:szCs w:val="18"/>
          <w:lang w:val="en-US"/>
        </w:rPr>
        <w:t xml:space="preserve"> Patients with biallelic pathogen</w:t>
      </w:r>
      <w:r w:rsidR="00605E7E" w:rsidRPr="000A5761">
        <w:rPr>
          <w:rFonts w:ascii="Times New Roman" w:hAnsi="Times New Roman" w:cs="Times New Roman"/>
          <w:sz w:val="18"/>
          <w:szCs w:val="18"/>
          <w:lang w:val="en-US"/>
        </w:rPr>
        <w:t>ic</w:t>
      </w:r>
      <w:r w:rsidR="007C2A4A" w:rsidRPr="000A5761">
        <w:rPr>
          <w:rFonts w:ascii="Times New Roman" w:hAnsi="Times New Roman" w:cs="Times New Roman"/>
          <w:sz w:val="18"/>
          <w:szCs w:val="18"/>
          <w:lang w:val="en-US"/>
        </w:rPr>
        <w:t xml:space="preserve"> repeat expansions in </w:t>
      </w:r>
      <w:r w:rsidR="007C2A4A" w:rsidRPr="000A5761">
        <w:rPr>
          <w:rFonts w:ascii="Times New Roman" w:hAnsi="Times New Roman" w:cs="Times New Roman"/>
          <w:i/>
          <w:iCs/>
          <w:sz w:val="18"/>
          <w:szCs w:val="18"/>
          <w:lang w:val="en-US"/>
        </w:rPr>
        <w:t>RFC1</w:t>
      </w:r>
      <w:r w:rsidR="007C2A4A" w:rsidRPr="000A5761">
        <w:rPr>
          <w:rFonts w:ascii="Times New Roman" w:hAnsi="Times New Roman" w:cs="Times New Roman"/>
          <w:sz w:val="18"/>
          <w:szCs w:val="18"/>
          <w:lang w:val="en-US"/>
        </w:rPr>
        <w:t xml:space="preserve"> are highlighted </w:t>
      </w:r>
      <w:r w:rsidR="006C1191">
        <w:rPr>
          <w:rFonts w:ascii="Times New Roman" w:hAnsi="Times New Roman" w:cs="Times New Roman"/>
          <w:sz w:val="18"/>
          <w:szCs w:val="18"/>
          <w:lang w:val="en-US"/>
        </w:rPr>
        <w:t>grey</w:t>
      </w:r>
      <w:r w:rsidR="007C2A4A" w:rsidRPr="000A5761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E54947" w:rsidRPr="000A5761">
        <w:rPr>
          <w:rFonts w:ascii="Times New Roman" w:hAnsi="Times New Roman" w:cs="Times New Roman"/>
          <w:sz w:val="18"/>
          <w:szCs w:val="18"/>
          <w:lang w:val="en-US"/>
        </w:rPr>
        <w:t xml:space="preserve"> For the SNV analysis genes listed in </w:t>
      </w:r>
      <w:r w:rsidR="00F876A9">
        <w:rPr>
          <w:rFonts w:ascii="Times New Roman" w:hAnsi="Times New Roman" w:cs="Times New Roman"/>
          <w:sz w:val="18"/>
          <w:szCs w:val="18"/>
          <w:lang w:val="en-US"/>
        </w:rPr>
        <w:t>Supplementary Table 2</w:t>
      </w:r>
      <w:r w:rsidR="00E54947" w:rsidRPr="000A5761">
        <w:rPr>
          <w:rFonts w:ascii="Times New Roman" w:hAnsi="Times New Roman" w:cs="Times New Roman"/>
          <w:sz w:val="18"/>
          <w:szCs w:val="18"/>
          <w:lang w:val="en-US"/>
        </w:rPr>
        <w:t xml:space="preserve"> were evaluated.  </w:t>
      </w:r>
    </w:p>
    <w:p w14:paraId="44048C77" w14:textId="77777777" w:rsidR="00C901BE" w:rsidRPr="000A5761" w:rsidRDefault="00C901BE" w:rsidP="00881DE2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15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6"/>
        <w:gridCol w:w="951"/>
        <w:gridCol w:w="973"/>
        <w:gridCol w:w="1456"/>
        <w:gridCol w:w="1096"/>
        <w:gridCol w:w="3231"/>
        <w:gridCol w:w="3119"/>
        <w:gridCol w:w="567"/>
        <w:gridCol w:w="3260"/>
      </w:tblGrid>
      <w:tr w:rsidR="000A5761" w:rsidRPr="002615EE" w14:paraId="3C780AE0" w14:textId="77777777" w:rsidTr="000A5761">
        <w:trPr>
          <w:trHeight w:val="802"/>
        </w:trPr>
        <w:tc>
          <w:tcPr>
            <w:tcW w:w="906" w:type="dxa"/>
            <w:shd w:val="clear" w:color="auto" w:fill="BFBFBF" w:themeFill="background1" w:themeFillShade="BF"/>
          </w:tcPr>
          <w:p w14:paraId="14B54F60" w14:textId="47F655F5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atient ID</w:t>
            </w:r>
          </w:p>
        </w:tc>
        <w:tc>
          <w:tcPr>
            <w:tcW w:w="951" w:type="dxa"/>
            <w:shd w:val="clear" w:color="auto" w:fill="BFBFBF" w:themeFill="background1" w:themeFillShade="BF"/>
          </w:tcPr>
          <w:p w14:paraId="0AB2E4EE" w14:textId="2B07757C" w:rsidR="0080008B" w:rsidRPr="000A5761" w:rsidRDefault="0080008B" w:rsidP="00C901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urrent</w:t>
            </w:r>
            <w:proofErr w:type="spellEnd"/>
            <w:r w:rsidRPr="000A5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ge</w:t>
            </w:r>
            <w:proofErr w:type="spellEnd"/>
          </w:p>
        </w:tc>
        <w:tc>
          <w:tcPr>
            <w:tcW w:w="973" w:type="dxa"/>
            <w:shd w:val="clear" w:color="auto" w:fill="BFBFBF" w:themeFill="background1" w:themeFillShade="BF"/>
          </w:tcPr>
          <w:p w14:paraId="0C0523C7" w14:textId="1F53A1AB" w:rsidR="0080008B" w:rsidRPr="000A5761" w:rsidRDefault="0080008B" w:rsidP="00C901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1456" w:type="dxa"/>
            <w:shd w:val="clear" w:color="auto" w:fill="BFBFBF" w:themeFill="background1" w:themeFillShade="BF"/>
          </w:tcPr>
          <w:p w14:paraId="3C3A4E4D" w14:textId="6D49C419" w:rsidR="0080008B" w:rsidRPr="000A5761" w:rsidRDefault="0080008B" w:rsidP="00C901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C9orf72</w:t>
            </w:r>
            <w:r w:rsidRPr="000A5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peat</w:t>
            </w:r>
            <w:proofErr w:type="spellEnd"/>
            <w:r w:rsidRPr="000A5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nalysis</w:t>
            </w:r>
            <w:proofErr w:type="spellEnd"/>
          </w:p>
        </w:tc>
        <w:tc>
          <w:tcPr>
            <w:tcW w:w="1096" w:type="dxa"/>
            <w:shd w:val="clear" w:color="auto" w:fill="BFBFBF" w:themeFill="background1" w:themeFillShade="BF"/>
          </w:tcPr>
          <w:p w14:paraId="23DAC4FA" w14:textId="762FA24A" w:rsidR="0080008B" w:rsidRPr="000A5761" w:rsidRDefault="0080008B" w:rsidP="00C901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RFC1</w:t>
            </w:r>
            <w:r w:rsidRPr="000A5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peat</w:t>
            </w:r>
            <w:proofErr w:type="spellEnd"/>
            <w:r w:rsidRPr="000A5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lengths</w:t>
            </w:r>
            <w:proofErr w:type="spellEnd"/>
          </w:p>
        </w:tc>
        <w:tc>
          <w:tcPr>
            <w:tcW w:w="3231" w:type="dxa"/>
            <w:shd w:val="clear" w:color="auto" w:fill="BFBFBF" w:themeFill="background1" w:themeFillShade="BF"/>
          </w:tcPr>
          <w:p w14:paraId="1AC37EF8" w14:textId="016CC8E3" w:rsidR="0080008B" w:rsidRPr="000A5761" w:rsidRDefault="0080008B" w:rsidP="00C901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RFC1</w:t>
            </w:r>
            <w:r w:rsidRPr="000A5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peat</w:t>
            </w:r>
            <w:proofErr w:type="spellEnd"/>
            <w:r w:rsidRPr="000A5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otifs</w:t>
            </w:r>
            <w:proofErr w:type="spellEnd"/>
          </w:p>
        </w:tc>
        <w:tc>
          <w:tcPr>
            <w:tcW w:w="3686" w:type="dxa"/>
            <w:gridSpan w:val="2"/>
            <w:shd w:val="clear" w:color="auto" w:fill="BFBFBF" w:themeFill="background1" w:themeFillShade="BF"/>
          </w:tcPr>
          <w:p w14:paraId="7A0C2901" w14:textId="4ED42511" w:rsidR="0080008B" w:rsidRPr="000A5761" w:rsidRDefault="0080008B" w:rsidP="00C90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ain phenotype</w:t>
            </w:r>
          </w:p>
        </w:tc>
        <w:tc>
          <w:tcPr>
            <w:tcW w:w="3260" w:type="dxa"/>
            <w:shd w:val="clear" w:color="auto" w:fill="BFBFBF" w:themeFill="background1" w:themeFillShade="BF"/>
          </w:tcPr>
          <w:p w14:paraId="58EAA2E5" w14:textId="2790D370" w:rsidR="0080008B" w:rsidRPr="000A5761" w:rsidRDefault="0080008B" w:rsidP="00C901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GS panel analysis for SNVs</w:t>
            </w:r>
          </w:p>
        </w:tc>
      </w:tr>
      <w:tr w:rsidR="000A5761" w:rsidRPr="000A5761" w14:paraId="6B1F415E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64460B7D" w14:textId="1548FE58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1" w:type="dxa"/>
            <w:shd w:val="clear" w:color="auto" w:fill="auto"/>
          </w:tcPr>
          <w:p w14:paraId="6E33ABA0" w14:textId="44069416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973" w:type="dxa"/>
          </w:tcPr>
          <w:p w14:paraId="4F4C0492" w14:textId="4B6BF226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32584129" w14:textId="073573B3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7EC89FDA" w14:textId="28A44FFA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</w:t>
            </w:r>
          </w:p>
        </w:tc>
        <w:tc>
          <w:tcPr>
            <w:tcW w:w="3231" w:type="dxa"/>
          </w:tcPr>
          <w:p w14:paraId="71A965DA" w14:textId="429CFB44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11</w:t>
            </w:r>
          </w:p>
        </w:tc>
        <w:tc>
          <w:tcPr>
            <w:tcW w:w="3119" w:type="dxa"/>
          </w:tcPr>
          <w:p w14:paraId="471C6E52" w14:textId="594B22A2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0AB55F8C" w14:textId="3F8E09D8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F00795" w14:paraId="0CD77440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291BA63D" w14:textId="2C523AD4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1" w:type="dxa"/>
            <w:shd w:val="clear" w:color="auto" w:fill="auto"/>
          </w:tcPr>
          <w:p w14:paraId="24C54C00" w14:textId="5818DDCF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973" w:type="dxa"/>
          </w:tcPr>
          <w:p w14:paraId="40016DAC" w14:textId="4D023F31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11D938E1" w14:textId="6A3F1157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5567B799" w14:textId="10892EF2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</w:t>
            </w:r>
          </w:p>
        </w:tc>
        <w:tc>
          <w:tcPr>
            <w:tcW w:w="3231" w:type="dxa"/>
          </w:tcPr>
          <w:p w14:paraId="06FB5AB4" w14:textId="79DAA272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11</w:t>
            </w:r>
          </w:p>
        </w:tc>
        <w:tc>
          <w:tcPr>
            <w:tcW w:w="3119" w:type="dxa"/>
          </w:tcPr>
          <w:p w14:paraId="15A488C5" w14:textId="086CFFFF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</w:rPr>
              <w:t>PLS/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motor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neuron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phenotype</w:t>
            </w:r>
            <w:proofErr w:type="spellEnd"/>
          </w:p>
        </w:tc>
        <w:tc>
          <w:tcPr>
            <w:tcW w:w="3827" w:type="dxa"/>
            <w:gridSpan w:val="2"/>
          </w:tcPr>
          <w:p w14:paraId="73D35100" w14:textId="28C12B3D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TARDBP</w:t>
            </w: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OMIM 605078): NM_007375.4: c.881G&gt;T </w:t>
            </w:r>
            <w:proofErr w:type="gram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.(</w:t>
            </w:r>
            <w:proofErr w:type="gramEnd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Gly294Val); Class 5 (PS4, PM1, PM5, PM2_SUP, PP3), heterozygous</w:t>
            </w:r>
          </w:p>
        </w:tc>
      </w:tr>
      <w:tr w:rsidR="000A5761" w:rsidRPr="000A5761" w14:paraId="4FDD475C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4093697B" w14:textId="69A7AE15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1" w:type="dxa"/>
            <w:shd w:val="clear" w:color="auto" w:fill="auto"/>
          </w:tcPr>
          <w:p w14:paraId="7242704B" w14:textId="61FD205A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973" w:type="dxa"/>
          </w:tcPr>
          <w:p w14:paraId="79DADA90" w14:textId="46CF00F3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5BFFC71D" w14:textId="0E644578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7E8686A9" w14:textId="37C9C23E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</w:t>
            </w:r>
          </w:p>
        </w:tc>
        <w:tc>
          <w:tcPr>
            <w:tcW w:w="3231" w:type="dxa"/>
          </w:tcPr>
          <w:p w14:paraId="09E90D84" w14:textId="522DA076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11</w:t>
            </w:r>
          </w:p>
        </w:tc>
        <w:tc>
          <w:tcPr>
            <w:tcW w:w="3119" w:type="dxa"/>
          </w:tcPr>
          <w:p w14:paraId="30B92365" w14:textId="7EDE2A2C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</w:rPr>
              <w:t>PLS/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motor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neuron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phenotype</w:t>
            </w:r>
            <w:proofErr w:type="spellEnd"/>
          </w:p>
        </w:tc>
        <w:tc>
          <w:tcPr>
            <w:tcW w:w="3827" w:type="dxa"/>
            <w:gridSpan w:val="2"/>
          </w:tcPr>
          <w:p w14:paraId="4CB827D7" w14:textId="641FBD97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12D0C5D6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77076F9B" w14:textId="60CE3804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1" w:type="dxa"/>
            <w:shd w:val="clear" w:color="auto" w:fill="auto"/>
          </w:tcPr>
          <w:p w14:paraId="73518FAE" w14:textId="11A721D6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973" w:type="dxa"/>
          </w:tcPr>
          <w:p w14:paraId="1B020884" w14:textId="53C9C118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380D5EA2" w14:textId="7E0191F4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73F44CE8" w14:textId="1D492E7C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</w:t>
            </w:r>
          </w:p>
        </w:tc>
        <w:tc>
          <w:tcPr>
            <w:tcW w:w="3231" w:type="dxa"/>
          </w:tcPr>
          <w:p w14:paraId="7E375B3C" w14:textId="1B8913CE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11</w:t>
            </w:r>
          </w:p>
        </w:tc>
        <w:tc>
          <w:tcPr>
            <w:tcW w:w="3119" w:type="dxa"/>
          </w:tcPr>
          <w:p w14:paraId="29405612" w14:textId="6875DB6E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2CB40FD9" w14:textId="498FB5DA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60A85EB1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6E425996" w14:textId="6247C9DE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1" w:type="dxa"/>
            <w:shd w:val="clear" w:color="auto" w:fill="auto"/>
          </w:tcPr>
          <w:p w14:paraId="0273CE33" w14:textId="7264CB08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973" w:type="dxa"/>
          </w:tcPr>
          <w:p w14:paraId="2FBA3400" w14:textId="1FCDDDE1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1569A3B2" w14:textId="37C5D0D6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10B996EB" w14:textId="3AE98240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</w:t>
            </w:r>
          </w:p>
        </w:tc>
        <w:tc>
          <w:tcPr>
            <w:tcW w:w="3231" w:type="dxa"/>
          </w:tcPr>
          <w:p w14:paraId="3ADF7223" w14:textId="2B36A94B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11</w:t>
            </w:r>
          </w:p>
        </w:tc>
        <w:tc>
          <w:tcPr>
            <w:tcW w:w="3119" w:type="dxa"/>
          </w:tcPr>
          <w:p w14:paraId="4993B38B" w14:textId="0FF8948A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292A8E78" w14:textId="2432BD45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6F8263C0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3645A8FB" w14:textId="7718305F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1" w:type="dxa"/>
            <w:shd w:val="clear" w:color="auto" w:fill="auto"/>
          </w:tcPr>
          <w:p w14:paraId="2970889D" w14:textId="629FEF8E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973" w:type="dxa"/>
          </w:tcPr>
          <w:p w14:paraId="5D35CA4C" w14:textId="2CB60642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739EA896" w14:textId="5E1AEC7D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28B680AC" w14:textId="49EF616F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</w:t>
            </w:r>
          </w:p>
        </w:tc>
        <w:tc>
          <w:tcPr>
            <w:tcW w:w="3231" w:type="dxa"/>
          </w:tcPr>
          <w:p w14:paraId="7C731BD3" w14:textId="7F79B9FC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11</w:t>
            </w:r>
          </w:p>
        </w:tc>
        <w:tc>
          <w:tcPr>
            <w:tcW w:w="3119" w:type="dxa"/>
          </w:tcPr>
          <w:p w14:paraId="520F2403" w14:textId="467379FD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66FF6995" w14:textId="425BAD2B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75130865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7839A8CB" w14:textId="7604ADD6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1" w:type="dxa"/>
            <w:shd w:val="clear" w:color="auto" w:fill="auto"/>
          </w:tcPr>
          <w:p w14:paraId="570D7140" w14:textId="7F777DB8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973" w:type="dxa"/>
          </w:tcPr>
          <w:p w14:paraId="39BE87AE" w14:textId="261EFB99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5D67F979" w14:textId="0DA6EAE3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78DA79EF" w14:textId="578DB2D2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</w:t>
            </w:r>
          </w:p>
        </w:tc>
        <w:tc>
          <w:tcPr>
            <w:tcW w:w="3231" w:type="dxa"/>
          </w:tcPr>
          <w:p w14:paraId="7084C400" w14:textId="72121081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11</w:t>
            </w:r>
          </w:p>
        </w:tc>
        <w:tc>
          <w:tcPr>
            <w:tcW w:w="3119" w:type="dxa"/>
          </w:tcPr>
          <w:p w14:paraId="5E06D02D" w14:textId="4054F1EB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30602FB5" w14:textId="29E55551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54BB858F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7635FC21" w14:textId="2C8DD85D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51" w:type="dxa"/>
            <w:shd w:val="clear" w:color="auto" w:fill="auto"/>
          </w:tcPr>
          <w:p w14:paraId="10167E7E" w14:textId="19876232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973" w:type="dxa"/>
          </w:tcPr>
          <w:p w14:paraId="49FF6F08" w14:textId="79CEE723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675355C7" w14:textId="118614CA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030EA543" w14:textId="5FD85296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</w:t>
            </w:r>
          </w:p>
        </w:tc>
        <w:tc>
          <w:tcPr>
            <w:tcW w:w="3231" w:type="dxa"/>
          </w:tcPr>
          <w:p w14:paraId="63E6B961" w14:textId="08E53018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11</w:t>
            </w:r>
          </w:p>
        </w:tc>
        <w:tc>
          <w:tcPr>
            <w:tcW w:w="3119" w:type="dxa"/>
          </w:tcPr>
          <w:p w14:paraId="685780D1" w14:textId="7AC84360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2562A75E" w14:textId="466D40B0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418BB574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38FF9292" w14:textId="58B237BC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51" w:type="dxa"/>
            <w:shd w:val="clear" w:color="auto" w:fill="auto"/>
          </w:tcPr>
          <w:p w14:paraId="3FA6B9CA" w14:textId="5AB926B3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973" w:type="dxa"/>
          </w:tcPr>
          <w:p w14:paraId="7A32508C" w14:textId="0C0E7B52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774906B6" w14:textId="229DA78C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47937E0F" w14:textId="15316687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</w:t>
            </w:r>
          </w:p>
        </w:tc>
        <w:tc>
          <w:tcPr>
            <w:tcW w:w="3231" w:type="dxa"/>
          </w:tcPr>
          <w:p w14:paraId="0057EEBA" w14:textId="2336F328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11</w:t>
            </w:r>
          </w:p>
        </w:tc>
        <w:tc>
          <w:tcPr>
            <w:tcW w:w="3119" w:type="dxa"/>
          </w:tcPr>
          <w:p w14:paraId="13BEF6D8" w14:textId="30D93FA4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486E10EA" w14:textId="7FF5CCCE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3AA46EB1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27BD0034" w14:textId="4810F9DE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1" w:type="dxa"/>
            <w:shd w:val="clear" w:color="auto" w:fill="auto"/>
          </w:tcPr>
          <w:p w14:paraId="18BD954C" w14:textId="3C484DF8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973" w:type="dxa"/>
          </w:tcPr>
          <w:p w14:paraId="3C15463F" w14:textId="3CE3E8DA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1734BD39" w14:textId="0E68D129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5D4C017B" w14:textId="662CBCD4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</w:t>
            </w:r>
          </w:p>
        </w:tc>
        <w:tc>
          <w:tcPr>
            <w:tcW w:w="3231" w:type="dxa"/>
          </w:tcPr>
          <w:p w14:paraId="47E1BA5A" w14:textId="5D54EDED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11</w:t>
            </w:r>
          </w:p>
        </w:tc>
        <w:tc>
          <w:tcPr>
            <w:tcW w:w="3119" w:type="dxa"/>
          </w:tcPr>
          <w:p w14:paraId="352FBFB8" w14:textId="0D3BA2FF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39B6F366" w14:textId="201087A0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F00795" w14:paraId="082DDC4A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51373F96" w14:textId="4E4E99EE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51" w:type="dxa"/>
            <w:shd w:val="clear" w:color="auto" w:fill="auto"/>
          </w:tcPr>
          <w:p w14:paraId="4F8F3BAD" w14:textId="78909756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973" w:type="dxa"/>
          </w:tcPr>
          <w:p w14:paraId="44F1420D" w14:textId="5E0AC230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767FBD44" w14:textId="5DC8A6B1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1D8CE406" w14:textId="75AFCCC8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</w:t>
            </w:r>
          </w:p>
        </w:tc>
        <w:tc>
          <w:tcPr>
            <w:tcW w:w="3231" w:type="dxa"/>
          </w:tcPr>
          <w:p w14:paraId="411479A5" w14:textId="745017DA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11</w:t>
            </w:r>
          </w:p>
        </w:tc>
        <w:tc>
          <w:tcPr>
            <w:tcW w:w="3119" w:type="dxa"/>
          </w:tcPr>
          <w:p w14:paraId="7C9D7B66" w14:textId="2CDAAFD4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498B8303" w14:textId="03DAD156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FUS</w:t>
            </w: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OMIM 137070): NM_004960.4: c.636C&gt;A </w:t>
            </w:r>
            <w:proofErr w:type="gram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.(</w:t>
            </w:r>
            <w:proofErr w:type="gramEnd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sp212Glu); Class 3 (PM2_SUP, PP2), heterozygous</w:t>
            </w:r>
          </w:p>
        </w:tc>
      </w:tr>
      <w:tr w:rsidR="000A5761" w:rsidRPr="000A5761" w14:paraId="25F25DBA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6268C052" w14:textId="387428F6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51" w:type="dxa"/>
            <w:shd w:val="clear" w:color="auto" w:fill="auto"/>
          </w:tcPr>
          <w:p w14:paraId="67A707E4" w14:textId="5F42C52E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973" w:type="dxa"/>
          </w:tcPr>
          <w:p w14:paraId="0DE6AA92" w14:textId="1F9355C5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652A565D" w14:textId="724E3B28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244017E3" w14:textId="3E407082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</w:t>
            </w:r>
          </w:p>
        </w:tc>
        <w:tc>
          <w:tcPr>
            <w:tcW w:w="3231" w:type="dxa"/>
          </w:tcPr>
          <w:p w14:paraId="49E11ABC" w14:textId="4928F22F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11</w:t>
            </w:r>
          </w:p>
        </w:tc>
        <w:tc>
          <w:tcPr>
            <w:tcW w:w="3119" w:type="dxa"/>
          </w:tcPr>
          <w:p w14:paraId="057FE68F" w14:textId="153D0974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5BCB6BC5" w14:textId="4093E9DF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41E5DB45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5E027765" w14:textId="5B54359D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51" w:type="dxa"/>
            <w:shd w:val="clear" w:color="auto" w:fill="auto"/>
          </w:tcPr>
          <w:p w14:paraId="1FAB3AD4" w14:textId="1F25D7C7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973" w:type="dxa"/>
          </w:tcPr>
          <w:p w14:paraId="06FCA864" w14:textId="09D3A9D7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25D4C1D9" w14:textId="18274798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6E1D5A2D" w14:textId="35F24552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</w:t>
            </w:r>
          </w:p>
        </w:tc>
        <w:tc>
          <w:tcPr>
            <w:tcW w:w="3231" w:type="dxa"/>
          </w:tcPr>
          <w:p w14:paraId="771960F6" w14:textId="2A5A2FFC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11</w:t>
            </w:r>
          </w:p>
        </w:tc>
        <w:tc>
          <w:tcPr>
            <w:tcW w:w="3119" w:type="dxa"/>
          </w:tcPr>
          <w:p w14:paraId="5E74E7D9" w14:textId="613BE3C2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</w:rPr>
              <w:t>PLS/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motor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neuron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phenotype</w:t>
            </w:r>
            <w:proofErr w:type="spellEnd"/>
          </w:p>
        </w:tc>
        <w:tc>
          <w:tcPr>
            <w:tcW w:w="3827" w:type="dxa"/>
            <w:gridSpan w:val="2"/>
          </w:tcPr>
          <w:p w14:paraId="23A9BDDF" w14:textId="16BCA78F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5D20ACAA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2A19B5F1" w14:textId="4899B67B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51" w:type="dxa"/>
            <w:shd w:val="clear" w:color="auto" w:fill="auto"/>
          </w:tcPr>
          <w:p w14:paraId="3765AA27" w14:textId="63941710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973" w:type="dxa"/>
          </w:tcPr>
          <w:p w14:paraId="523D7E92" w14:textId="43459E2C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1C2D902A" w14:textId="60D1E443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1B006F08" w14:textId="6F2EB5DB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</w:t>
            </w:r>
          </w:p>
        </w:tc>
        <w:tc>
          <w:tcPr>
            <w:tcW w:w="3231" w:type="dxa"/>
          </w:tcPr>
          <w:p w14:paraId="7AB03C3A" w14:textId="6E037264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11</w:t>
            </w:r>
          </w:p>
        </w:tc>
        <w:tc>
          <w:tcPr>
            <w:tcW w:w="3119" w:type="dxa"/>
          </w:tcPr>
          <w:p w14:paraId="0973EB71" w14:textId="09C3C019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5603715C" w14:textId="45EF53F0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6DF0D8C3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498CD238" w14:textId="4BFA5C7B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51" w:type="dxa"/>
            <w:shd w:val="clear" w:color="auto" w:fill="auto"/>
          </w:tcPr>
          <w:p w14:paraId="3A698DBA" w14:textId="11A9EE29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73" w:type="dxa"/>
          </w:tcPr>
          <w:p w14:paraId="7E6EFB2C" w14:textId="3F226393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02A6C8B0" w14:textId="2552DF96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536DCB99" w14:textId="77584785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</w:t>
            </w:r>
          </w:p>
        </w:tc>
        <w:tc>
          <w:tcPr>
            <w:tcW w:w="3231" w:type="dxa"/>
          </w:tcPr>
          <w:p w14:paraId="36288740" w14:textId="10BCA4D7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11</w:t>
            </w:r>
          </w:p>
        </w:tc>
        <w:tc>
          <w:tcPr>
            <w:tcW w:w="3119" w:type="dxa"/>
          </w:tcPr>
          <w:p w14:paraId="3202F7BD" w14:textId="1936C06B" w:rsidR="0080008B" w:rsidRPr="000A5761" w:rsidRDefault="00235644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ND</w:t>
            </w:r>
          </w:p>
        </w:tc>
        <w:tc>
          <w:tcPr>
            <w:tcW w:w="3827" w:type="dxa"/>
            <w:gridSpan w:val="2"/>
          </w:tcPr>
          <w:p w14:paraId="4BD9647C" w14:textId="3F1C0BF1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34EF7A76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4BB8AA60" w14:textId="5EBAC5AE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51" w:type="dxa"/>
            <w:shd w:val="clear" w:color="auto" w:fill="auto"/>
          </w:tcPr>
          <w:p w14:paraId="066CF055" w14:textId="6E4D1D58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973" w:type="dxa"/>
          </w:tcPr>
          <w:p w14:paraId="1C4C9CFC" w14:textId="1F6BB521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422F3A8D" w14:textId="29D547C9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: 6/700-2000</w:t>
            </w:r>
          </w:p>
        </w:tc>
        <w:tc>
          <w:tcPr>
            <w:tcW w:w="1096" w:type="dxa"/>
          </w:tcPr>
          <w:p w14:paraId="28E6063F" w14:textId="4A1AF632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</w:t>
            </w:r>
          </w:p>
        </w:tc>
        <w:tc>
          <w:tcPr>
            <w:tcW w:w="3231" w:type="dxa"/>
          </w:tcPr>
          <w:p w14:paraId="1B8A5C41" w14:textId="0763B868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11</w:t>
            </w:r>
          </w:p>
        </w:tc>
        <w:tc>
          <w:tcPr>
            <w:tcW w:w="3119" w:type="dxa"/>
          </w:tcPr>
          <w:p w14:paraId="539F476C" w14:textId="04703FD0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</w:rPr>
              <w:t>PLS/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motor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neuron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phenotype</w:t>
            </w:r>
            <w:proofErr w:type="spellEnd"/>
          </w:p>
        </w:tc>
        <w:tc>
          <w:tcPr>
            <w:tcW w:w="3827" w:type="dxa"/>
            <w:gridSpan w:val="2"/>
          </w:tcPr>
          <w:p w14:paraId="2601FA63" w14:textId="36E6E9AC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0D3F3ECC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6239DA2E" w14:textId="3E3E8CBD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51" w:type="dxa"/>
            <w:shd w:val="clear" w:color="auto" w:fill="auto"/>
          </w:tcPr>
          <w:p w14:paraId="60740454" w14:textId="5C7BE575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973" w:type="dxa"/>
          </w:tcPr>
          <w:p w14:paraId="5DD700C0" w14:textId="181E948B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1C44B7B8" w14:textId="68356692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1348CBE3" w14:textId="63ACD337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</w:t>
            </w:r>
          </w:p>
        </w:tc>
        <w:tc>
          <w:tcPr>
            <w:tcW w:w="3231" w:type="dxa"/>
          </w:tcPr>
          <w:p w14:paraId="6AC28639" w14:textId="782FDF8F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11</w:t>
            </w:r>
          </w:p>
        </w:tc>
        <w:tc>
          <w:tcPr>
            <w:tcW w:w="3119" w:type="dxa"/>
          </w:tcPr>
          <w:p w14:paraId="7BB0D6FA" w14:textId="257E2662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PMA/lower motor neuron phenotype</w:t>
            </w:r>
          </w:p>
        </w:tc>
        <w:tc>
          <w:tcPr>
            <w:tcW w:w="3827" w:type="dxa"/>
            <w:gridSpan w:val="2"/>
          </w:tcPr>
          <w:p w14:paraId="43A432D7" w14:textId="2083CF35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604FCF70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4E58BFAC" w14:textId="00A9F10D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51" w:type="dxa"/>
            <w:shd w:val="clear" w:color="auto" w:fill="auto"/>
          </w:tcPr>
          <w:p w14:paraId="3DBDFFBA" w14:textId="2A132C0E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973" w:type="dxa"/>
          </w:tcPr>
          <w:p w14:paraId="3D085F08" w14:textId="3C8DCE2F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0532954B" w14:textId="272BA449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00961A7E" w14:textId="504A5BBC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</w:t>
            </w:r>
          </w:p>
        </w:tc>
        <w:tc>
          <w:tcPr>
            <w:tcW w:w="3231" w:type="dxa"/>
          </w:tcPr>
          <w:p w14:paraId="198308C0" w14:textId="4FAE259F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11</w:t>
            </w:r>
          </w:p>
        </w:tc>
        <w:tc>
          <w:tcPr>
            <w:tcW w:w="3119" w:type="dxa"/>
          </w:tcPr>
          <w:p w14:paraId="4FB7DACA" w14:textId="301390AF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52F37156" w14:textId="4A3433E6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21863BB1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70D5E017" w14:textId="129130A7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51" w:type="dxa"/>
            <w:shd w:val="clear" w:color="auto" w:fill="auto"/>
          </w:tcPr>
          <w:p w14:paraId="5802BB7B" w14:textId="23BDFC4D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973" w:type="dxa"/>
          </w:tcPr>
          <w:p w14:paraId="7BDF3186" w14:textId="4A84E9E4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3C7BEBB3" w14:textId="680DBA73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790DFBFA" w14:textId="71B6B9D2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</w:t>
            </w:r>
          </w:p>
        </w:tc>
        <w:tc>
          <w:tcPr>
            <w:tcW w:w="3231" w:type="dxa"/>
          </w:tcPr>
          <w:p w14:paraId="2888B0BD" w14:textId="0A03AAA6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11</w:t>
            </w:r>
          </w:p>
        </w:tc>
        <w:tc>
          <w:tcPr>
            <w:tcW w:w="3119" w:type="dxa"/>
          </w:tcPr>
          <w:p w14:paraId="5D1841AD" w14:textId="5FEB3F45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1EF11383" w14:textId="5B516839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40AFDE6C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35ACCA7F" w14:textId="67044198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51" w:type="dxa"/>
            <w:shd w:val="clear" w:color="auto" w:fill="auto"/>
          </w:tcPr>
          <w:p w14:paraId="40E131C5" w14:textId="725EF2D4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973" w:type="dxa"/>
          </w:tcPr>
          <w:p w14:paraId="1A3F1EEC" w14:textId="3F96913F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0291FABC" w14:textId="0E4EFCD3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354CBE36" w14:textId="0745E374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</w:t>
            </w:r>
          </w:p>
        </w:tc>
        <w:tc>
          <w:tcPr>
            <w:tcW w:w="3231" w:type="dxa"/>
          </w:tcPr>
          <w:p w14:paraId="5C29F522" w14:textId="1F33807B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11</w:t>
            </w:r>
          </w:p>
        </w:tc>
        <w:tc>
          <w:tcPr>
            <w:tcW w:w="3119" w:type="dxa"/>
          </w:tcPr>
          <w:p w14:paraId="38B787F7" w14:textId="13B89621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50AE1030" w14:textId="069C6411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51944796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35F4BF09" w14:textId="29556223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51" w:type="dxa"/>
            <w:shd w:val="clear" w:color="auto" w:fill="auto"/>
          </w:tcPr>
          <w:p w14:paraId="09518208" w14:textId="1B7198A5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973" w:type="dxa"/>
          </w:tcPr>
          <w:p w14:paraId="16F62482" w14:textId="6FF9A9D6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7BE33A28" w14:textId="57F563E9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573B13CE" w14:textId="7C06D482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</w:t>
            </w:r>
          </w:p>
        </w:tc>
        <w:tc>
          <w:tcPr>
            <w:tcW w:w="3231" w:type="dxa"/>
          </w:tcPr>
          <w:p w14:paraId="1073A8AB" w14:textId="2D136A86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11</w:t>
            </w:r>
          </w:p>
        </w:tc>
        <w:tc>
          <w:tcPr>
            <w:tcW w:w="3119" w:type="dxa"/>
          </w:tcPr>
          <w:p w14:paraId="1FAA3F0E" w14:textId="1D8192D3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401A7200" w14:textId="73E7D383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F00795" w14:paraId="366AB888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408B1A50" w14:textId="4BA2A8E3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51" w:type="dxa"/>
            <w:shd w:val="clear" w:color="auto" w:fill="auto"/>
          </w:tcPr>
          <w:p w14:paraId="337D3A37" w14:textId="298C68BF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973" w:type="dxa"/>
          </w:tcPr>
          <w:p w14:paraId="662F30F0" w14:textId="0A9B402E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3B7542AD" w14:textId="00F9E18F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1C8BB85F" w14:textId="0D4ECAF2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</w:t>
            </w:r>
          </w:p>
        </w:tc>
        <w:tc>
          <w:tcPr>
            <w:tcW w:w="3231" w:type="dxa"/>
          </w:tcPr>
          <w:p w14:paraId="372CDFF7" w14:textId="22CC6EE6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11</w:t>
            </w:r>
          </w:p>
        </w:tc>
        <w:tc>
          <w:tcPr>
            <w:tcW w:w="3119" w:type="dxa"/>
          </w:tcPr>
          <w:p w14:paraId="30FBAD59" w14:textId="3ECD8A16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4F98DD32" w14:textId="6141B64E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NEK1</w:t>
            </w: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OMIM 604588): NM_001199397.3: c.271C&gt;T </w:t>
            </w:r>
            <w:proofErr w:type="gram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.(</w:t>
            </w:r>
            <w:proofErr w:type="gramEnd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rg91*); Class 4 (PVS1, PM2_SUP), heterozygous</w:t>
            </w:r>
          </w:p>
        </w:tc>
      </w:tr>
      <w:tr w:rsidR="000A5761" w:rsidRPr="000A5761" w14:paraId="1C8A0AC7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37360C6D" w14:textId="3A35F3F1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51" w:type="dxa"/>
            <w:shd w:val="clear" w:color="auto" w:fill="auto"/>
          </w:tcPr>
          <w:p w14:paraId="2F879554" w14:textId="4E8B8328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973" w:type="dxa"/>
          </w:tcPr>
          <w:p w14:paraId="7F788849" w14:textId="593382F6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4E115161" w14:textId="28340F67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096BCFA2" w14:textId="703FBBCE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</w:t>
            </w:r>
          </w:p>
        </w:tc>
        <w:tc>
          <w:tcPr>
            <w:tcW w:w="3231" w:type="dxa"/>
          </w:tcPr>
          <w:p w14:paraId="080921B8" w14:textId="5814C26C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11</w:t>
            </w:r>
          </w:p>
        </w:tc>
        <w:tc>
          <w:tcPr>
            <w:tcW w:w="3119" w:type="dxa"/>
          </w:tcPr>
          <w:p w14:paraId="2A225BAA" w14:textId="2D83849E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615F353B" w14:textId="4235EF19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1836D158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76CC2ECF" w14:textId="42DC3878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51" w:type="dxa"/>
            <w:shd w:val="clear" w:color="auto" w:fill="auto"/>
          </w:tcPr>
          <w:p w14:paraId="122CB616" w14:textId="011B97AD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973" w:type="dxa"/>
          </w:tcPr>
          <w:p w14:paraId="58521945" w14:textId="1A96825F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60A05D82" w14:textId="1B1424AC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03301E38" w14:textId="6ECF9543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</w:t>
            </w:r>
          </w:p>
        </w:tc>
        <w:tc>
          <w:tcPr>
            <w:tcW w:w="3231" w:type="dxa"/>
          </w:tcPr>
          <w:p w14:paraId="68040396" w14:textId="2C9E2B6E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11</w:t>
            </w:r>
          </w:p>
        </w:tc>
        <w:tc>
          <w:tcPr>
            <w:tcW w:w="3119" w:type="dxa"/>
          </w:tcPr>
          <w:p w14:paraId="7BECC2E5" w14:textId="76C1CDAF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7D0A8900" w14:textId="03234A79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6FCDC24C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0A09D8B1" w14:textId="156F3E38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51" w:type="dxa"/>
            <w:shd w:val="clear" w:color="auto" w:fill="auto"/>
          </w:tcPr>
          <w:p w14:paraId="36CAA8DC" w14:textId="32772D1C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73" w:type="dxa"/>
          </w:tcPr>
          <w:p w14:paraId="17BCE05B" w14:textId="210A69F5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43F7D422" w14:textId="278FAD3A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1591E45C" w14:textId="4DF56003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</w:t>
            </w:r>
          </w:p>
        </w:tc>
        <w:tc>
          <w:tcPr>
            <w:tcW w:w="3231" w:type="dxa"/>
          </w:tcPr>
          <w:p w14:paraId="18F26641" w14:textId="59713A0A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11</w:t>
            </w:r>
          </w:p>
        </w:tc>
        <w:tc>
          <w:tcPr>
            <w:tcW w:w="3119" w:type="dxa"/>
          </w:tcPr>
          <w:p w14:paraId="5503E64D" w14:textId="7E870134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2649945F" w14:textId="44FDBB36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2C9FA214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43A3C9E2" w14:textId="67B2B006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51" w:type="dxa"/>
            <w:shd w:val="clear" w:color="auto" w:fill="auto"/>
          </w:tcPr>
          <w:p w14:paraId="7D84A8B5" w14:textId="2B90EC9C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973" w:type="dxa"/>
          </w:tcPr>
          <w:p w14:paraId="65491E23" w14:textId="71D1DFBB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4116249E" w14:textId="1B80F894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09879D90" w14:textId="3DCD121E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07</w:t>
            </w:r>
          </w:p>
        </w:tc>
        <w:tc>
          <w:tcPr>
            <w:tcW w:w="3231" w:type="dxa"/>
          </w:tcPr>
          <w:p w14:paraId="32B460D3" w14:textId="594D498C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/</w:t>
            </w:r>
            <w:proofErr w:type="gram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AG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  <w:proofErr w:type="gramEnd"/>
          </w:p>
        </w:tc>
        <w:tc>
          <w:tcPr>
            <w:tcW w:w="3119" w:type="dxa"/>
          </w:tcPr>
          <w:p w14:paraId="4C556D35" w14:textId="7A2E034E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4CF34B61" w14:textId="11A6F017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09D52A96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0319AAF1" w14:textId="4D17D389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51" w:type="dxa"/>
            <w:shd w:val="clear" w:color="auto" w:fill="auto"/>
          </w:tcPr>
          <w:p w14:paraId="0ABF9295" w14:textId="4AF88D34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973" w:type="dxa"/>
          </w:tcPr>
          <w:p w14:paraId="726705FE" w14:textId="3C4DEAB1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755DC404" w14:textId="14316A3C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2935CDF5" w14:textId="46C542C8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89</w:t>
            </w:r>
          </w:p>
        </w:tc>
        <w:tc>
          <w:tcPr>
            <w:tcW w:w="3231" w:type="dxa"/>
          </w:tcPr>
          <w:p w14:paraId="102AF744" w14:textId="189FDB55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5DEF3FFF" w14:textId="18016529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5B5C9536" w14:textId="044B75B4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1F2422E9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51CF7A88" w14:textId="261B0431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51" w:type="dxa"/>
            <w:shd w:val="clear" w:color="auto" w:fill="auto"/>
          </w:tcPr>
          <w:p w14:paraId="1F9C9C88" w14:textId="7D7CC5F0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973" w:type="dxa"/>
          </w:tcPr>
          <w:p w14:paraId="562DE12D" w14:textId="36C27A3B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39245809" w14:textId="5DD7EE97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42521F32" w14:textId="3FE909CC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01</w:t>
            </w:r>
          </w:p>
        </w:tc>
        <w:tc>
          <w:tcPr>
            <w:tcW w:w="3231" w:type="dxa"/>
          </w:tcPr>
          <w:p w14:paraId="63839768" w14:textId="6A29A302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78AE8FB7" w14:textId="64B3D3B2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4A544D3E" w14:textId="3E771006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7FB72119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485C00E3" w14:textId="757C81F9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51" w:type="dxa"/>
            <w:shd w:val="clear" w:color="auto" w:fill="auto"/>
          </w:tcPr>
          <w:p w14:paraId="0C9ADFCE" w14:textId="1D57F302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973" w:type="dxa"/>
          </w:tcPr>
          <w:p w14:paraId="2C88A56C" w14:textId="521242A2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113EF3EF" w14:textId="21930F74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3720C72E" w14:textId="21C49D60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2/117</w:t>
            </w:r>
          </w:p>
        </w:tc>
        <w:tc>
          <w:tcPr>
            <w:tcW w:w="3231" w:type="dxa"/>
          </w:tcPr>
          <w:p w14:paraId="7F8601C1" w14:textId="0ED62340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4AD8AA63" w14:textId="52EB92C0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52FE4558" w14:textId="5BCC6201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166D2FF0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2F7DBE02" w14:textId="449313CF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51" w:type="dxa"/>
            <w:shd w:val="clear" w:color="auto" w:fill="auto"/>
          </w:tcPr>
          <w:p w14:paraId="05EF2B5F" w14:textId="1D8C1EDB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973" w:type="dxa"/>
          </w:tcPr>
          <w:p w14:paraId="435F8A6B" w14:textId="238872E7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434DF979" w14:textId="44ACDC5D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21685F31" w14:textId="368EAA76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63</w:t>
            </w:r>
          </w:p>
        </w:tc>
        <w:tc>
          <w:tcPr>
            <w:tcW w:w="3231" w:type="dxa"/>
          </w:tcPr>
          <w:p w14:paraId="3C18922C" w14:textId="1A2E4012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1FF35C16" w14:textId="2BDD97C9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PMA/lower motor neuron phenotype</w:t>
            </w:r>
          </w:p>
        </w:tc>
        <w:tc>
          <w:tcPr>
            <w:tcW w:w="3827" w:type="dxa"/>
            <w:gridSpan w:val="2"/>
          </w:tcPr>
          <w:p w14:paraId="15AC84BE" w14:textId="750D72A0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43F2F3A5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75D4C587" w14:textId="596BCAD5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51" w:type="dxa"/>
            <w:shd w:val="clear" w:color="auto" w:fill="auto"/>
          </w:tcPr>
          <w:p w14:paraId="7EAAC6D9" w14:textId="2C511984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973" w:type="dxa"/>
          </w:tcPr>
          <w:p w14:paraId="789B67F1" w14:textId="3E4C9C6B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7CEF8527" w14:textId="1C1988F1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0BD42C12" w14:textId="1AA757C0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28</w:t>
            </w:r>
          </w:p>
        </w:tc>
        <w:tc>
          <w:tcPr>
            <w:tcW w:w="3231" w:type="dxa"/>
          </w:tcPr>
          <w:p w14:paraId="65AB6E9A" w14:textId="20DE1E32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396DB6BA" w14:textId="28BD955F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7CBEEF65" w14:textId="56208A7D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57B317D7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5A79E7D1" w14:textId="17513708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51" w:type="dxa"/>
            <w:shd w:val="clear" w:color="auto" w:fill="auto"/>
          </w:tcPr>
          <w:p w14:paraId="11BF25D4" w14:textId="1CFC43E0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973" w:type="dxa"/>
          </w:tcPr>
          <w:p w14:paraId="6D1AF4E1" w14:textId="14C49BB4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3E3144CA" w14:textId="55960C20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0328C657" w14:textId="785C0941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5</w:t>
            </w:r>
          </w:p>
        </w:tc>
        <w:tc>
          <w:tcPr>
            <w:tcW w:w="3231" w:type="dxa"/>
          </w:tcPr>
          <w:p w14:paraId="4E4D999F" w14:textId="7DDBF673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6216C8E3" w14:textId="1C5EAD48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120B5470" w14:textId="4107C4D4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3193CABC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0CA67411" w14:textId="21B8E5BB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51" w:type="dxa"/>
            <w:shd w:val="clear" w:color="auto" w:fill="auto"/>
          </w:tcPr>
          <w:p w14:paraId="68BF654C" w14:textId="31398FD4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973" w:type="dxa"/>
          </w:tcPr>
          <w:p w14:paraId="119E0C7F" w14:textId="084F93F5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77522F96" w14:textId="6FEBCC9B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26F88A53" w14:textId="441555C3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2</w:t>
            </w:r>
          </w:p>
        </w:tc>
        <w:tc>
          <w:tcPr>
            <w:tcW w:w="3231" w:type="dxa"/>
          </w:tcPr>
          <w:p w14:paraId="27DF5D4F" w14:textId="0187F2A2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013BC65E" w14:textId="318DC233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3F0B5A4B" w14:textId="1F259E6F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78488ACF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0DD55FD2" w14:textId="4D51F6C6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51" w:type="dxa"/>
            <w:shd w:val="clear" w:color="auto" w:fill="auto"/>
          </w:tcPr>
          <w:p w14:paraId="4DC9C6BE" w14:textId="15728C07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973" w:type="dxa"/>
          </w:tcPr>
          <w:p w14:paraId="50DA3D7D" w14:textId="6672969F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5F75D5C6" w14:textId="550946CC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46970650" w14:textId="5FEDF5AC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06</w:t>
            </w:r>
          </w:p>
        </w:tc>
        <w:tc>
          <w:tcPr>
            <w:tcW w:w="3231" w:type="dxa"/>
          </w:tcPr>
          <w:p w14:paraId="2ADA0ECB" w14:textId="46F6A119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431CAC6A" w14:textId="706B9C5C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0A765286" w14:textId="6D35C6E8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33E67669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120226E1" w14:textId="5C74DA7A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51" w:type="dxa"/>
            <w:shd w:val="clear" w:color="auto" w:fill="auto"/>
          </w:tcPr>
          <w:p w14:paraId="779A4CFE" w14:textId="53AD405E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973" w:type="dxa"/>
          </w:tcPr>
          <w:p w14:paraId="7588A282" w14:textId="388B49C3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15CF4758" w14:textId="5299A218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4BF0C705" w14:textId="6AEC4DE7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/101</w:t>
            </w:r>
          </w:p>
        </w:tc>
        <w:tc>
          <w:tcPr>
            <w:tcW w:w="3231" w:type="dxa"/>
          </w:tcPr>
          <w:p w14:paraId="6F0FF2AA" w14:textId="0675994C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6B19672C" w14:textId="1A8109B9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51DD5A85" w14:textId="3E0F46BC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16D275B1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2B5968AC" w14:textId="09EE5E47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51" w:type="dxa"/>
            <w:shd w:val="clear" w:color="auto" w:fill="auto"/>
          </w:tcPr>
          <w:p w14:paraId="20114FC0" w14:textId="11D5160C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973" w:type="dxa"/>
          </w:tcPr>
          <w:p w14:paraId="532D343E" w14:textId="36BB7D16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083A10E8" w14:textId="178DC6EB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: 5/200-600</w:t>
            </w:r>
          </w:p>
        </w:tc>
        <w:tc>
          <w:tcPr>
            <w:tcW w:w="1096" w:type="dxa"/>
          </w:tcPr>
          <w:p w14:paraId="36A75AB7" w14:textId="7CDB34FD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51</w:t>
            </w:r>
          </w:p>
        </w:tc>
        <w:tc>
          <w:tcPr>
            <w:tcW w:w="3231" w:type="dxa"/>
          </w:tcPr>
          <w:p w14:paraId="4D4FEE6E" w14:textId="008CBEC2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07160459" w14:textId="5F25CA47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0E7AC489" w14:textId="4897EAC3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56A865DC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22F9CA70" w14:textId="18A3891C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51" w:type="dxa"/>
            <w:shd w:val="clear" w:color="auto" w:fill="auto"/>
          </w:tcPr>
          <w:p w14:paraId="63D7FAEF" w14:textId="42D3BECD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973" w:type="dxa"/>
          </w:tcPr>
          <w:p w14:paraId="6FC29144" w14:textId="504B8FE2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164BD3DE" w14:textId="7DDBA551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760BB05B" w14:textId="6E621AEB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8</w:t>
            </w:r>
          </w:p>
        </w:tc>
        <w:tc>
          <w:tcPr>
            <w:tcW w:w="3231" w:type="dxa"/>
          </w:tcPr>
          <w:p w14:paraId="3979828D" w14:textId="44AFAB5F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1F4B1354" w14:textId="13E0BDA0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</w:rPr>
              <w:t>PLS/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motor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neuron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phenotype</w:t>
            </w:r>
            <w:proofErr w:type="spellEnd"/>
          </w:p>
        </w:tc>
        <w:tc>
          <w:tcPr>
            <w:tcW w:w="3827" w:type="dxa"/>
            <w:gridSpan w:val="2"/>
          </w:tcPr>
          <w:p w14:paraId="05923FDB" w14:textId="72B18513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F00795" w14:paraId="79DAF032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155896B2" w14:textId="54CFBD4E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51" w:type="dxa"/>
            <w:shd w:val="clear" w:color="auto" w:fill="auto"/>
          </w:tcPr>
          <w:p w14:paraId="0299E21D" w14:textId="2E3C058A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973" w:type="dxa"/>
          </w:tcPr>
          <w:p w14:paraId="648435E5" w14:textId="4FAD523A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3F147759" w14:textId="473865C5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0F33640E" w14:textId="59A50338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28</w:t>
            </w:r>
          </w:p>
        </w:tc>
        <w:tc>
          <w:tcPr>
            <w:tcW w:w="3231" w:type="dxa"/>
          </w:tcPr>
          <w:p w14:paraId="419234F1" w14:textId="2A794E37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6378AC2E" w14:textId="5E1B0000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2105E2CF" w14:textId="1E3146DF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TBK1</w:t>
            </w: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OMIM 604834): NM_013254.4: c.1603G&gt;A </w:t>
            </w:r>
            <w:proofErr w:type="gram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.(</w:t>
            </w:r>
            <w:proofErr w:type="gramEnd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la535Thr); Class 3 (PM2_SUP, BP4), heterozygous</w:t>
            </w:r>
          </w:p>
        </w:tc>
      </w:tr>
      <w:tr w:rsidR="000A5761" w:rsidRPr="000A5761" w14:paraId="489C0F8A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5F3D9590" w14:textId="409E33C6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51" w:type="dxa"/>
            <w:shd w:val="clear" w:color="auto" w:fill="auto"/>
          </w:tcPr>
          <w:p w14:paraId="589FA8A0" w14:textId="2C78A9F2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973" w:type="dxa"/>
          </w:tcPr>
          <w:p w14:paraId="0014F0E0" w14:textId="2C1C7AAA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3E696052" w14:textId="5B9A85C0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6BA1044D" w14:textId="520A0737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1</w:t>
            </w:r>
          </w:p>
        </w:tc>
        <w:tc>
          <w:tcPr>
            <w:tcW w:w="3231" w:type="dxa"/>
          </w:tcPr>
          <w:p w14:paraId="1B2EF5A3" w14:textId="65C3BB78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67CF1BC4" w14:textId="319C8EDA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739224D6" w14:textId="27725261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F00795" w14:paraId="21584873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260D0D42" w14:textId="103515FD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51" w:type="dxa"/>
            <w:shd w:val="clear" w:color="auto" w:fill="auto"/>
          </w:tcPr>
          <w:p w14:paraId="5DC25492" w14:textId="78D083C8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973" w:type="dxa"/>
          </w:tcPr>
          <w:p w14:paraId="03335CB4" w14:textId="725C8C69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64781BF0" w14:textId="6383829E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6ED4A905" w14:textId="4736C595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/117</w:t>
            </w:r>
          </w:p>
        </w:tc>
        <w:tc>
          <w:tcPr>
            <w:tcW w:w="3231" w:type="dxa"/>
          </w:tcPr>
          <w:p w14:paraId="6F6505B2" w14:textId="1B46CB55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502928D5" w14:textId="5552199D" w:rsidR="0080008B" w:rsidRPr="000A5761" w:rsidRDefault="00E52423" w:rsidP="00866C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PMA/lower motor neuron phenotype</w:t>
            </w:r>
          </w:p>
        </w:tc>
        <w:tc>
          <w:tcPr>
            <w:tcW w:w="3827" w:type="dxa"/>
            <w:gridSpan w:val="2"/>
          </w:tcPr>
          <w:p w14:paraId="5A638FB8" w14:textId="0F6927D1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VCP </w:t>
            </w: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OMIM</w:t>
            </w:r>
            <w:r w:rsidRPr="000A5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613954): NM_007126.5: c.463C&gt;T </w:t>
            </w:r>
            <w:proofErr w:type="gramStart"/>
            <w:r w:rsidRPr="000A5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(</w:t>
            </w:r>
            <w:proofErr w:type="gramEnd"/>
            <w:r w:rsidRPr="000A5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155Cys</w:t>
            </w: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; Class 5 (PS3_MOD, PS4_MOD, PM5_STR, PM2_SUP, PP1, PP3_MOD), heterozygous</w:t>
            </w:r>
          </w:p>
          <w:p w14:paraId="119878A0" w14:textId="5237BF84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A5761" w:rsidRPr="000A5761" w14:paraId="64DE4554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52E031B4" w14:textId="5F994354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51" w:type="dxa"/>
            <w:shd w:val="clear" w:color="auto" w:fill="auto"/>
          </w:tcPr>
          <w:p w14:paraId="7DDF9CA1" w14:textId="61C7D58D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973" w:type="dxa"/>
          </w:tcPr>
          <w:p w14:paraId="0688CF51" w14:textId="4A5867E6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49860F99" w14:textId="3C96CF0D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37112AC3" w14:textId="0092002A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3</w:t>
            </w:r>
          </w:p>
        </w:tc>
        <w:tc>
          <w:tcPr>
            <w:tcW w:w="3231" w:type="dxa"/>
          </w:tcPr>
          <w:p w14:paraId="28A24DF0" w14:textId="7C1D07F2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4CF8D1CA" w14:textId="002D9338" w:rsidR="0080008B" w:rsidRPr="000A5761" w:rsidRDefault="00024141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ND</w:t>
            </w:r>
          </w:p>
        </w:tc>
        <w:tc>
          <w:tcPr>
            <w:tcW w:w="3827" w:type="dxa"/>
            <w:gridSpan w:val="2"/>
          </w:tcPr>
          <w:p w14:paraId="7594B485" w14:textId="56105E27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3831FC77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3E16A0D3" w14:textId="15B8E51B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51" w:type="dxa"/>
            <w:shd w:val="clear" w:color="auto" w:fill="auto"/>
          </w:tcPr>
          <w:p w14:paraId="05249B6B" w14:textId="66C246A6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973" w:type="dxa"/>
          </w:tcPr>
          <w:p w14:paraId="686B0666" w14:textId="461D2A2B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6CE16F89" w14:textId="67E78D15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1F80DDF9" w14:textId="391C5A30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25</w:t>
            </w:r>
          </w:p>
        </w:tc>
        <w:tc>
          <w:tcPr>
            <w:tcW w:w="3231" w:type="dxa"/>
          </w:tcPr>
          <w:p w14:paraId="2DD04F08" w14:textId="0FBCAB12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6F594B84" w14:textId="212B9ED8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2B74BAE0" w14:textId="00950123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7905B4F0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70AF39F1" w14:textId="7139EC63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51" w:type="dxa"/>
            <w:shd w:val="clear" w:color="auto" w:fill="auto"/>
          </w:tcPr>
          <w:p w14:paraId="0D4ED527" w14:textId="76E51130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973" w:type="dxa"/>
          </w:tcPr>
          <w:p w14:paraId="245403B9" w14:textId="4CD144B7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461F9FC8" w14:textId="0825D3CC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: 2/600-2000</w:t>
            </w:r>
          </w:p>
        </w:tc>
        <w:tc>
          <w:tcPr>
            <w:tcW w:w="1096" w:type="dxa"/>
          </w:tcPr>
          <w:p w14:paraId="464191C0" w14:textId="7E4AB156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98</w:t>
            </w:r>
          </w:p>
        </w:tc>
        <w:tc>
          <w:tcPr>
            <w:tcW w:w="3231" w:type="dxa"/>
          </w:tcPr>
          <w:p w14:paraId="5C814146" w14:textId="1282388A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217FAE52" w14:textId="2155C6B8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65B2020E" w14:textId="4FB302CF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F00795" w14:paraId="183E4CA6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6AFB63EE" w14:textId="562E78EA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51" w:type="dxa"/>
            <w:shd w:val="clear" w:color="auto" w:fill="auto"/>
          </w:tcPr>
          <w:p w14:paraId="49358E55" w14:textId="60964C71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973" w:type="dxa"/>
          </w:tcPr>
          <w:p w14:paraId="26A229DF" w14:textId="00FF7D9F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362D256E" w14:textId="3FFA7840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7D01C97E" w14:textId="0CB797D0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89</w:t>
            </w:r>
          </w:p>
        </w:tc>
        <w:tc>
          <w:tcPr>
            <w:tcW w:w="3231" w:type="dxa"/>
          </w:tcPr>
          <w:p w14:paraId="489BF37D" w14:textId="7A47C26D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0D9390AD" w14:textId="153C715C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</w:rPr>
              <w:t>PLS/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motor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neuron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phenotype</w:t>
            </w:r>
            <w:proofErr w:type="spellEnd"/>
          </w:p>
        </w:tc>
        <w:tc>
          <w:tcPr>
            <w:tcW w:w="3827" w:type="dxa"/>
            <w:gridSpan w:val="2"/>
          </w:tcPr>
          <w:p w14:paraId="21D8E10C" w14:textId="3A4F4194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SETX</w:t>
            </w: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OMIM 608465): NM_015046.7: c.6652A&gt;G </w:t>
            </w:r>
            <w:proofErr w:type="gram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.(</w:t>
            </w:r>
            <w:proofErr w:type="gramEnd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et2218Val); Class 3 (PM2_SUP, BP4), heterozygous</w:t>
            </w:r>
          </w:p>
        </w:tc>
      </w:tr>
      <w:tr w:rsidR="000A5761" w:rsidRPr="000A5761" w14:paraId="58ED76A6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290F3421" w14:textId="4FE19906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51" w:type="dxa"/>
            <w:shd w:val="clear" w:color="auto" w:fill="auto"/>
          </w:tcPr>
          <w:p w14:paraId="474F95D4" w14:textId="0AC354A2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973" w:type="dxa"/>
          </w:tcPr>
          <w:p w14:paraId="5333B690" w14:textId="02928440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01EF9645" w14:textId="75742691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5F649461" w14:textId="6E846E30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3</w:t>
            </w:r>
          </w:p>
        </w:tc>
        <w:tc>
          <w:tcPr>
            <w:tcW w:w="3231" w:type="dxa"/>
          </w:tcPr>
          <w:p w14:paraId="309D39BD" w14:textId="69842A43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40C232A8" w14:textId="03FDD685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1ABCD2BE" w14:textId="71220261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1A981686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28ED9DEA" w14:textId="1CB86A3A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51" w:type="dxa"/>
            <w:shd w:val="clear" w:color="auto" w:fill="auto"/>
          </w:tcPr>
          <w:p w14:paraId="3ECFEB28" w14:textId="1ADDFA8E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973" w:type="dxa"/>
          </w:tcPr>
          <w:p w14:paraId="497D2C81" w14:textId="50E1ECAE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62213BEF" w14:textId="403043DF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: 2/&gt;30</w:t>
            </w:r>
          </w:p>
        </w:tc>
        <w:tc>
          <w:tcPr>
            <w:tcW w:w="1096" w:type="dxa"/>
          </w:tcPr>
          <w:p w14:paraId="30052F52" w14:textId="2285EC4C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30</w:t>
            </w:r>
          </w:p>
        </w:tc>
        <w:tc>
          <w:tcPr>
            <w:tcW w:w="3231" w:type="dxa"/>
          </w:tcPr>
          <w:p w14:paraId="51F51B0E" w14:textId="06C6F27C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22DB25F6" w14:textId="46A2470C" w:rsidR="0080008B" w:rsidRPr="000A5761" w:rsidRDefault="008704DB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ND</w:t>
            </w:r>
          </w:p>
        </w:tc>
        <w:tc>
          <w:tcPr>
            <w:tcW w:w="3827" w:type="dxa"/>
            <w:gridSpan w:val="2"/>
          </w:tcPr>
          <w:p w14:paraId="431BBFC1" w14:textId="751E34C3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69DC737B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57A4CA20" w14:textId="69CFEDE3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51" w:type="dxa"/>
            <w:shd w:val="clear" w:color="auto" w:fill="auto"/>
          </w:tcPr>
          <w:p w14:paraId="67EB1759" w14:textId="5A70D755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973" w:type="dxa"/>
          </w:tcPr>
          <w:p w14:paraId="40EB967C" w14:textId="3601CFFD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28F8F521" w14:textId="7E94FD44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71E0C3E8" w14:textId="34C50A2C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94</w:t>
            </w:r>
          </w:p>
        </w:tc>
        <w:tc>
          <w:tcPr>
            <w:tcW w:w="3231" w:type="dxa"/>
          </w:tcPr>
          <w:p w14:paraId="56C8A214" w14:textId="06240631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1D45723E" w14:textId="5AE4E92F" w:rsidR="0080008B" w:rsidRPr="000A5761" w:rsidRDefault="00024141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ND</w:t>
            </w:r>
          </w:p>
        </w:tc>
        <w:tc>
          <w:tcPr>
            <w:tcW w:w="3827" w:type="dxa"/>
            <w:gridSpan w:val="2"/>
          </w:tcPr>
          <w:p w14:paraId="69FEAA69" w14:textId="4C4C116D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73A429B6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494720C2" w14:textId="68E60DDB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51" w:type="dxa"/>
            <w:shd w:val="clear" w:color="auto" w:fill="auto"/>
          </w:tcPr>
          <w:p w14:paraId="48C07B9B" w14:textId="4E289C71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973" w:type="dxa"/>
          </w:tcPr>
          <w:p w14:paraId="1B52CDF1" w14:textId="070671D2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52B347DA" w14:textId="1D4945CE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42D863F7" w14:textId="1F07B260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09</w:t>
            </w:r>
          </w:p>
        </w:tc>
        <w:tc>
          <w:tcPr>
            <w:tcW w:w="3231" w:type="dxa"/>
          </w:tcPr>
          <w:p w14:paraId="027FD88B" w14:textId="0552CBBE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08232EFF" w14:textId="2B25F7E3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7DA30FDA" w14:textId="0C3C80BB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6CC6F74F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7BE12446" w14:textId="5CAE7614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51" w:type="dxa"/>
            <w:shd w:val="clear" w:color="auto" w:fill="auto"/>
          </w:tcPr>
          <w:p w14:paraId="073986B2" w14:textId="5AC4E4EB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973" w:type="dxa"/>
          </w:tcPr>
          <w:p w14:paraId="44F1187B" w14:textId="4E8EEC2E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7044FAE6" w14:textId="5C076E43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215A500E" w14:textId="241DDA1B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09</w:t>
            </w:r>
          </w:p>
        </w:tc>
        <w:tc>
          <w:tcPr>
            <w:tcW w:w="3231" w:type="dxa"/>
          </w:tcPr>
          <w:p w14:paraId="20BDDE5D" w14:textId="28450884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3CFAA683" w14:textId="4FDE18DB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2F084EE2" w14:textId="48CEB4CB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18A21457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280A8F48" w14:textId="2BF4D035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51" w:type="dxa"/>
            <w:shd w:val="clear" w:color="auto" w:fill="auto"/>
          </w:tcPr>
          <w:p w14:paraId="3827811E" w14:textId="55D41E4B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973" w:type="dxa"/>
          </w:tcPr>
          <w:p w14:paraId="5E912C12" w14:textId="459B18F5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02549605" w14:textId="6A19568D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020BEB60" w14:textId="691A6079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/107</w:t>
            </w:r>
          </w:p>
        </w:tc>
        <w:tc>
          <w:tcPr>
            <w:tcW w:w="3231" w:type="dxa"/>
          </w:tcPr>
          <w:p w14:paraId="1E518624" w14:textId="33F3E876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117A7C22" w14:textId="57080810" w:rsidR="0080008B" w:rsidRPr="000A5761" w:rsidRDefault="009264C2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PMA/lower motor neuron phenotype</w:t>
            </w:r>
          </w:p>
        </w:tc>
        <w:tc>
          <w:tcPr>
            <w:tcW w:w="3827" w:type="dxa"/>
            <w:gridSpan w:val="2"/>
          </w:tcPr>
          <w:p w14:paraId="3893C966" w14:textId="76D2D677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0095CA37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1CF30F9F" w14:textId="69E44D27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51" w:type="dxa"/>
            <w:shd w:val="clear" w:color="auto" w:fill="auto"/>
          </w:tcPr>
          <w:p w14:paraId="33AAFB36" w14:textId="6F41A391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973" w:type="dxa"/>
          </w:tcPr>
          <w:p w14:paraId="41742627" w14:textId="442CD8DA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1FE87059" w14:textId="078801AF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332AD96E" w14:textId="07B54BED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/116</w:t>
            </w:r>
          </w:p>
        </w:tc>
        <w:tc>
          <w:tcPr>
            <w:tcW w:w="3231" w:type="dxa"/>
          </w:tcPr>
          <w:p w14:paraId="0DE4154D" w14:textId="512E8329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41319E08" w14:textId="13F4BA0E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</w:rPr>
              <w:t>PLS/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motor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neuron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phenotype</w:t>
            </w:r>
            <w:proofErr w:type="spellEnd"/>
          </w:p>
        </w:tc>
        <w:tc>
          <w:tcPr>
            <w:tcW w:w="3827" w:type="dxa"/>
            <w:gridSpan w:val="2"/>
          </w:tcPr>
          <w:p w14:paraId="0211D144" w14:textId="22F8E338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45122652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0D7B4F6A" w14:textId="7670D171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51" w:type="dxa"/>
            <w:shd w:val="clear" w:color="auto" w:fill="auto"/>
          </w:tcPr>
          <w:p w14:paraId="4EA25F28" w14:textId="15BCAAED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973" w:type="dxa"/>
          </w:tcPr>
          <w:p w14:paraId="46295D73" w14:textId="01F6068B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3BF2E19D" w14:textId="5665A334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6FC61FE5" w14:textId="1432D388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/111</w:t>
            </w:r>
          </w:p>
        </w:tc>
        <w:tc>
          <w:tcPr>
            <w:tcW w:w="3231" w:type="dxa"/>
          </w:tcPr>
          <w:p w14:paraId="1EC2888F" w14:textId="7CE9BBBB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36B2B190" w14:textId="5FE92895" w:rsidR="0080008B" w:rsidRPr="000A5761" w:rsidRDefault="009264C2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PMA/lower motor neuron phenotype</w:t>
            </w:r>
          </w:p>
        </w:tc>
        <w:tc>
          <w:tcPr>
            <w:tcW w:w="3827" w:type="dxa"/>
            <w:gridSpan w:val="2"/>
          </w:tcPr>
          <w:p w14:paraId="27FD8CE0" w14:textId="278865B6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6E76A482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6454F36D" w14:textId="611FDB0D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51" w:type="dxa"/>
            <w:shd w:val="clear" w:color="auto" w:fill="auto"/>
          </w:tcPr>
          <w:p w14:paraId="2A0B7C0F" w14:textId="3420178A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973" w:type="dxa"/>
          </w:tcPr>
          <w:p w14:paraId="15A30EAA" w14:textId="4E33D69C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2B76409D" w14:textId="35BCF178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72998AFE" w14:textId="2C88576B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9/138</w:t>
            </w:r>
          </w:p>
        </w:tc>
        <w:tc>
          <w:tcPr>
            <w:tcW w:w="3231" w:type="dxa"/>
          </w:tcPr>
          <w:p w14:paraId="077628D0" w14:textId="058E8103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7F0B2E0C" w14:textId="00B29C58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</w:rPr>
              <w:t>PLS/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motor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neuron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phenotype</w:t>
            </w:r>
            <w:proofErr w:type="spellEnd"/>
          </w:p>
        </w:tc>
        <w:tc>
          <w:tcPr>
            <w:tcW w:w="3827" w:type="dxa"/>
            <w:gridSpan w:val="2"/>
          </w:tcPr>
          <w:p w14:paraId="5B0874D3" w14:textId="0052AEDE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51B09C65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5891F19B" w14:textId="1E237D6F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51" w:type="dxa"/>
            <w:shd w:val="clear" w:color="auto" w:fill="auto"/>
          </w:tcPr>
          <w:p w14:paraId="71EEB42D" w14:textId="3268D1F6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973" w:type="dxa"/>
          </w:tcPr>
          <w:p w14:paraId="6D831FA0" w14:textId="7A4BA913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5A6131F0" w14:textId="43A22E85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5DC5A4EB" w14:textId="3FDF7E75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80</w:t>
            </w:r>
          </w:p>
        </w:tc>
        <w:tc>
          <w:tcPr>
            <w:tcW w:w="3231" w:type="dxa"/>
          </w:tcPr>
          <w:p w14:paraId="0254B852" w14:textId="7C0315AF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72430891" w14:textId="6E876193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</w:rPr>
              <w:t>PLS/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motor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neuron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phenotype</w:t>
            </w:r>
            <w:proofErr w:type="spellEnd"/>
          </w:p>
        </w:tc>
        <w:tc>
          <w:tcPr>
            <w:tcW w:w="3827" w:type="dxa"/>
            <w:gridSpan w:val="2"/>
          </w:tcPr>
          <w:p w14:paraId="072FD951" w14:textId="6AF2736D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4D0BDD2D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7F6CA05A" w14:textId="528FBA87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51" w:type="dxa"/>
            <w:shd w:val="clear" w:color="auto" w:fill="auto"/>
          </w:tcPr>
          <w:p w14:paraId="05508D2B" w14:textId="18433345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973" w:type="dxa"/>
          </w:tcPr>
          <w:p w14:paraId="7E445075" w14:textId="6512A2B3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12ADB63F" w14:textId="707ECD19" w:rsidR="0080008B" w:rsidRPr="000A5761" w:rsidRDefault="0080008B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:</w:t>
            </w:r>
          </w:p>
          <w:p w14:paraId="1DCF8E4B" w14:textId="1E154C80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/100-700</w:t>
            </w:r>
          </w:p>
        </w:tc>
        <w:tc>
          <w:tcPr>
            <w:tcW w:w="1096" w:type="dxa"/>
          </w:tcPr>
          <w:p w14:paraId="3E929B67" w14:textId="598E2AF9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3</w:t>
            </w:r>
          </w:p>
        </w:tc>
        <w:tc>
          <w:tcPr>
            <w:tcW w:w="3231" w:type="dxa"/>
          </w:tcPr>
          <w:p w14:paraId="19609530" w14:textId="3E1369C0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487BB44C" w14:textId="24F87363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</w:rPr>
              <w:t>PLS/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motor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neuron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phenotype</w:t>
            </w:r>
            <w:proofErr w:type="spellEnd"/>
          </w:p>
        </w:tc>
        <w:tc>
          <w:tcPr>
            <w:tcW w:w="3827" w:type="dxa"/>
            <w:gridSpan w:val="2"/>
          </w:tcPr>
          <w:p w14:paraId="294812F4" w14:textId="10AC9924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4DAC4A3A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5B30EC93" w14:textId="6EF3B783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51" w:type="dxa"/>
            <w:shd w:val="clear" w:color="auto" w:fill="auto"/>
          </w:tcPr>
          <w:p w14:paraId="7EF0AC73" w14:textId="0D62A044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973" w:type="dxa"/>
          </w:tcPr>
          <w:p w14:paraId="7214AAF0" w14:textId="1BAB1231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1DEEC06F" w14:textId="0CE5B234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6B5936EA" w14:textId="62F2248B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23</w:t>
            </w:r>
          </w:p>
        </w:tc>
        <w:tc>
          <w:tcPr>
            <w:tcW w:w="3231" w:type="dxa"/>
          </w:tcPr>
          <w:p w14:paraId="589CB1FB" w14:textId="7E70D66A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15C4E187" w14:textId="2D29179B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0E64D782" w14:textId="4CC0A69E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29F9B11B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65A86F28" w14:textId="16D42111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51" w:type="dxa"/>
            <w:shd w:val="clear" w:color="auto" w:fill="auto"/>
          </w:tcPr>
          <w:p w14:paraId="09BD3471" w14:textId="79B77B3E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973" w:type="dxa"/>
          </w:tcPr>
          <w:p w14:paraId="3A917D89" w14:textId="0EFFED5E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7A89CA3B" w14:textId="0B41DBBC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132034FE" w14:textId="789771B1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1/126</w:t>
            </w:r>
          </w:p>
        </w:tc>
        <w:tc>
          <w:tcPr>
            <w:tcW w:w="3231" w:type="dxa"/>
          </w:tcPr>
          <w:p w14:paraId="559DBBFB" w14:textId="64F18E8E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2D6CD8D7" w14:textId="7772EA7F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1F415F82" w14:textId="3D0CC1A0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1B167B27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6B0C1918" w14:textId="6305420B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51" w:type="dxa"/>
            <w:shd w:val="clear" w:color="auto" w:fill="auto"/>
          </w:tcPr>
          <w:p w14:paraId="4A2BA814" w14:textId="15822D40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973" w:type="dxa"/>
          </w:tcPr>
          <w:p w14:paraId="07DBD293" w14:textId="3E0EA1A1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1729F393" w14:textId="525B6BDD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3F71FB49" w14:textId="1845D6FA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2/120</w:t>
            </w:r>
          </w:p>
        </w:tc>
        <w:tc>
          <w:tcPr>
            <w:tcW w:w="3231" w:type="dxa"/>
          </w:tcPr>
          <w:p w14:paraId="12C1F1CB" w14:textId="4A54F88E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54FBE903" w14:textId="5AA913CF" w:rsidR="0080008B" w:rsidRPr="000A5761" w:rsidRDefault="0097596F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ND</w:t>
            </w:r>
          </w:p>
        </w:tc>
        <w:tc>
          <w:tcPr>
            <w:tcW w:w="3827" w:type="dxa"/>
            <w:gridSpan w:val="2"/>
          </w:tcPr>
          <w:p w14:paraId="3565BD28" w14:textId="43C76F0C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0942C7F4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487F55EB" w14:textId="5BC39B07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51" w:type="dxa"/>
            <w:shd w:val="clear" w:color="auto" w:fill="auto"/>
          </w:tcPr>
          <w:p w14:paraId="580FEE8A" w14:textId="2862CED2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973" w:type="dxa"/>
          </w:tcPr>
          <w:p w14:paraId="763EF99F" w14:textId="71A52115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68FB52A1" w14:textId="66F317D1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0C9DCCB9" w14:textId="16E58A11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/95</w:t>
            </w:r>
          </w:p>
        </w:tc>
        <w:tc>
          <w:tcPr>
            <w:tcW w:w="3231" w:type="dxa"/>
          </w:tcPr>
          <w:p w14:paraId="1CC38DB5" w14:textId="7EEE592E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77498488" w14:textId="534796EE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15200A96" w14:textId="5F270722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F00795" w14:paraId="46ECC306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61FD9C9A" w14:textId="7A1F3F1F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51" w:type="dxa"/>
            <w:shd w:val="clear" w:color="auto" w:fill="auto"/>
          </w:tcPr>
          <w:p w14:paraId="596DAC4A" w14:textId="6E9BC66C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73" w:type="dxa"/>
          </w:tcPr>
          <w:p w14:paraId="5F7785BF" w14:textId="691814D1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0752DBB0" w14:textId="5BE3923B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10C2A69D" w14:textId="446DC863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05</w:t>
            </w:r>
          </w:p>
        </w:tc>
        <w:tc>
          <w:tcPr>
            <w:tcW w:w="3231" w:type="dxa"/>
          </w:tcPr>
          <w:p w14:paraId="167E86F1" w14:textId="42AD4778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53788EA1" w14:textId="508A7031" w:rsidR="0080008B" w:rsidRPr="000A5761" w:rsidRDefault="00E52423" w:rsidP="00866C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0F0B7DFB" w14:textId="5A6E45CC" w:rsidR="0080008B" w:rsidRPr="000A5761" w:rsidRDefault="0080008B" w:rsidP="00866C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SOD1</w:t>
            </w: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OMIM 147450): NM_000454.5: c.272A&gt;C </w:t>
            </w:r>
            <w:proofErr w:type="gram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.(</w:t>
            </w:r>
            <w:proofErr w:type="gramEnd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sp91Ala); Class 3 (PS4_SUP, PP3,BS1_SUP), homozygous</w:t>
            </w:r>
          </w:p>
        </w:tc>
      </w:tr>
      <w:tr w:rsidR="000A5761" w:rsidRPr="000A5761" w14:paraId="34502BCF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0402A9E8" w14:textId="1BC57177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51" w:type="dxa"/>
            <w:shd w:val="clear" w:color="auto" w:fill="auto"/>
          </w:tcPr>
          <w:p w14:paraId="753CCBE5" w14:textId="4A7D6773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973" w:type="dxa"/>
          </w:tcPr>
          <w:p w14:paraId="38670D3F" w14:textId="47F6966C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647409DE" w14:textId="59F5796F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52AB7DA3" w14:textId="39408D1D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/106</w:t>
            </w:r>
          </w:p>
        </w:tc>
        <w:tc>
          <w:tcPr>
            <w:tcW w:w="3231" w:type="dxa"/>
          </w:tcPr>
          <w:p w14:paraId="17FFB6F3" w14:textId="7C7259B0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74E4ACDC" w14:textId="5B73F400" w:rsidR="0097596F" w:rsidRPr="000A5761" w:rsidRDefault="0097596F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ND</w:t>
            </w:r>
          </w:p>
        </w:tc>
        <w:tc>
          <w:tcPr>
            <w:tcW w:w="3827" w:type="dxa"/>
            <w:gridSpan w:val="2"/>
          </w:tcPr>
          <w:p w14:paraId="481A4EDC" w14:textId="5304A96D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7C4BCD2A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02AD6E88" w14:textId="009E969C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51" w:type="dxa"/>
            <w:shd w:val="clear" w:color="auto" w:fill="auto"/>
          </w:tcPr>
          <w:p w14:paraId="52761213" w14:textId="58A71D33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973" w:type="dxa"/>
          </w:tcPr>
          <w:p w14:paraId="16A0455D" w14:textId="1E18245E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1D91BED4" w14:textId="1F37E0C6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7B528DC6" w14:textId="3DB6CF5E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9</w:t>
            </w:r>
          </w:p>
        </w:tc>
        <w:tc>
          <w:tcPr>
            <w:tcW w:w="3231" w:type="dxa"/>
          </w:tcPr>
          <w:p w14:paraId="2915DF11" w14:textId="293E0EE9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3C1EA12B" w14:textId="72EE0A0E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471B45A6" w14:textId="03C87434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2E55A214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030AB8A0" w14:textId="5F0490DF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51" w:type="dxa"/>
            <w:shd w:val="clear" w:color="auto" w:fill="auto"/>
          </w:tcPr>
          <w:p w14:paraId="4D59890C" w14:textId="317EF3D2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973" w:type="dxa"/>
          </w:tcPr>
          <w:p w14:paraId="7EEB70AB" w14:textId="6E5C9C33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294E42C3" w14:textId="71E1335B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3A640962" w14:textId="677C1A60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/125</w:t>
            </w:r>
          </w:p>
        </w:tc>
        <w:tc>
          <w:tcPr>
            <w:tcW w:w="3231" w:type="dxa"/>
          </w:tcPr>
          <w:p w14:paraId="2AC8C693" w14:textId="1F0CB982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3D7CD06E" w14:textId="061C503E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7376C44D" w14:textId="7E19C3E3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4AFDB88A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2637A685" w14:textId="4D36AFAD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51" w:type="dxa"/>
            <w:shd w:val="clear" w:color="auto" w:fill="auto"/>
          </w:tcPr>
          <w:p w14:paraId="3FFBFA35" w14:textId="08EB65D1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973" w:type="dxa"/>
          </w:tcPr>
          <w:p w14:paraId="40BA9E71" w14:textId="49ADBA5F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525D3110" w14:textId="28D3B83D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5C300EC0" w14:textId="5D4FBAF3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44</w:t>
            </w:r>
          </w:p>
        </w:tc>
        <w:tc>
          <w:tcPr>
            <w:tcW w:w="3231" w:type="dxa"/>
          </w:tcPr>
          <w:p w14:paraId="3AB2B0B8" w14:textId="56C3DE5B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G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69601968" w14:textId="14F16E95" w:rsidR="0097596F" w:rsidRPr="000A5761" w:rsidRDefault="009264C2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</w:rPr>
              <w:t>PLS/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motor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neuron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phenotype</w:t>
            </w:r>
            <w:proofErr w:type="spellEnd"/>
          </w:p>
        </w:tc>
        <w:tc>
          <w:tcPr>
            <w:tcW w:w="3827" w:type="dxa"/>
            <w:gridSpan w:val="2"/>
          </w:tcPr>
          <w:p w14:paraId="74325BEE" w14:textId="7854D443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53CEC7A7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029D6260" w14:textId="45FE5E08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51" w:type="dxa"/>
            <w:shd w:val="clear" w:color="auto" w:fill="auto"/>
          </w:tcPr>
          <w:p w14:paraId="6AD3A0FD" w14:textId="434F5067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973" w:type="dxa"/>
          </w:tcPr>
          <w:p w14:paraId="53D3F8E1" w14:textId="54CC507D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05FFC0F5" w14:textId="3D38B9C8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3F9A3C17" w14:textId="443BF67D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42</w:t>
            </w:r>
          </w:p>
        </w:tc>
        <w:tc>
          <w:tcPr>
            <w:tcW w:w="3231" w:type="dxa"/>
          </w:tcPr>
          <w:p w14:paraId="1B0003F7" w14:textId="4B6BE22A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G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03939129" w14:textId="399507F9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6AA4EAC0" w14:textId="26BB896B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26B9A178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3ECE2DD5" w14:textId="4A6A3F1C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51" w:type="dxa"/>
            <w:shd w:val="clear" w:color="auto" w:fill="auto"/>
          </w:tcPr>
          <w:p w14:paraId="06C107E5" w14:textId="46367B0D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973" w:type="dxa"/>
          </w:tcPr>
          <w:p w14:paraId="3658828E" w14:textId="331B8D9F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7C955B6C" w14:textId="4314D5D1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08E13646" w14:textId="115B9097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/66</w:t>
            </w:r>
          </w:p>
        </w:tc>
        <w:tc>
          <w:tcPr>
            <w:tcW w:w="3231" w:type="dxa"/>
          </w:tcPr>
          <w:p w14:paraId="42EBCE9B" w14:textId="00C6A649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(AAG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2D9417AF" w14:textId="1F19412A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6B61EC78" w14:textId="4F3489B7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04C3A8E5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3A744565" w14:textId="6903E5B8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51" w:type="dxa"/>
            <w:shd w:val="clear" w:color="auto" w:fill="auto"/>
          </w:tcPr>
          <w:p w14:paraId="19971480" w14:textId="10B015C6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973" w:type="dxa"/>
          </w:tcPr>
          <w:p w14:paraId="53FA400D" w14:textId="4E4009FF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42780C7D" w14:textId="09CC56E7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1283E21E" w14:textId="7F2E9888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/539</w:t>
            </w:r>
          </w:p>
        </w:tc>
        <w:tc>
          <w:tcPr>
            <w:tcW w:w="3231" w:type="dxa"/>
          </w:tcPr>
          <w:p w14:paraId="6886500B" w14:textId="399E9796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G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(AAAG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0AFD3A38" w14:textId="16406CDE" w:rsidR="0097596F" w:rsidRPr="000A5761" w:rsidRDefault="009264C2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</w:rPr>
              <w:t>PLS/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motor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neuron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phenotype</w:t>
            </w:r>
            <w:proofErr w:type="spellEnd"/>
          </w:p>
        </w:tc>
        <w:tc>
          <w:tcPr>
            <w:tcW w:w="3827" w:type="dxa"/>
            <w:gridSpan w:val="2"/>
          </w:tcPr>
          <w:p w14:paraId="03B9AA37" w14:textId="255D6520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36AC9EE2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61331369" w14:textId="5590A7CC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51" w:type="dxa"/>
            <w:shd w:val="clear" w:color="auto" w:fill="auto"/>
          </w:tcPr>
          <w:p w14:paraId="7F7C8226" w14:textId="30BA2950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973" w:type="dxa"/>
          </w:tcPr>
          <w:p w14:paraId="6699F84B" w14:textId="70CFA62B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3BD74544" w14:textId="6926C418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4C890A62" w14:textId="0F3DABF5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1/126</w:t>
            </w:r>
          </w:p>
        </w:tc>
        <w:tc>
          <w:tcPr>
            <w:tcW w:w="3231" w:type="dxa"/>
          </w:tcPr>
          <w:p w14:paraId="406032C9" w14:textId="4BFA844F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(AAAG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6FAA5A86" w14:textId="2DD3F17F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4589130C" w14:textId="2FAF35A9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211171CA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175810AE" w14:textId="298222CA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51" w:type="dxa"/>
            <w:shd w:val="clear" w:color="auto" w:fill="auto"/>
          </w:tcPr>
          <w:p w14:paraId="2884AF1D" w14:textId="35D4C2FE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973" w:type="dxa"/>
          </w:tcPr>
          <w:p w14:paraId="053EC574" w14:textId="3E496503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5429A56B" w14:textId="20B4FCA8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5CBBCF23" w14:textId="5A4D8754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476</w:t>
            </w:r>
          </w:p>
        </w:tc>
        <w:tc>
          <w:tcPr>
            <w:tcW w:w="3231" w:type="dxa"/>
          </w:tcPr>
          <w:p w14:paraId="2C0666AE" w14:textId="6B4D9A99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G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76749CD0" w14:textId="78B69C66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0C9DE972" w14:textId="755FC77A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55F6EE82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35470EC7" w14:textId="007D6585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51" w:type="dxa"/>
            <w:shd w:val="clear" w:color="auto" w:fill="auto"/>
          </w:tcPr>
          <w:p w14:paraId="020EAB35" w14:textId="3A5412CE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973" w:type="dxa"/>
          </w:tcPr>
          <w:p w14:paraId="07CACB9A" w14:textId="466240CD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09F18108" w14:textId="425CDBC1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10EFCF37" w14:textId="7F674870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45</w:t>
            </w:r>
          </w:p>
        </w:tc>
        <w:tc>
          <w:tcPr>
            <w:tcW w:w="3231" w:type="dxa"/>
          </w:tcPr>
          <w:p w14:paraId="5AED27DB" w14:textId="1CCB3D9E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GG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mplex</w:t>
            </w:r>
            <w:proofErr w:type="spellEnd"/>
          </w:p>
        </w:tc>
        <w:tc>
          <w:tcPr>
            <w:tcW w:w="3119" w:type="dxa"/>
          </w:tcPr>
          <w:p w14:paraId="015E797A" w14:textId="3BD8F726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571EDC51" w14:textId="72B0BD63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F00795" w14:paraId="1995F0F2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7D28DE52" w14:textId="65AC5364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51" w:type="dxa"/>
            <w:shd w:val="clear" w:color="auto" w:fill="auto"/>
          </w:tcPr>
          <w:p w14:paraId="23E5DB9D" w14:textId="5BE71260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973" w:type="dxa"/>
          </w:tcPr>
          <w:p w14:paraId="4426D832" w14:textId="4AB8C12B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2140DEEA" w14:textId="2CD775B9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50B48E4C" w14:textId="60CC11A6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57</w:t>
            </w:r>
          </w:p>
        </w:tc>
        <w:tc>
          <w:tcPr>
            <w:tcW w:w="3231" w:type="dxa"/>
          </w:tcPr>
          <w:p w14:paraId="39C3EAE7" w14:textId="0752F810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GG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mplex</w:t>
            </w:r>
            <w:proofErr w:type="spellEnd"/>
          </w:p>
        </w:tc>
        <w:tc>
          <w:tcPr>
            <w:tcW w:w="3119" w:type="dxa"/>
          </w:tcPr>
          <w:p w14:paraId="281994D2" w14:textId="674B09AD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2C176BF9" w14:textId="2066F033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SOD1</w:t>
            </w: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OMIM 147450): NM_000454.5: c.43G&gt;A </w:t>
            </w:r>
            <w:proofErr w:type="gram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.(</w:t>
            </w:r>
            <w:proofErr w:type="gramEnd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Val15Met); Class 5 (PS4, PM1, PM5, PM2_SUP, PP3), heterozygous</w:t>
            </w:r>
          </w:p>
        </w:tc>
      </w:tr>
      <w:tr w:rsidR="000A5761" w:rsidRPr="000A5761" w14:paraId="1EBB00EE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28494450" w14:textId="1F080663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51" w:type="dxa"/>
            <w:shd w:val="clear" w:color="auto" w:fill="auto"/>
          </w:tcPr>
          <w:p w14:paraId="1DCE8715" w14:textId="562CF958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973" w:type="dxa"/>
          </w:tcPr>
          <w:p w14:paraId="1720F830" w14:textId="166694B1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66DE0ED2" w14:textId="7862F71B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6FEB6FC5" w14:textId="07AEB87B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2/66</w:t>
            </w:r>
          </w:p>
        </w:tc>
        <w:tc>
          <w:tcPr>
            <w:tcW w:w="3231" w:type="dxa"/>
          </w:tcPr>
          <w:p w14:paraId="362BBE78" w14:textId="719C5111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(AAAGG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mplex</w:t>
            </w:r>
            <w:proofErr w:type="spellEnd"/>
          </w:p>
        </w:tc>
        <w:tc>
          <w:tcPr>
            <w:tcW w:w="3119" w:type="dxa"/>
          </w:tcPr>
          <w:p w14:paraId="53CA0A1C" w14:textId="6B0DA21D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4736DCA2" w14:textId="786EF56B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6A39935F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071F6848" w14:textId="11E9C7DA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51" w:type="dxa"/>
            <w:shd w:val="clear" w:color="auto" w:fill="auto"/>
          </w:tcPr>
          <w:p w14:paraId="5AF04003" w14:textId="21FC1937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973" w:type="dxa"/>
          </w:tcPr>
          <w:p w14:paraId="4DD49339" w14:textId="5F6017C3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6F20CD44" w14:textId="047C8A4E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586FA88E" w14:textId="38D28C7B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25</w:t>
            </w:r>
          </w:p>
        </w:tc>
        <w:tc>
          <w:tcPr>
            <w:tcW w:w="3231" w:type="dxa"/>
          </w:tcPr>
          <w:p w14:paraId="4EA23D5B" w14:textId="36B64945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GG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mplex</w:t>
            </w:r>
            <w:proofErr w:type="spellEnd"/>
          </w:p>
        </w:tc>
        <w:tc>
          <w:tcPr>
            <w:tcW w:w="3119" w:type="dxa"/>
          </w:tcPr>
          <w:p w14:paraId="633821AC" w14:textId="62101178" w:rsidR="0097596F" w:rsidRPr="000A5761" w:rsidRDefault="00CA5EEC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ND</w:t>
            </w:r>
          </w:p>
        </w:tc>
        <w:tc>
          <w:tcPr>
            <w:tcW w:w="3827" w:type="dxa"/>
            <w:gridSpan w:val="2"/>
          </w:tcPr>
          <w:p w14:paraId="4118A9DE" w14:textId="08F2BC8D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498B522E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3DD788AA" w14:textId="50A4BF66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51" w:type="dxa"/>
            <w:shd w:val="clear" w:color="auto" w:fill="auto"/>
          </w:tcPr>
          <w:p w14:paraId="10A2C3D8" w14:textId="1ACC3AB7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973" w:type="dxa"/>
          </w:tcPr>
          <w:p w14:paraId="4F3FE007" w14:textId="27F52BBD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60824CF9" w14:textId="039BC06A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01CFE3E6" w14:textId="09315251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2/67</w:t>
            </w:r>
          </w:p>
        </w:tc>
        <w:tc>
          <w:tcPr>
            <w:tcW w:w="3231" w:type="dxa"/>
          </w:tcPr>
          <w:p w14:paraId="1F669033" w14:textId="0604D0E5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(AAAGG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mplex</w:t>
            </w:r>
            <w:proofErr w:type="spellEnd"/>
          </w:p>
        </w:tc>
        <w:tc>
          <w:tcPr>
            <w:tcW w:w="3119" w:type="dxa"/>
          </w:tcPr>
          <w:p w14:paraId="2B2AC0FF" w14:textId="4F6BAADF" w:rsidR="0097596F" w:rsidRPr="000A5761" w:rsidRDefault="00CA5EEC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ND</w:t>
            </w:r>
          </w:p>
        </w:tc>
        <w:tc>
          <w:tcPr>
            <w:tcW w:w="3827" w:type="dxa"/>
            <w:gridSpan w:val="2"/>
          </w:tcPr>
          <w:p w14:paraId="3CB6BD5C" w14:textId="7B70A304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5566BFAA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00DC8DCD" w14:textId="5B4F97A6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51" w:type="dxa"/>
            <w:shd w:val="clear" w:color="auto" w:fill="auto"/>
          </w:tcPr>
          <w:p w14:paraId="283891D8" w14:textId="1C696F97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973" w:type="dxa"/>
          </w:tcPr>
          <w:p w14:paraId="1D3FD0EE" w14:textId="13EAAC6E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343F080D" w14:textId="2CE5B0C2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7124A4C9" w14:textId="02BAD02E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86</w:t>
            </w:r>
          </w:p>
        </w:tc>
        <w:tc>
          <w:tcPr>
            <w:tcW w:w="3231" w:type="dxa"/>
          </w:tcPr>
          <w:p w14:paraId="25D2B536" w14:textId="50279F1E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GG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mplex</w:t>
            </w:r>
            <w:proofErr w:type="spellEnd"/>
          </w:p>
        </w:tc>
        <w:tc>
          <w:tcPr>
            <w:tcW w:w="3119" w:type="dxa"/>
          </w:tcPr>
          <w:p w14:paraId="445FB55F" w14:textId="46DF5322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1F7E8FFE" w14:textId="223AC9E2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F00795" w14:paraId="580DCEE0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61D3C608" w14:textId="1779B537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51" w:type="dxa"/>
            <w:shd w:val="clear" w:color="auto" w:fill="auto"/>
          </w:tcPr>
          <w:p w14:paraId="1461029E" w14:textId="2C6B2757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973" w:type="dxa"/>
          </w:tcPr>
          <w:p w14:paraId="68AE157A" w14:textId="25D0F259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797ADE5B" w14:textId="5BEE0D95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79B13E9E" w14:textId="568BF162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58</w:t>
            </w:r>
          </w:p>
        </w:tc>
        <w:tc>
          <w:tcPr>
            <w:tcW w:w="3231" w:type="dxa"/>
          </w:tcPr>
          <w:p w14:paraId="1FBC3374" w14:textId="00E2709C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GG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mplex</w:t>
            </w:r>
            <w:proofErr w:type="spellEnd"/>
          </w:p>
        </w:tc>
        <w:tc>
          <w:tcPr>
            <w:tcW w:w="3119" w:type="dxa"/>
          </w:tcPr>
          <w:p w14:paraId="5E850C23" w14:textId="4AE902DE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120EACF4" w14:textId="26BDE849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SOD1</w:t>
            </w: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OMIM 147450): NM_000454.5: c.122T&gt;C </w:t>
            </w:r>
            <w:proofErr w:type="gram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.(</w:t>
            </w:r>
            <w:proofErr w:type="gramEnd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Ile41Thr); Class 4 (PS3_MOD, PS4_MOD, PP1, PP2, PP3), heterozygous; </w:t>
            </w:r>
            <w:r w:rsidRPr="000A57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FIG4</w:t>
            </w: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OMIM 609390): NM_014845.6: c.122T&gt;C p.(Ile41Thr); Class 4 (PS3_MOD, PM3, PP1, PP3)</w:t>
            </w:r>
          </w:p>
        </w:tc>
      </w:tr>
      <w:tr w:rsidR="000A5761" w:rsidRPr="000A5761" w14:paraId="14B4BD77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24C65718" w14:textId="3329C6C3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51" w:type="dxa"/>
            <w:shd w:val="clear" w:color="auto" w:fill="auto"/>
          </w:tcPr>
          <w:p w14:paraId="680806E3" w14:textId="1C320AA2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973" w:type="dxa"/>
          </w:tcPr>
          <w:p w14:paraId="16FD2422" w14:textId="46CE9775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085FF4E3" w14:textId="7E953C97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64425558" w14:textId="3E426BEF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30</w:t>
            </w:r>
          </w:p>
        </w:tc>
        <w:tc>
          <w:tcPr>
            <w:tcW w:w="3231" w:type="dxa"/>
          </w:tcPr>
          <w:p w14:paraId="5FD1099A" w14:textId="390C9E20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GG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mplex</w:t>
            </w:r>
            <w:proofErr w:type="spellEnd"/>
          </w:p>
        </w:tc>
        <w:tc>
          <w:tcPr>
            <w:tcW w:w="3119" w:type="dxa"/>
          </w:tcPr>
          <w:p w14:paraId="08AD8E30" w14:textId="2FA59C39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716A43B7" w14:textId="312F8FD4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5C5A8213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74D54CFA" w14:textId="64BB0120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51" w:type="dxa"/>
            <w:shd w:val="clear" w:color="auto" w:fill="auto"/>
          </w:tcPr>
          <w:p w14:paraId="35F70F5A" w14:textId="589161DA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973" w:type="dxa"/>
          </w:tcPr>
          <w:p w14:paraId="6214C556" w14:textId="5C63C27C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51E365AF" w14:textId="7A28E42A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1BC0C491" w14:textId="0DC6064A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55</w:t>
            </w:r>
          </w:p>
        </w:tc>
        <w:tc>
          <w:tcPr>
            <w:tcW w:w="3231" w:type="dxa"/>
          </w:tcPr>
          <w:p w14:paraId="4D41A7EC" w14:textId="69734194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GG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mplex</w:t>
            </w:r>
            <w:proofErr w:type="spellEnd"/>
          </w:p>
        </w:tc>
        <w:tc>
          <w:tcPr>
            <w:tcW w:w="3119" w:type="dxa"/>
          </w:tcPr>
          <w:p w14:paraId="48B57C2E" w14:textId="157DBAE4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6AD3D9E1" w14:textId="05347692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6232F126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173CFE21" w14:textId="7527241B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51" w:type="dxa"/>
            <w:shd w:val="clear" w:color="auto" w:fill="auto"/>
          </w:tcPr>
          <w:p w14:paraId="19EDE8B2" w14:textId="73FF2EAA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973" w:type="dxa"/>
          </w:tcPr>
          <w:p w14:paraId="5704AAB0" w14:textId="1FAE27DF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6914FA5A" w14:textId="773C5014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64D5356C" w14:textId="5FD906B3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/88</w:t>
            </w:r>
          </w:p>
        </w:tc>
        <w:tc>
          <w:tcPr>
            <w:tcW w:w="3231" w:type="dxa"/>
          </w:tcPr>
          <w:p w14:paraId="626F4B32" w14:textId="6D388CDC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(AAAGG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mplex</w:t>
            </w:r>
            <w:proofErr w:type="spellEnd"/>
          </w:p>
        </w:tc>
        <w:tc>
          <w:tcPr>
            <w:tcW w:w="3119" w:type="dxa"/>
          </w:tcPr>
          <w:p w14:paraId="77CE4668" w14:textId="5B12612D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62A4AAA2" w14:textId="7569D2F0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3BE2ECB9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575A3903" w14:textId="79A106D5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51" w:type="dxa"/>
            <w:shd w:val="clear" w:color="auto" w:fill="auto"/>
          </w:tcPr>
          <w:p w14:paraId="3B4A0BBF" w14:textId="04147501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973" w:type="dxa"/>
          </w:tcPr>
          <w:p w14:paraId="22B16831" w14:textId="1FD969E7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0AF6F66C" w14:textId="72C081C8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3F583FD0" w14:textId="5E3FBEB4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455</w:t>
            </w:r>
          </w:p>
        </w:tc>
        <w:tc>
          <w:tcPr>
            <w:tcW w:w="3231" w:type="dxa"/>
          </w:tcPr>
          <w:p w14:paraId="3794D957" w14:textId="4E83F2B4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GG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471C2EE1" w14:textId="19A7B2D3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6462C315" w14:textId="3F70027C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58277FD9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0BA044DC" w14:textId="3190104B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51" w:type="dxa"/>
            <w:shd w:val="clear" w:color="auto" w:fill="auto"/>
          </w:tcPr>
          <w:p w14:paraId="1E7E629F" w14:textId="02444E07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973" w:type="dxa"/>
          </w:tcPr>
          <w:p w14:paraId="719A382A" w14:textId="117216B2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44698B42" w14:textId="60DD6E53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20104150" w14:textId="29DE57D2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7/405</w:t>
            </w:r>
          </w:p>
        </w:tc>
        <w:tc>
          <w:tcPr>
            <w:tcW w:w="3231" w:type="dxa"/>
          </w:tcPr>
          <w:p w14:paraId="2AA667D7" w14:textId="51DBDBD2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(AAGG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5B7E555B" w14:textId="5AF1ECE4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4CEA6B69" w14:textId="1F3F53CB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F00795" w14:paraId="2B75AFB4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7E608677" w14:textId="7ECDCAE9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51" w:type="dxa"/>
            <w:shd w:val="clear" w:color="auto" w:fill="auto"/>
          </w:tcPr>
          <w:p w14:paraId="58136CE1" w14:textId="08A88C0B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973" w:type="dxa"/>
          </w:tcPr>
          <w:p w14:paraId="7C44D212" w14:textId="4511468E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773BF0AD" w14:textId="5E0AD370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: 2/500-2000</w:t>
            </w:r>
          </w:p>
        </w:tc>
        <w:tc>
          <w:tcPr>
            <w:tcW w:w="1096" w:type="dxa"/>
          </w:tcPr>
          <w:p w14:paraId="518D0BAA" w14:textId="3DCF2CF3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/435</w:t>
            </w:r>
          </w:p>
        </w:tc>
        <w:tc>
          <w:tcPr>
            <w:tcW w:w="3231" w:type="dxa"/>
          </w:tcPr>
          <w:p w14:paraId="2B056B7A" w14:textId="4FFC3D32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(AAGG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6AE8528A" w14:textId="6B9AF2B2" w:rsidR="0097596F" w:rsidRPr="000A5761" w:rsidRDefault="009264C2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PMA/lower motor neuron phenotype</w:t>
            </w:r>
          </w:p>
        </w:tc>
        <w:tc>
          <w:tcPr>
            <w:tcW w:w="3827" w:type="dxa"/>
            <w:gridSpan w:val="2"/>
          </w:tcPr>
          <w:p w14:paraId="09F8DE52" w14:textId="189D7042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SOD1</w:t>
            </w: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OMIM 147450): NM_000454.5: c.272A&gt;C </w:t>
            </w:r>
            <w:proofErr w:type="gram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.(</w:t>
            </w:r>
            <w:proofErr w:type="gramEnd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sp91Ala); Class 3 (PS4_SUP, PP3, BS1_SUP), heterozygous</w:t>
            </w:r>
          </w:p>
        </w:tc>
      </w:tr>
      <w:tr w:rsidR="000A5761" w:rsidRPr="000A5761" w14:paraId="6036D392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5CE263E8" w14:textId="37EE394B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51" w:type="dxa"/>
            <w:shd w:val="clear" w:color="auto" w:fill="auto"/>
          </w:tcPr>
          <w:p w14:paraId="741F9B1D" w14:textId="7DE0E8B0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973" w:type="dxa"/>
          </w:tcPr>
          <w:p w14:paraId="7B8E8D96" w14:textId="384BB447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26DA9C9E" w14:textId="4B4FE9E0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2BB72D3F" w14:textId="53CC074C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455</w:t>
            </w:r>
          </w:p>
        </w:tc>
        <w:tc>
          <w:tcPr>
            <w:tcW w:w="3231" w:type="dxa"/>
          </w:tcPr>
          <w:p w14:paraId="2D4F872E" w14:textId="5540CF0B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GG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173682EC" w14:textId="3F18A603" w:rsidR="0097596F" w:rsidRPr="000A5761" w:rsidRDefault="009264C2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PMA/lower motor neuron phenotype</w:t>
            </w:r>
          </w:p>
        </w:tc>
        <w:tc>
          <w:tcPr>
            <w:tcW w:w="3827" w:type="dxa"/>
            <w:gridSpan w:val="2"/>
          </w:tcPr>
          <w:p w14:paraId="5F01B984" w14:textId="6DB36BAB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5FBB88C9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325F60FB" w14:textId="4918B468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51" w:type="dxa"/>
            <w:shd w:val="clear" w:color="auto" w:fill="auto"/>
          </w:tcPr>
          <w:p w14:paraId="101847F7" w14:textId="4EB03C8B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973" w:type="dxa"/>
          </w:tcPr>
          <w:p w14:paraId="0E8D8CD9" w14:textId="5A0F8FB0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3273018F" w14:textId="7945094B" w:rsidR="0097596F" w:rsidRPr="000A5761" w:rsidRDefault="0097596F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:</w:t>
            </w:r>
          </w:p>
          <w:p w14:paraId="67612A8F" w14:textId="68826F44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/200-650</w:t>
            </w:r>
          </w:p>
        </w:tc>
        <w:tc>
          <w:tcPr>
            <w:tcW w:w="1096" w:type="dxa"/>
          </w:tcPr>
          <w:p w14:paraId="15AAA5F7" w14:textId="31DAFB3D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487</w:t>
            </w:r>
          </w:p>
        </w:tc>
        <w:tc>
          <w:tcPr>
            <w:tcW w:w="3231" w:type="dxa"/>
          </w:tcPr>
          <w:p w14:paraId="4EADAB6D" w14:textId="38E51912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GG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16C286AB" w14:textId="56F5BB6A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7796655D" w14:textId="21495EB2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57406235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387B655B" w14:textId="53CDE288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51" w:type="dxa"/>
            <w:shd w:val="clear" w:color="auto" w:fill="auto"/>
          </w:tcPr>
          <w:p w14:paraId="70EC21D5" w14:textId="31D3DAF5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973" w:type="dxa"/>
          </w:tcPr>
          <w:p w14:paraId="2DDAD70D" w14:textId="2783C6AB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3F78CC23" w14:textId="0569438D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183C4052" w14:textId="325118E4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1/411</w:t>
            </w:r>
          </w:p>
        </w:tc>
        <w:tc>
          <w:tcPr>
            <w:tcW w:w="3231" w:type="dxa"/>
          </w:tcPr>
          <w:p w14:paraId="5A7C48F4" w14:textId="6C34C428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xp</w:t>
            </w:r>
            <w:proofErr w:type="spellEnd"/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/(AAGG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1E615860" w14:textId="2420E827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6D079733" w14:textId="3FB503D8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00C04B81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5C046DA2" w14:textId="1C7852B3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51" w:type="dxa"/>
            <w:shd w:val="clear" w:color="auto" w:fill="auto"/>
          </w:tcPr>
          <w:p w14:paraId="30EECCA6" w14:textId="689D4B59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73" w:type="dxa"/>
          </w:tcPr>
          <w:p w14:paraId="542DCC41" w14:textId="756096F4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7C01AC2E" w14:textId="158C17FD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6737675B" w14:textId="3A80F670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487</w:t>
            </w:r>
          </w:p>
        </w:tc>
        <w:tc>
          <w:tcPr>
            <w:tcW w:w="3231" w:type="dxa"/>
          </w:tcPr>
          <w:p w14:paraId="5384F7A2" w14:textId="007B0301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GG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5E0231AB" w14:textId="14F3A1B4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2F1CD912" w14:textId="17882BBA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6C1191" w:rsidRPr="006C1191" w14:paraId="5EDF3FF5" w14:textId="77777777" w:rsidTr="000A5761">
        <w:trPr>
          <w:trHeight w:val="794"/>
        </w:trPr>
        <w:tc>
          <w:tcPr>
            <w:tcW w:w="906" w:type="dxa"/>
            <w:shd w:val="clear" w:color="auto" w:fill="D0CECE" w:themeFill="background2" w:themeFillShade="E6"/>
          </w:tcPr>
          <w:p w14:paraId="6C1D3DAC" w14:textId="4F0967F4" w:rsidR="0097596F" w:rsidRPr="006C119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1191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51" w:type="dxa"/>
            <w:shd w:val="clear" w:color="auto" w:fill="D0CECE" w:themeFill="background2" w:themeFillShade="E6"/>
          </w:tcPr>
          <w:p w14:paraId="38D3D6F6" w14:textId="44984843" w:rsidR="0097596F" w:rsidRPr="006C119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11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973" w:type="dxa"/>
            <w:shd w:val="clear" w:color="auto" w:fill="D0CECE" w:themeFill="background2" w:themeFillShade="E6"/>
          </w:tcPr>
          <w:p w14:paraId="31EA7AE7" w14:textId="2119186F" w:rsidR="0097596F" w:rsidRPr="006C119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11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  <w:shd w:val="clear" w:color="auto" w:fill="D0CECE" w:themeFill="background2" w:themeFillShade="E6"/>
          </w:tcPr>
          <w:p w14:paraId="0B79BA1A" w14:textId="5ACB0D46" w:rsidR="0097596F" w:rsidRPr="006C119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11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  <w:shd w:val="clear" w:color="auto" w:fill="D0CECE" w:themeFill="background2" w:themeFillShade="E6"/>
          </w:tcPr>
          <w:p w14:paraId="57E5242D" w14:textId="3AC9240D" w:rsidR="0097596F" w:rsidRPr="006C119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11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16/446</w:t>
            </w:r>
          </w:p>
        </w:tc>
        <w:tc>
          <w:tcPr>
            <w:tcW w:w="3231" w:type="dxa"/>
            <w:shd w:val="clear" w:color="auto" w:fill="D0CECE" w:themeFill="background2" w:themeFillShade="E6"/>
          </w:tcPr>
          <w:p w14:paraId="0CA9BD0D" w14:textId="5178D698" w:rsidR="0097596F" w:rsidRPr="006C119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11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AAGGG)</w:t>
            </w:r>
            <w:proofErr w:type="spellStart"/>
            <w:r w:rsidRPr="006C11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xp</w:t>
            </w:r>
            <w:proofErr w:type="spellEnd"/>
            <w:r w:rsidRPr="006C11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/(AAGGG)</w:t>
            </w:r>
            <w:proofErr w:type="spellStart"/>
            <w:r w:rsidRPr="006C11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  <w:shd w:val="clear" w:color="auto" w:fill="D0CECE" w:themeFill="background2" w:themeFillShade="E6"/>
          </w:tcPr>
          <w:p w14:paraId="3014A2D8" w14:textId="71E28225" w:rsidR="0097596F" w:rsidRPr="006C1191" w:rsidRDefault="00E52423" w:rsidP="009759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C1191">
              <w:rPr>
                <w:rFonts w:ascii="Times New Roman" w:hAnsi="Times New Roman" w:cs="Times New Roman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  <w:shd w:val="clear" w:color="auto" w:fill="D0CECE" w:themeFill="background2" w:themeFillShade="E6"/>
          </w:tcPr>
          <w:p w14:paraId="66C64202" w14:textId="153868AE" w:rsidR="0097596F" w:rsidRPr="006C119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11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1D4DC069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35A59629" w14:textId="36E5EE0F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51" w:type="dxa"/>
            <w:shd w:val="clear" w:color="auto" w:fill="auto"/>
          </w:tcPr>
          <w:p w14:paraId="2C7E7BE9" w14:textId="1C622A7B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973" w:type="dxa"/>
          </w:tcPr>
          <w:p w14:paraId="0B646B65" w14:textId="7D047371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2678BBB0" w14:textId="2ECDB02F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00C5190C" w14:textId="23ECD7EA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/144</w:t>
            </w:r>
          </w:p>
        </w:tc>
        <w:tc>
          <w:tcPr>
            <w:tcW w:w="3231" w:type="dxa"/>
          </w:tcPr>
          <w:p w14:paraId="245E8720" w14:textId="5023E182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(AAGG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089DC9A7" w14:textId="3C5CF6C4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59729F15" w14:textId="22B804D3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183FABDE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4ADB3AC9" w14:textId="2DEA76F0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51" w:type="dxa"/>
            <w:shd w:val="clear" w:color="auto" w:fill="auto"/>
          </w:tcPr>
          <w:p w14:paraId="576B052A" w14:textId="08EEBC49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973" w:type="dxa"/>
          </w:tcPr>
          <w:p w14:paraId="3FB1F56C" w14:textId="49B9EE7F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29210FEB" w14:textId="7CFF5DE4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746C827C" w14:textId="6BC1F946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61</w:t>
            </w:r>
          </w:p>
        </w:tc>
        <w:tc>
          <w:tcPr>
            <w:tcW w:w="3231" w:type="dxa"/>
          </w:tcPr>
          <w:p w14:paraId="01D6C045" w14:textId="55105B88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GG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mplex</w:t>
            </w:r>
            <w:proofErr w:type="spellEnd"/>
          </w:p>
        </w:tc>
        <w:tc>
          <w:tcPr>
            <w:tcW w:w="3119" w:type="dxa"/>
          </w:tcPr>
          <w:p w14:paraId="4B87EAA5" w14:textId="40B0974E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269AB5DD" w14:textId="284DCB95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67473D55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5DB12030" w14:textId="16E1A597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51" w:type="dxa"/>
            <w:shd w:val="clear" w:color="auto" w:fill="auto"/>
          </w:tcPr>
          <w:p w14:paraId="6F2CC8A5" w14:textId="4F5C77B6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973" w:type="dxa"/>
          </w:tcPr>
          <w:p w14:paraId="241A61C5" w14:textId="29695F27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232597E9" w14:textId="4A74336F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74419B36" w14:textId="66E6021D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80</w:t>
            </w:r>
          </w:p>
        </w:tc>
        <w:tc>
          <w:tcPr>
            <w:tcW w:w="3231" w:type="dxa"/>
          </w:tcPr>
          <w:p w14:paraId="13EC5118" w14:textId="20EBF5BE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C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4801E0FB" w14:textId="23C8C46C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6BEFBD8A" w14:textId="38419BC7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5B377CE7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3308DCCB" w14:textId="699A4182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51" w:type="dxa"/>
            <w:shd w:val="clear" w:color="auto" w:fill="auto"/>
          </w:tcPr>
          <w:p w14:paraId="760B1556" w14:textId="7095B894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973" w:type="dxa"/>
          </w:tcPr>
          <w:p w14:paraId="223E69EC" w14:textId="3AD702D2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4F7248F1" w14:textId="0C9F88B6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itive: 2/100-600</w:t>
            </w:r>
          </w:p>
        </w:tc>
        <w:tc>
          <w:tcPr>
            <w:tcW w:w="1096" w:type="dxa"/>
          </w:tcPr>
          <w:p w14:paraId="6E6526F4" w14:textId="7C8DD50D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43</w:t>
            </w:r>
          </w:p>
        </w:tc>
        <w:tc>
          <w:tcPr>
            <w:tcW w:w="3231" w:type="dxa"/>
          </w:tcPr>
          <w:p w14:paraId="399463F0" w14:textId="0CEB8A3C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CGG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mplex</w:t>
            </w:r>
            <w:proofErr w:type="spellEnd"/>
          </w:p>
        </w:tc>
        <w:tc>
          <w:tcPr>
            <w:tcW w:w="3119" w:type="dxa"/>
          </w:tcPr>
          <w:p w14:paraId="082A78BB" w14:textId="57652F8E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</w:rPr>
              <w:t>PLS/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motor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neuron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phenotype</w:t>
            </w:r>
            <w:proofErr w:type="spellEnd"/>
          </w:p>
        </w:tc>
        <w:tc>
          <w:tcPr>
            <w:tcW w:w="3827" w:type="dxa"/>
            <w:gridSpan w:val="2"/>
          </w:tcPr>
          <w:p w14:paraId="0CCACD6D" w14:textId="0B20E629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1644AA54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7ABF8D7F" w14:textId="5DD00625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51" w:type="dxa"/>
            <w:shd w:val="clear" w:color="auto" w:fill="auto"/>
          </w:tcPr>
          <w:p w14:paraId="21A42A57" w14:textId="6B3B58C4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973" w:type="dxa"/>
          </w:tcPr>
          <w:p w14:paraId="31F8FFFB" w14:textId="5EC943C6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388118C0" w14:textId="6A39E469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4B9F4C0D" w14:textId="49FC760C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</w:t>
            </w:r>
          </w:p>
        </w:tc>
        <w:tc>
          <w:tcPr>
            <w:tcW w:w="3231" w:type="dxa"/>
          </w:tcPr>
          <w:p w14:paraId="39356172" w14:textId="75498565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11</w:t>
            </w:r>
          </w:p>
        </w:tc>
        <w:tc>
          <w:tcPr>
            <w:tcW w:w="3119" w:type="dxa"/>
          </w:tcPr>
          <w:p w14:paraId="51F767AD" w14:textId="1ED60224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4FE81A45" w14:textId="60665C7F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7F3DD650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63470326" w14:textId="1088A531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51" w:type="dxa"/>
            <w:shd w:val="clear" w:color="auto" w:fill="auto"/>
          </w:tcPr>
          <w:p w14:paraId="3650B035" w14:textId="389A9E51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973" w:type="dxa"/>
          </w:tcPr>
          <w:p w14:paraId="5084AE34" w14:textId="1EB86B96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0D1BEFA3" w14:textId="24040B06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03C50587" w14:textId="4A279B21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3</w:t>
            </w:r>
          </w:p>
        </w:tc>
        <w:tc>
          <w:tcPr>
            <w:tcW w:w="3231" w:type="dxa"/>
          </w:tcPr>
          <w:p w14:paraId="3871C032" w14:textId="6C77126F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157038AA" w14:textId="3AFC14E5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7EE701D2" w14:textId="1B513523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1307E200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0253B32D" w14:textId="653603EB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51" w:type="dxa"/>
            <w:shd w:val="clear" w:color="auto" w:fill="auto"/>
          </w:tcPr>
          <w:p w14:paraId="600D7F6A" w14:textId="5784CDB9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73" w:type="dxa"/>
          </w:tcPr>
          <w:p w14:paraId="00DDFCF3" w14:textId="1CD50AC6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5F3DAEEC" w14:textId="340B1C3B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5C6C79DD" w14:textId="2946D628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62</w:t>
            </w:r>
          </w:p>
        </w:tc>
        <w:tc>
          <w:tcPr>
            <w:tcW w:w="3231" w:type="dxa"/>
          </w:tcPr>
          <w:p w14:paraId="488BE854" w14:textId="1D928464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195B1D5E" w14:textId="1A7C8E58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</w:rPr>
              <w:t>PLS/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motor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neuron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phenotype</w:t>
            </w:r>
            <w:proofErr w:type="spellEnd"/>
          </w:p>
        </w:tc>
        <w:tc>
          <w:tcPr>
            <w:tcW w:w="3827" w:type="dxa"/>
            <w:gridSpan w:val="2"/>
          </w:tcPr>
          <w:p w14:paraId="3A5CBE93" w14:textId="0D3A8709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F00795" w14:paraId="5192FCC5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3075D040" w14:textId="64413446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51" w:type="dxa"/>
            <w:shd w:val="clear" w:color="auto" w:fill="auto"/>
          </w:tcPr>
          <w:p w14:paraId="32C2EE35" w14:textId="70CE7AB4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973" w:type="dxa"/>
          </w:tcPr>
          <w:p w14:paraId="7B39419D" w14:textId="3C4632CB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5E97267C" w14:textId="6C1762B2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67AC4606" w14:textId="58323568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672</w:t>
            </w:r>
          </w:p>
        </w:tc>
        <w:tc>
          <w:tcPr>
            <w:tcW w:w="3231" w:type="dxa"/>
          </w:tcPr>
          <w:p w14:paraId="5707525C" w14:textId="1937C29B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GG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40043AA4" w14:textId="17F935A2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4EEF68C4" w14:textId="5782625C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SOD1</w:t>
            </w: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OMIM 147450): NM_000454.5: c.280G&gt;T </w:t>
            </w:r>
            <w:proofErr w:type="gram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.(</w:t>
            </w:r>
            <w:proofErr w:type="gramEnd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Gly94Cys); Class 5 (PM5_STR, PP1_STR, PS3_MOD, PS4_MOD, PM2_SUP, PP3), heterozygous</w:t>
            </w:r>
          </w:p>
        </w:tc>
      </w:tr>
      <w:tr w:rsidR="000A5761" w:rsidRPr="000A5761" w14:paraId="101C2A5A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0EF7FC0B" w14:textId="347F3C78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51" w:type="dxa"/>
            <w:shd w:val="clear" w:color="auto" w:fill="auto"/>
          </w:tcPr>
          <w:p w14:paraId="5A8CE9BE" w14:textId="0397E27A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973" w:type="dxa"/>
          </w:tcPr>
          <w:p w14:paraId="6AEFFD41" w14:textId="74D8175E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13D3A1A6" w14:textId="21056211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38ED1AAC" w14:textId="668FF5D3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00</w:t>
            </w:r>
          </w:p>
        </w:tc>
        <w:tc>
          <w:tcPr>
            <w:tcW w:w="3231" w:type="dxa"/>
          </w:tcPr>
          <w:p w14:paraId="7B250941" w14:textId="3BD67CB7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2ABFA34F" w14:textId="29F24120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56E0FB79" w14:textId="7D4A6989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569C6BEF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2391668F" w14:textId="103F95AC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51" w:type="dxa"/>
            <w:shd w:val="clear" w:color="auto" w:fill="auto"/>
          </w:tcPr>
          <w:p w14:paraId="1C1847B4" w14:textId="49C1C01A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973" w:type="dxa"/>
          </w:tcPr>
          <w:p w14:paraId="6A83905E" w14:textId="28F383C8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54464708" w14:textId="21135D6F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271FD26D" w14:textId="7EF433A0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/116</w:t>
            </w:r>
          </w:p>
        </w:tc>
        <w:tc>
          <w:tcPr>
            <w:tcW w:w="3231" w:type="dxa"/>
          </w:tcPr>
          <w:p w14:paraId="0AD8753F" w14:textId="796D8C30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G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(AAGG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42589539" w14:textId="21CD74F3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2D16969A" w14:textId="14E8CEF7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6C1191" w:rsidRPr="006C1191" w14:paraId="61F6F16E" w14:textId="77777777" w:rsidTr="000A5761">
        <w:trPr>
          <w:trHeight w:val="794"/>
        </w:trPr>
        <w:tc>
          <w:tcPr>
            <w:tcW w:w="906" w:type="dxa"/>
            <w:shd w:val="clear" w:color="auto" w:fill="D0CECE" w:themeFill="background2" w:themeFillShade="E6"/>
          </w:tcPr>
          <w:p w14:paraId="49E58F6F" w14:textId="725DA54C" w:rsidR="0097596F" w:rsidRPr="006C119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1191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51" w:type="dxa"/>
            <w:shd w:val="clear" w:color="auto" w:fill="D0CECE" w:themeFill="background2" w:themeFillShade="E6"/>
          </w:tcPr>
          <w:p w14:paraId="06BC667A" w14:textId="1CD8160D" w:rsidR="0097596F" w:rsidRPr="006C119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11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973" w:type="dxa"/>
            <w:shd w:val="clear" w:color="auto" w:fill="D0CECE" w:themeFill="background2" w:themeFillShade="E6"/>
          </w:tcPr>
          <w:p w14:paraId="04B3FEEF" w14:textId="28D2AF97" w:rsidR="0097596F" w:rsidRPr="006C119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11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  <w:shd w:val="clear" w:color="auto" w:fill="D0CECE" w:themeFill="background2" w:themeFillShade="E6"/>
          </w:tcPr>
          <w:p w14:paraId="0847DB8A" w14:textId="35A6F68B" w:rsidR="0097596F" w:rsidRPr="006C119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11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  <w:shd w:val="clear" w:color="auto" w:fill="D0CECE" w:themeFill="background2" w:themeFillShade="E6"/>
          </w:tcPr>
          <w:p w14:paraId="47BDDFE6" w14:textId="614CFF4C" w:rsidR="0097596F" w:rsidRPr="006C119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11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12/342</w:t>
            </w:r>
          </w:p>
        </w:tc>
        <w:tc>
          <w:tcPr>
            <w:tcW w:w="3231" w:type="dxa"/>
            <w:shd w:val="clear" w:color="auto" w:fill="D0CECE" w:themeFill="background2" w:themeFillShade="E6"/>
          </w:tcPr>
          <w:p w14:paraId="5A435F2F" w14:textId="61EAE76A" w:rsidR="0097596F" w:rsidRPr="006C119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11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AAGGG)</w:t>
            </w:r>
            <w:proofErr w:type="spellStart"/>
            <w:r w:rsidRPr="006C11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xp</w:t>
            </w:r>
            <w:proofErr w:type="spellEnd"/>
            <w:r w:rsidRPr="006C11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/(AAGGG)</w:t>
            </w:r>
            <w:proofErr w:type="spellStart"/>
            <w:r w:rsidRPr="006C11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  <w:shd w:val="clear" w:color="auto" w:fill="D0CECE" w:themeFill="background2" w:themeFillShade="E6"/>
          </w:tcPr>
          <w:p w14:paraId="4894CECA" w14:textId="01F0FA6D" w:rsidR="0097596F" w:rsidRPr="006C1191" w:rsidRDefault="00E52423" w:rsidP="009759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C1191">
              <w:rPr>
                <w:rFonts w:ascii="Times New Roman" w:hAnsi="Times New Roman" w:cs="Times New Roman"/>
              </w:rPr>
              <w:t>PLS/</w:t>
            </w:r>
            <w:proofErr w:type="spellStart"/>
            <w:r w:rsidRPr="006C1191">
              <w:rPr>
                <w:rFonts w:ascii="Times New Roman" w:hAnsi="Times New Roman" w:cs="Times New Roman"/>
              </w:rPr>
              <w:t>upper</w:t>
            </w:r>
            <w:proofErr w:type="spellEnd"/>
            <w:r w:rsidRPr="006C11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C1191">
              <w:rPr>
                <w:rFonts w:ascii="Times New Roman" w:hAnsi="Times New Roman" w:cs="Times New Roman"/>
              </w:rPr>
              <w:t>motor</w:t>
            </w:r>
            <w:proofErr w:type="spellEnd"/>
            <w:r w:rsidRPr="006C11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C1191">
              <w:rPr>
                <w:rFonts w:ascii="Times New Roman" w:hAnsi="Times New Roman" w:cs="Times New Roman"/>
              </w:rPr>
              <w:t>neuron</w:t>
            </w:r>
            <w:proofErr w:type="spellEnd"/>
            <w:r w:rsidRPr="006C119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C1191">
              <w:rPr>
                <w:rFonts w:ascii="Times New Roman" w:hAnsi="Times New Roman" w:cs="Times New Roman"/>
              </w:rPr>
              <w:t>phenotype</w:t>
            </w:r>
            <w:proofErr w:type="spellEnd"/>
          </w:p>
        </w:tc>
        <w:tc>
          <w:tcPr>
            <w:tcW w:w="3827" w:type="dxa"/>
            <w:gridSpan w:val="2"/>
            <w:shd w:val="clear" w:color="auto" w:fill="D0CECE" w:themeFill="background2" w:themeFillShade="E6"/>
          </w:tcPr>
          <w:p w14:paraId="65A765BD" w14:textId="5B618E16" w:rsidR="0097596F" w:rsidRPr="006C119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11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6C1191" w:rsidRPr="006C1191" w14:paraId="2736D826" w14:textId="77777777" w:rsidTr="000A5761">
        <w:trPr>
          <w:trHeight w:val="794"/>
        </w:trPr>
        <w:tc>
          <w:tcPr>
            <w:tcW w:w="906" w:type="dxa"/>
            <w:shd w:val="clear" w:color="auto" w:fill="D0CECE" w:themeFill="background2" w:themeFillShade="E6"/>
          </w:tcPr>
          <w:p w14:paraId="5998E6C5" w14:textId="0D9B4F32" w:rsidR="0097596F" w:rsidRPr="006C119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1191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51" w:type="dxa"/>
            <w:shd w:val="clear" w:color="auto" w:fill="D0CECE" w:themeFill="background2" w:themeFillShade="E6"/>
          </w:tcPr>
          <w:p w14:paraId="59D9FD4A" w14:textId="635525FF" w:rsidR="0097596F" w:rsidRPr="006C119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11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973" w:type="dxa"/>
            <w:shd w:val="clear" w:color="auto" w:fill="D0CECE" w:themeFill="background2" w:themeFillShade="E6"/>
          </w:tcPr>
          <w:p w14:paraId="1AD6E50A" w14:textId="549F98B4" w:rsidR="0097596F" w:rsidRPr="006C119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11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  <w:shd w:val="clear" w:color="auto" w:fill="D0CECE" w:themeFill="background2" w:themeFillShade="E6"/>
          </w:tcPr>
          <w:p w14:paraId="411D6C5A" w14:textId="09B20EE8" w:rsidR="0097596F" w:rsidRPr="006C119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11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  <w:shd w:val="clear" w:color="auto" w:fill="D0CECE" w:themeFill="background2" w:themeFillShade="E6"/>
          </w:tcPr>
          <w:p w14:paraId="20D2899F" w14:textId="0EF281C6" w:rsidR="0097596F" w:rsidRPr="006C119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11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60/800</w:t>
            </w:r>
          </w:p>
        </w:tc>
        <w:tc>
          <w:tcPr>
            <w:tcW w:w="3231" w:type="dxa"/>
            <w:shd w:val="clear" w:color="auto" w:fill="D0CECE" w:themeFill="background2" w:themeFillShade="E6"/>
          </w:tcPr>
          <w:p w14:paraId="47F652D5" w14:textId="086931D8" w:rsidR="0097596F" w:rsidRPr="006C119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11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AAGGG)</w:t>
            </w:r>
            <w:proofErr w:type="spellStart"/>
            <w:r w:rsidRPr="006C11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xp</w:t>
            </w:r>
            <w:proofErr w:type="spellEnd"/>
            <w:r w:rsidRPr="006C11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/(AAGGG)</w:t>
            </w:r>
            <w:proofErr w:type="spellStart"/>
            <w:r w:rsidRPr="006C11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  <w:shd w:val="clear" w:color="auto" w:fill="D0CECE" w:themeFill="background2" w:themeFillShade="E6"/>
          </w:tcPr>
          <w:p w14:paraId="69C9EE73" w14:textId="1E9BB4BB" w:rsidR="0097596F" w:rsidRPr="006C1191" w:rsidRDefault="00E52423" w:rsidP="0097596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6C1191">
              <w:rPr>
                <w:rFonts w:ascii="Times New Roman" w:hAnsi="Times New Roman" w:cs="Times New Roman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  <w:shd w:val="clear" w:color="auto" w:fill="D0CECE" w:themeFill="background2" w:themeFillShade="E6"/>
          </w:tcPr>
          <w:p w14:paraId="4FD48673" w14:textId="0FCDEB56" w:rsidR="0097596F" w:rsidRPr="006C119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119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4C4B524D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7E0EF2A2" w14:textId="1A39EAF0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51" w:type="dxa"/>
            <w:shd w:val="clear" w:color="auto" w:fill="auto"/>
          </w:tcPr>
          <w:p w14:paraId="1E7F1FF9" w14:textId="7EDD6FF1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973" w:type="dxa"/>
          </w:tcPr>
          <w:p w14:paraId="0DFA5553" w14:textId="101C7D0B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57A7F7AA" w14:textId="2FF5D8A7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61D51C88" w14:textId="0585475A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08</w:t>
            </w:r>
          </w:p>
        </w:tc>
        <w:tc>
          <w:tcPr>
            <w:tcW w:w="3231" w:type="dxa"/>
          </w:tcPr>
          <w:p w14:paraId="47B47D33" w14:textId="650F0283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236932F3" w14:textId="7F780CF9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7233E7AA" w14:textId="02CD9210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440F60C7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00A14365" w14:textId="3AF6AE63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51" w:type="dxa"/>
            <w:shd w:val="clear" w:color="auto" w:fill="auto"/>
          </w:tcPr>
          <w:p w14:paraId="45A330FD" w14:textId="36CFC7B5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973" w:type="dxa"/>
          </w:tcPr>
          <w:p w14:paraId="209B35B3" w14:textId="5C2D3754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7D67E685" w14:textId="4DB083C8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16037BFF" w14:textId="07BC6993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6</w:t>
            </w:r>
          </w:p>
        </w:tc>
        <w:tc>
          <w:tcPr>
            <w:tcW w:w="3231" w:type="dxa"/>
          </w:tcPr>
          <w:p w14:paraId="1EB8ACE5" w14:textId="622ADEAD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10216E21" w14:textId="2E9FD4BE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2DCD9D11" w14:textId="15D46488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4428B88E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1D0096B3" w14:textId="248CE475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51" w:type="dxa"/>
            <w:shd w:val="clear" w:color="auto" w:fill="auto"/>
          </w:tcPr>
          <w:p w14:paraId="3AA213CA" w14:textId="1A3FD349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73" w:type="dxa"/>
          </w:tcPr>
          <w:p w14:paraId="76DE0026" w14:textId="1D995FC1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3DB8B4DB" w14:textId="1FFB267D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71FF038E" w14:textId="010045CE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79</w:t>
            </w:r>
          </w:p>
        </w:tc>
        <w:tc>
          <w:tcPr>
            <w:tcW w:w="3231" w:type="dxa"/>
          </w:tcPr>
          <w:p w14:paraId="5F386229" w14:textId="0282B2C0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7C5DB4AA" w14:textId="0F18828B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111A973D" w14:textId="6D8AAEB8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7EB28EF6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693CFEAB" w14:textId="4C2523D6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51" w:type="dxa"/>
            <w:shd w:val="clear" w:color="auto" w:fill="auto"/>
          </w:tcPr>
          <w:p w14:paraId="6402D337" w14:textId="665217A9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973" w:type="dxa"/>
          </w:tcPr>
          <w:p w14:paraId="5B6DD0CD" w14:textId="76629B1D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1EF030ED" w14:textId="3FE596E1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7F91AF83" w14:textId="65DA0C94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</w:t>
            </w:r>
          </w:p>
        </w:tc>
        <w:tc>
          <w:tcPr>
            <w:tcW w:w="3231" w:type="dxa"/>
          </w:tcPr>
          <w:p w14:paraId="1307365E" w14:textId="7921779B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11</w:t>
            </w:r>
          </w:p>
        </w:tc>
        <w:tc>
          <w:tcPr>
            <w:tcW w:w="3119" w:type="dxa"/>
          </w:tcPr>
          <w:p w14:paraId="4A0BA0FB" w14:textId="78DD3306" w:rsidR="0097596F" w:rsidRPr="000A5761" w:rsidRDefault="009264C2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</w:rPr>
              <w:t>PLS/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upper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motor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neuron</w:t>
            </w:r>
            <w:proofErr w:type="spellEnd"/>
            <w:r w:rsidRPr="000A5761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0A5761">
              <w:rPr>
                <w:rFonts w:ascii="Times New Roman" w:hAnsi="Times New Roman" w:cs="Times New Roman"/>
                <w:color w:val="000000"/>
              </w:rPr>
              <w:t>phenotype</w:t>
            </w:r>
            <w:proofErr w:type="spellEnd"/>
          </w:p>
        </w:tc>
        <w:tc>
          <w:tcPr>
            <w:tcW w:w="3827" w:type="dxa"/>
            <w:gridSpan w:val="2"/>
          </w:tcPr>
          <w:p w14:paraId="16BD7EB4" w14:textId="31E8C649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2987B062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23236FD3" w14:textId="47DC9F95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51" w:type="dxa"/>
            <w:shd w:val="clear" w:color="auto" w:fill="auto"/>
          </w:tcPr>
          <w:p w14:paraId="2185C041" w14:textId="72AAA174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973" w:type="dxa"/>
          </w:tcPr>
          <w:p w14:paraId="232D45D9" w14:textId="1700CBA4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1ADD4D35" w14:textId="149106A8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36E7A6A6" w14:textId="1AB917BA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33</w:t>
            </w:r>
          </w:p>
        </w:tc>
        <w:tc>
          <w:tcPr>
            <w:tcW w:w="3231" w:type="dxa"/>
          </w:tcPr>
          <w:p w14:paraId="6FF0F137" w14:textId="49CFF2FE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12F72B39" w14:textId="58E14D2C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0962ACB1" w14:textId="3B2B9B72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7ED25D21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55866E46" w14:textId="75E304F9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51" w:type="dxa"/>
            <w:shd w:val="clear" w:color="auto" w:fill="auto"/>
          </w:tcPr>
          <w:p w14:paraId="214168FF" w14:textId="11F09D15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973" w:type="dxa"/>
          </w:tcPr>
          <w:p w14:paraId="6565B1E3" w14:textId="56C6EF37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09663499" w14:textId="28D400DA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30FC90F9" w14:textId="683165F0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80</w:t>
            </w:r>
          </w:p>
        </w:tc>
        <w:tc>
          <w:tcPr>
            <w:tcW w:w="3231" w:type="dxa"/>
          </w:tcPr>
          <w:p w14:paraId="64526D8E" w14:textId="4A20919C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108C5AAF" w14:textId="78AC4C42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4941DD44" w14:textId="2F41F623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2BBDFD46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674BBC9D" w14:textId="2142A93D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51" w:type="dxa"/>
            <w:shd w:val="clear" w:color="auto" w:fill="auto"/>
          </w:tcPr>
          <w:p w14:paraId="5F8FB62A" w14:textId="48C8D8A1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973" w:type="dxa"/>
          </w:tcPr>
          <w:p w14:paraId="274C4F03" w14:textId="5C2B67E9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456" w:type="dxa"/>
          </w:tcPr>
          <w:p w14:paraId="357FF331" w14:textId="083E442B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08A1751F" w14:textId="57C9D606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20</w:t>
            </w:r>
          </w:p>
        </w:tc>
        <w:tc>
          <w:tcPr>
            <w:tcW w:w="3231" w:type="dxa"/>
          </w:tcPr>
          <w:p w14:paraId="3516E354" w14:textId="75248B0E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0344990B" w14:textId="0BF89E1E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4A1BE8C7" w14:textId="737FA75D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  <w:tr w:rsidR="000A5761" w:rsidRPr="000A5761" w14:paraId="53E1D158" w14:textId="77777777" w:rsidTr="000A5761">
        <w:trPr>
          <w:trHeight w:val="794"/>
        </w:trPr>
        <w:tc>
          <w:tcPr>
            <w:tcW w:w="906" w:type="dxa"/>
            <w:shd w:val="clear" w:color="auto" w:fill="auto"/>
          </w:tcPr>
          <w:p w14:paraId="32AA3E3F" w14:textId="1563487A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51" w:type="dxa"/>
            <w:shd w:val="clear" w:color="auto" w:fill="auto"/>
          </w:tcPr>
          <w:p w14:paraId="4822CC3B" w14:textId="531C28C6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973" w:type="dxa"/>
          </w:tcPr>
          <w:p w14:paraId="7A01C900" w14:textId="7A551CFA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456" w:type="dxa"/>
          </w:tcPr>
          <w:p w14:paraId="3188EF79" w14:textId="2E4595FD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096" w:type="dxa"/>
          </w:tcPr>
          <w:p w14:paraId="6D57D324" w14:textId="3E97C56E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/115</w:t>
            </w:r>
          </w:p>
        </w:tc>
        <w:tc>
          <w:tcPr>
            <w:tcW w:w="3231" w:type="dxa"/>
          </w:tcPr>
          <w:p w14:paraId="5D4BF247" w14:textId="5F7DE17A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AAAG)11/(AAAAG)</w:t>
            </w:r>
            <w:proofErr w:type="spellStart"/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xp</w:t>
            </w:r>
            <w:proofErr w:type="spellEnd"/>
          </w:p>
        </w:tc>
        <w:tc>
          <w:tcPr>
            <w:tcW w:w="3119" w:type="dxa"/>
          </w:tcPr>
          <w:p w14:paraId="6DBE253B" w14:textId="3F8ADCAA" w:rsidR="0097596F" w:rsidRPr="000A5761" w:rsidRDefault="00E52423" w:rsidP="009759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0A5761">
              <w:rPr>
                <w:rFonts w:ascii="Times New Roman" w:hAnsi="Times New Roman" w:cs="Times New Roman"/>
                <w:color w:val="000000"/>
                <w:lang w:val="en-US"/>
              </w:rPr>
              <w:t>classical ALS/upper and lower motor neuron phenotype</w:t>
            </w:r>
          </w:p>
        </w:tc>
        <w:tc>
          <w:tcPr>
            <w:tcW w:w="3827" w:type="dxa"/>
            <w:gridSpan w:val="2"/>
          </w:tcPr>
          <w:p w14:paraId="459A84B4" w14:textId="79AFF104" w:rsidR="0097596F" w:rsidRPr="000A5761" w:rsidRDefault="0097596F" w:rsidP="009759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</w:tr>
    </w:tbl>
    <w:p w14:paraId="4D15CCA1" w14:textId="52FEF94F" w:rsidR="00723041" w:rsidRDefault="00723041" w:rsidP="00C901BE">
      <w:pPr>
        <w:rPr>
          <w:rFonts w:ascii="Times New Roman" w:hAnsi="Times New Roman" w:cs="Times New Roman"/>
        </w:rPr>
      </w:pPr>
    </w:p>
    <w:p w14:paraId="1AAF3C78" w14:textId="77777777" w:rsidR="00723041" w:rsidRDefault="007230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570FA16" w14:textId="441F2C67" w:rsidR="002615EE" w:rsidRDefault="002615EE" w:rsidP="002615EE">
      <w:pPr>
        <w:pStyle w:val="StandardWeb"/>
      </w:pPr>
      <w:r>
        <w:rPr>
          <w:noProof/>
        </w:rPr>
        <w:drawing>
          <wp:inline distT="0" distB="0" distL="0" distR="0" wp14:anchorId="0706A83E" wp14:editId="2DD79FEE">
            <wp:extent cx="9072245" cy="4409440"/>
            <wp:effectExtent l="0" t="0" r="0" b="0"/>
            <wp:docPr id="732938667" name="Grafik 1" descr="Ein Bild, das Text, Screenshot, Diagramm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2938667" name="Grafik 1" descr="Ein Bild, das Text, Screenshot, Diagramm, Zahl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4409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0911F" w14:textId="77777777" w:rsidR="002615EE" w:rsidRDefault="002615EE" w:rsidP="002615EE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0A5761">
        <w:rPr>
          <w:rFonts w:ascii="Times New Roman" w:hAnsi="Times New Roman" w:cs="Times New Roman"/>
          <w:b/>
          <w:sz w:val="18"/>
          <w:szCs w:val="18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Figure</w:t>
      </w:r>
      <w:r w:rsidRPr="000A5761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1</w:t>
      </w:r>
      <w:r w:rsidRPr="000A5761">
        <w:rPr>
          <w:rFonts w:ascii="Times New Roman" w:hAnsi="Times New Roman" w:cs="Times New Roman"/>
          <w:b/>
          <w:sz w:val="18"/>
          <w:szCs w:val="18"/>
          <w:lang w:val="en-US"/>
        </w:rPr>
        <w:t xml:space="preserve">.  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 xml:space="preserve">Example for the </w:t>
      </w:r>
      <w:r w:rsidRPr="002615EE">
        <w:rPr>
          <w:rFonts w:ascii="Times New Roman" w:hAnsi="Times New Roman" w:cs="Times New Roman"/>
          <w:b/>
          <w:i/>
          <w:iCs/>
          <w:sz w:val="18"/>
          <w:szCs w:val="18"/>
          <w:lang w:val="en-US"/>
        </w:rPr>
        <w:t>RFC1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 xml:space="preserve"> repeat motif ‘ACAAG’ in the IGV</w:t>
      </w:r>
      <w:r w:rsidRPr="000A5761">
        <w:rPr>
          <w:rFonts w:ascii="Times New Roman" w:hAnsi="Times New Roman" w:cs="Times New Roman"/>
          <w:b/>
          <w:sz w:val="18"/>
          <w:szCs w:val="18"/>
          <w:lang w:val="en-US"/>
        </w:rPr>
        <w:t>.</w:t>
      </w:r>
      <w:r w:rsidRPr="000A576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723041">
        <w:rPr>
          <w:rFonts w:ascii="Times New Roman" w:hAnsi="Times New Roman" w:cs="Times New Roman"/>
          <w:sz w:val="18"/>
          <w:szCs w:val="18"/>
          <w:lang w:val="en-US"/>
        </w:rPr>
        <w:t>IGV (Integrative Genomics Viewer (27)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, version 2.16.2) presentation of the </w:t>
      </w:r>
      <w:r w:rsidRPr="002615EE">
        <w:rPr>
          <w:rFonts w:ascii="Times New Roman" w:hAnsi="Times New Roman" w:cs="Times New Roman"/>
          <w:i/>
          <w:iCs/>
          <w:sz w:val="18"/>
          <w:szCs w:val="18"/>
          <w:lang w:val="en-US"/>
        </w:rPr>
        <w:t>RFC1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locus of patient #90 with insertion analysis of the repeat expansion.</w:t>
      </w:r>
    </w:p>
    <w:p w14:paraId="6A36D812" w14:textId="77777777" w:rsidR="002615EE" w:rsidRPr="002615EE" w:rsidRDefault="002615EE" w:rsidP="00C901BE">
      <w:pPr>
        <w:rPr>
          <w:rFonts w:ascii="Times New Roman" w:hAnsi="Times New Roman" w:cs="Times New Roman"/>
          <w:lang w:val="en-US"/>
        </w:rPr>
      </w:pPr>
    </w:p>
    <w:sectPr w:rsidR="002615EE" w:rsidRPr="002615EE" w:rsidSect="00881DE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D9191C"/>
    <w:multiLevelType w:val="hybridMultilevel"/>
    <w:tmpl w:val="7150683A"/>
    <w:lvl w:ilvl="0" w:tplc="8C20489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99F7D16"/>
    <w:multiLevelType w:val="hybridMultilevel"/>
    <w:tmpl w:val="3528BFBE"/>
    <w:lvl w:ilvl="0" w:tplc="66D202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4BCC3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2F4F1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AF8BD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BAC10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42E65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54815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D6EC6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20EF5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num w:numId="1" w16cid:durableId="1418330428">
    <w:abstractNumId w:val="1"/>
  </w:num>
  <w:num w:numId="2" w16cid:durableId="1996109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81DE2"/>
    <w:rsid w:val="00024141"/>
    <w:rsid w:val="0008093B"/>
    <w:rsid w:val="000A2B74"/>
    <w:rsid w:val="000A5761"/>
    <w:rsid w:val="001D43A2"/>
    <w:rsid w:val="00235644"/>
    <w:rsid w:val="002615EE"/>
    <w:rsid w:val="00275CFA"/>
    <w:rsid w:val="00284C61"/>
    <w:rsid w:val="00320909"/>
    <w:rsid w:val="003D4ED4"/>
    <w:rsid w:val="00427B38"/>
    <w:rsid w:val="00462134"/>
    <w:rsid w:val="00511A48"/>
    <w:rsid w:val="00605E7E"/>
    <w:rsid w:val="0066017E"/>
    <w:rsid w:val="00661F31"/>
    <w:rsid w:val="006A7A7B"/>
    <w:rsid w:val="006C1191"/>
    <w:rsid w:val="006C34FF"/>
    <w:rsid w:val="006F7CB1"/>
    <w:rsid w:val="007212DB"/>
    <w:rsid w:val="00723041"/>
    <w:rsid w:val="00726A26"/>
    <w:rsid w:val="0073111B"/>
    <w:rsid w:val="007439CE"/>
    <w:rsid w:val="007C2A4A"/>
    <w:rsid w:val="0080008B"/>
    <w:rsid w:val="00866CB2"/>
    <w:rsid w:val="008704DB"/>
    <w:rsid w:val="00881DE2"/>
    <w:rsid w:val="008A6838"/>
    <w:rsid w:val="008E106C"/>
    <w:rsid w:val="008F4D69"/>
    <w:rsid w:val="009264C2"/>
    <w:rsid w:val="00967E18"/>
    <w:rsid w:val="0097596F"/>
    <w:rsid w:val="009C113D"/>
    <w:rsid w:val="009C3347"/>
    <w:rsid w:val="00A51283"/>
    <w:rsid w:val="00A73C35"/>
    <w:rsid w:val="00AF1FE4"/>
    <w:rsid w:val="00B33090"/>
    <w:rsid w:val="00BB1647"/>
    <w:rsid w:val="00C0360D"/>
    <w:rsid w:val="00C901BE"/>
    <w:rsid w:val="00CA5EEC"/>
    <w:rsid w:val="00D0052F"/>
    <w:rsid w:val="00D02BBF"/>
    <w:rsid w:val="00DB4044"/>
    <w:rsid w:val="00E52423"/>
    <w:rsid w:val="00E54947"/>
    <w:rsid w:val="00EC5889"/>
    <w:rsid w:val="00F00795"/>
    <w:rsid w:val="00F12D75"/>
    <w:rsid w:val="00F8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56DB4FE"/>
  <w15:docId w15:val="{CE50D531-C344-410B-B6EA-D9C410662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81DE2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881DE2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881DE2"/>
    <w:rPr>
      <w:color w:val="954F72"/>
      <w:u w:val="single"/>
    </w:rPr>
  </w:style>
  <w:style w:type="paragraph" w:customStyle="1" w:styleId="msonormal0">
    <w:name w:val="msonormal"/>
    <w:basedOn w:val="Standard"/>
    <w:rsid w:val="00881D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881DE2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881D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881DE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881DE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881DE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C90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C34F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C34F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C34FF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34F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34FF"/>
    <w:rPr>
      <w:b/>
      <w:bCs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A68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A6838"/>
    <w:rPr>
      <w:rFonts w:ascii="Lucida Grande" w:hAnsi="Lucida Grande" w:cs="Lucida Grande"/>
      <w:kern w:val="0"/>
      <w:sz w:val="18"/>
      <w:szCs w:val="18"/>
      <w14:ligatures w14:val="none"/>
    </w:rPr>
  </w:style>
  <w:style w:type="paragraph" w:styleId="berarbeitung">
    <w:name w:val="Revision"/>
    <w:hidden/>
    <w:uiPriority w:val="99"/>
    <w:semiHidden/>
    <w:rsid w:val="0080008B"/>
    <w:pPr>
      <w:spacing w:after="0" w:line="240" w:lineRule="auto"/>
    </w:pPr>
    <w:rPr>
      <w:kern w:val="0"/>
      <w14:ligatures w14:val="none"/>
    </w:rPr>
  </w:style>
  <w:style w:type="character" w:customStyle="1" w:styleId="cf01">
    <w:name w:val="cf01"/>
    <w:basedOn w:val="Absatz-Standardschriftart"/>
    <w:rsid w:val="000A5761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Standard"/>
    <w:rsid w:val="000A57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661F31"/>
    <w:pPr>
      <w:spacing w:line="480" w:lineRule="auto"/>
      <w:ind w:left="720"/>
      <w:contextualSpacing/>
      <w:jc w:val="both"/>
    </w:pPr>
    <w:rPr>
      <w:rFonts w:ascii="Times New Roman" w:hAnsi="Times New Roman"/>
      <w:sz w:val="24"/>
      <w:lang w:val="en-CA"/>
    </w:rPr>
  </w:style>
  <w:style w:type="paragraph" w:styleId="StandardWeb">
    <w:name w:val="Normal (Web)"/>
    <w:basedOn w:val="Standard"/>
    <w:uiPriority w:val="99"/>
    <w:semiHidden/>
    <w:unhideWhenUsed/>
    <w:rsid w:val="002615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4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D0D51-CF2E-514F-8D12-12C914C6A2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2677</Words>
  <Characters>16871</Characters>
  <Application>Microsoft Office Word</Application>
  <DocSecurity>0</DocSecurity>
  <Lines>140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GZ</Company>
  <LinksUpToDate>false</LinksUpToDate>
  <CharactersWithSpaces>19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 Erdmann</dc:creator>
  <cp:keywords/>
  <dc:description/>
  <cp:lastModifiedBy>Annalisa Schaub</cp:lastModifiedBy>
  <cp:revision>4</cp:revision>
  <dcterms:created xsi:type="dcterms:W3CDTF">2024-04-15T16:21:00Z</dcterms:created>
  <dcterms:modified xsi:type="dcterms:W3CDTF">2024-04-18T09:38:00Z</dcterms:modified>
</cp:coreProperties>
</file>